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581E43" w14:textId="77777777" w:rsidR="00D57AD9" w:rsidRPr="00AC6ACC" w:rsidRDefault="00D57AD9" w:rsidP="00D57AD9">
      <w:pPr>
        <w:snapToGri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C6ACC">
        <w:rPr>
          <w:rFonts w:ascii="Times New Roman" w:hAnsi="Times New Roman" w:cs="Times New Roman"/>
          <w:b/>
          <w:bCs/>
          <w:sz w:val="24"/>
          <w:szCs w:val="24"/>
        </w:rPr>
        <w:t xml:space="preserve">The effect of dietary fish oil replacement by microalgae on th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gilthead </w:t>
      </w:r>
      <w:r w:rsidRPr="00AC6ACC">
        <w:rPr>
          <w:rFonts w:ascii="Times New Roman" w:hAnsi="Times New Roman" w:cs="Times New Roman"/>
          <w:b/>
          <w:bCs/>
          <w:sz w:val="24"/>
          <w:szCs w:val="24"/>
        </w:rPr>
        <w:t>sea bream midgut bacterial microbiota</w:t>
      </w:r>
    </w:p>
    <w:p w14:paraId="28111539" w14:textId="06EFCD13" w:rsidR="00D57AD9" w:rsidRDefault="00D57AD9" w:rsidP="00D57AD9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94E5355" w14:textId="77777777" w:rsidR="00D57AD9" w:rsidRPr="00D16BDB" w:rsidRDefault="00D57AD9" w:rsidP="00D57AD9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65A9AAF" w14:textId="77777777" w:rsidR="000B405E" w:rsidRPr="002307A6" w:rsidRDefault="000B405E" w:rsidP="000B405E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307A6">
        <w:rPr>
          <w:rFonts w:ascii="Times New Roman" w:hAnsi="Times New Roman" w:cs="Times New Roman"/>
          <w:sz w:val="24"/>
          <w:szCs w:val="24"/>
        </w:rPr>
        <w:t>Stefanos Katsoulis-Dimitriou</w:t>
      </w:r>
      <w:r w:rsidRPr="002307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307A6">
        <w:rPr>
          <w:rFonts w:ascii="Times New Roman" w:hAnsi="Times New Roman" w:cs="Times New Roman"/>
          <w:sz w:val="24"/>
          <w:szCs w:val="24"/>
        </w:rPr>
        <w:t>, Eleni Nikouli</w:t>
      </w:r>
      <w:r w:rsidRPr="002307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307A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Elli </w:t>
      </w:r>
      <w:proofErr w:type="spellStart"/>
      <w:r>
        <w:rPr>
          <w:rFonts w:ascii="Times New Roman" w:hAnsi="Times New Roman" w:cs="Times New Roman"/>
          <w:sz w:val="24"/>
          <w:szCs w:val="24"/>
        </w:rPr>
        <w:t>Zafeir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kalogianni</w:t>
      </w:r>
      <w:r w:rsidRPr="00112FF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307A6">
        <w:rPr>
          <w:rFonts w:ascii="Times New Roman" w:hAnsi="Times New Roman" w:cs="Times New Roman"/>
          <w:sz w:val="24"/>
          <w:szCs w:val="24"/>
        </w:rPr>
        <w:t>Ioannis T. Karapanagiotidis</w:t>
      </w:r>
      <w:r w:rsidRPr="002307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307A6">
        <w:rPr>
          <w:rFonts w:ascii="Times New Roman" w:hAnsi="Times New Roman" w:cs="Times New Roman"/>
          <w:sz w:val="24"/>
          <w:szCs w:val="24"/>
        </w:rPr>
        <w:t>, Konstantinos A. Kormas</w:t>
      </w:r>
      <w:r w:rsidRPr="002307A6">
        <w:rPr>
          <w:rFonts w:ascii="Times New Roman" w:hAnsi="Times New Roman" w:cs="Times New Roman"/>
          <w:sz w:val="24"/>
          <w:szCs w:val="24"/>
          <w:vertAlign w:val="superscript"/>
        </w:rPr>
        <w:t>1,2*</w:t>
      </w:r>
    </w:p>
    <w:p w14:paraId="5E8BC84B" w14:textId="77777777" w:rsidR="00BC08B2" w:rsidRPr="002307A6" w:rsidRDefault="00BC08B2" w:rsidP="00BC08B2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38FBF9C" w14:textId="77777777" w:rsidR="00BC08B2" w:rsidRPr="002307A6" w:rsidRDefault="00BC08B2" w:rsidP="00BC08B2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CB69FC3" w14:textId="77777777" w:rsidR="00BC08B2" w:rsidRDefault="00BC08B2" w:rsidP="00BC08B2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73FB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C56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C6ACC">
        <w:rPr>
          <w:rFonts w:ascii="Times New Roman" w:hAnsi="Times New Roman" w:cs="Times New Roman"/>
          <w:sz w:val="24"/>
          <w:szCs w:val="24"/>
        </w:rPr>
        <w:t>Department of Agriculture Ichthyology &amp; Aquatic Environment, University of Thessaly, Volos, Magnesia, Greece</w:t>
      </w:r>
    </w:p>
    <w:p w14:paraId="751BB861" w14:textId="77777777" w:rsidR="00BC08B2" w:rsidRDefault="00BC08B2" w:rsidP="00BC08B2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37D5873" w14:textId="77777777" w:rsidR="00BC08B2" w:rsidRPr="00973FBB" w:rsidRDefault="00BC08B2" w:rsidP="00BC08B2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73FB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C56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l-GR"/>
        </w:rPr>
        <w:t>Α</w:t>
      </w:r>
      <w:proofErr w:type="spellStart"/>
      <w:r w:rsidRPr="00973FBB">
        <w:rPr>
          <w:rFonts w:ascii="Times New Roman" w:hAnsi="Times New Roman" w:cs="Times New Roman"/>
          <w:sz w:val="24"/>
          <w:szCs w:val="24"/>
          <w:lang w:val="en-US"/>
        </w:rPr>
        <w:t>gricultural</w:t>
      </w:r>
      <w:proofErr w:type="spellEnd"/>
      <w:r w:rsidRPr="00973FBB">
        <w:rPr>
          <w:rFonts w:ascii="Times New Roman" w:hAnsi="Times New Roman" w:cs="Times New Roman"/>
          <w:sz w:val="24"/>
          <w:szCs w:val="24"/>
          <w:lang w:val="en-US"/>
        </w:rPr>
        <w:t xml:space="preserve"> Development Institute, University Research and Innovation Centre “IASON”, </w:t>
      </w:r>
      <w:proofErr w:type="spellStart"/>
      <w:r w:rsidRPr="00973FBB">
        <w:rPr>
          <w:rFonts w:ascii="Times New Roman" w:hAnsi="Times New Roman" w:cs="Times New Roman"/>
          <w:sz w:val="24"/>
          <w:szCs w:val="24"/>
          <w:lang w:val="en-US"/>
        </w:rPr>
        <w:t>Argonafton</w:t>
      </w:r>
      <w:proofErr w:type="spellEnd"/>
      <w:r w:rsidRPr="00973FBB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973FBB">
        <w:rPr>
          <w:rFonts w:ascii="Times New Roman" w:hAnsi="Times New Roman" w:cs="Times New Roman"/>
          <w:sz w:val="24"/>
          <w:szCs w:val="24"/>
          <w:lang w:val="en-US"/>
        </w:rPr>
        <w:t>Filellinon</w:t>
      </w:r>
      <w:proofErr w:type="spellEnd"/>
      <w:r w:rsidRPr="00973FBB">
        <w:rPr>
          <w:rFonts w:ascii="Times New Roman" w:hAnsi="Times New Roman" w:cs="Times New Roman"/>
          <w:sz w:val="24"/>
          <w:szCs w:val="24"/>
          <w:lang w:val="en-US"/>
        </w:rPr>
        <w:t>, 38221 Volos, Greece</w:t>
      </w:r>
    </w:p>
    <w:p w14:paraId="3AB70D51" w14:textId="77777777" w:rsidR="00BC08B2" w:rsidRPr="00AC6ACC" w:rsidRDefault="00BC08B2" w:rsidP="00BC08B2">
      <w:pPr>
        <w:snapToGri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86B897" w14:textId="77777777" w:rsidR="00BC08B2" w:rsidRPr="00AC6ACC" w:rsidRDefault="00BC08B2" w:rsidP="00BC08B2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6ACC">
        <w:rPr>
          <w:rFonts w:ascii="Times New Roman" w:hAnsi="Times New Roman" w:cs="Times New Roman"/>
          <w:sz w:val="24"/>
          <w:szCs w:val="24"/>
        </w:rPr>
        <w:t xml:space="preserve">* Corresponding author: </w:t>
      </w:r>
      <w:hyperlink r:id="rId6" w:history="1">
        <w:r w:rsidRPr="00AC6ACC">
          <w:rPr>
            <w:rStyle w:val="Hyperlink"/>
            <w:rFonts w:ascii="Times New Roman" w:hAnsi="Times New Roman" w:cs="Times New Roman"/>
            <w:sz w:val="24"/>
            <w:szCs w:val="24"/>
          </w:rPr>
          <w:t>kkormas@uth.gr</w:t>
        </w:r>
      </w:hyperlink>
    </w:p>
    <w:p w14:paraId="1A643C5E" w14:textId="77777777" w:rsidR="008D6BF6" w:rsidRPr="008D6BF6" w:rsidRDefault="008D6BF6">
      <w:pPr>
        <w:rPr>
          <w:rFonts w:ascii="Times New Roman" w:hAnsi="Times New Roman" w:cs="Times New Roman"/>
        </w:rPr>
      </w:pPr>
    </w:p>
    <w:p w14:paraId="126CAEE1" w14:textId="77777777" w:rsidR="008D6BF6" w:rsidRPr="008D6BF6" w:rsidRDefault="008D6BF6">
      <w:pPr>
        <w:rPr>
          <w:rFonts w:ascii="Times New Roman" w:hAnsi="Times New Roman" w:cs="Times New Roman"/>
        </w:rPr>
      </w:pPr>
    </w:p>
    <w:p w14:paraId="6E7DA136" w14:textId="77777777" w:rsidR="008D6BF6" w:rsidRPr="008D6BF6" w:rsidRDefault="008D6BF6">
      <w:pPr>
        <w:rPr>
          <w:rFonts w:ascii="Times New Roman" w:hAnsi="Times New Roman" w:cs="Times New Roman"/>
        </w:rPr>
      </w:pPr>
    </w:p>
    <w:p w14:paraId="649E8CA7" w14:textId="77777777" w:rsidR="008D6BF6" w:rsidRPr="008D6BF6" w:rsidRDefault="008D6BF6">
      <w:pPr>
        <w:rPr>
          <w:rFonts w:ascii="Times New Roman" w:hAnsi="Times New Roman" w:cs="Times New Roman"/>
        </w:rPr>
      </w:pPr>
    </w:p>
    <w:p w14:paraId="3186BC35" w14:textId="77777777" w:rsidR="00050276" w:rsidRPr="008D6BF6" w:rsidRDefault="00B83BA7" w:rsidP="004C51B0">
      <w:pPr>
        <w:jc w:val="center"/>
        <w:rPr>
          <w:rFonts w:ascii="Times New Roman" w:hAnsi="Times New Roman" w:cs="Times New Roman"/>
          <w:b/>
          <w:bCs/>
        </w:rPr>
      </w:pPr>
      <w:r w:rsidRPr="008D6BF6">
        <w:rPr>
          <w:rFonts w:ascii="Times New Roman" w:hAnsi="Times New Roman" w:cs="Times New Roman"/>
          <w:b/>
          <w:bCs/>
        </w:rPr>
        <w:t>SUPPLEMENTARY MATERIAL</w:t>
      </w:r>
    </w:p>
    <w:p w14:paraId="18EF196B" w14:textId="77777777" w:rsidR="008D6BF6" w:rsidRDefault="008D6BF6"/>
    <w:p w14:paraId="27AEE162" w14:textId="77777777" w:rsidR="004B5E22" w:rsidRDefault="004B5E2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B093953" w14:textId="727F3508" w:rsidR="00050276" w:rsidRPr="00FB2929" w:rsidRDefault="00B83BA7">
      <w:pPr>
        <w:rPr>
          <w:rFonts w:ascii="Times New Roman" w:hAnsi="Times New Roman" w:cs="Times New Roman"/>
          <w:iCs/>
          <w:sz w:val="24"/>
          <w:szCs w:val="24"/>
        </w:rPr>
      </w:pPr>
      <w:r w:rsidRPr="00086B1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9C33F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86B1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86B14">
        <w:rPr>
          <w:rFonts w:ascii="Times New Roman" w:hAnsi="Times New Roman" w:cs="Times New Roman"/>
          <w:sz w:val="24"/>
          <w:szCs w:val="24"/>
        </w:rPr>
        <w:t xml:space="preserve"> </w:t>
      </w:r>
      <w:r w:rsidR="004B5E22" w:rsidRPr="00086B14">
        <w:rPr>
          <w:rFonts w:ascii="Times New Roman" w:hAnsi="Times New Roman" w:cs="Times New Roman"/>
          <w:sz w:val="24"/>
          <w:szCs w:val="24"/>
        </w:rPr>
        <w:t xml:space="preserve">PERMANOVA </w:t>
      </w:r>
      <w:r w:rsidRPr="00086B14">
        <w:rPr>
          <w:rFonts w:ascii="Times New Roman" w:hAnsi="Times New Roman" w:cs="Times New Roman"/>
          <w:sz w:val="24"/>
          <w:szCs w:val="24"/>
        </w:rPr>
        <w:t xml:space="preserve">pairwise test for alpha diversity </w:t>
      </w:r>
      <w:r w:rsidR="00ED622A">
        <w:rPr>
          <w:rFonts w:ascii="Times New Roman" w:hAnsi="Times New Roman" w:cs="Times New Roman"/>
          <w:sz w:val="24"/>
          <w:szCs w:val="24"/>
        </w:rPr>
        <w:t>metrics</w:t>
      </w:r>
      <w:r w:rsidRPr="00086B14">
        <w:rPr>
          <w:rFonts w:ascii="Times New Roman" w:hAnsi="Times New Roman" w:cs="Times New Roman"/>
          <w:sz w:val="24"/>
          <w:szCs w:val="24"/>
        </w:rPr>
        <w:t xml:space="preserve"> based on Bray – Curtis distance matrix. Statistically significant differences for p &lt; 0.05</w:t>
      </w:r>
      <w:r w:rsidR="00F34D2D">
        <w:rPr>
          <w:rFonts w:ascii="Times New Roman" w:hAnsi="Times New Roman" w:cs="Times New Roman"/>
          <w:sz w:val="24"/>
          <w:szCs w:val="24"/>
        </w:rPr>
        <w:t xml:space="preserve"> are shown in red.</w:t>
      </w:r>
      <w:r w:rsidR="00FB2929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64443546"/>
      <w:r w:rsidR="00FB2929">
        <w:rPr>
          <w:rFonts w:ascii="Times New Roman" w:hAnsi="Times New Roman" w:cs="Times New Roman"/>
          <w:sz w:val="24"/>
          <w:szCs w:val="24"/>
        </w:rPr>
        <w:t>FO</w:t>
      </w:r>
      <w:r w:rsidR="00FB2929" w:rsidRPr="00FB2929">
        <w:rPr>
          <w:rFonts w:ascii="Times New Roman" w:hAnsi="Times New Roman" w:cs="Times New Roman"/>
          <w:sz w:val="24"/>
          <w:szCs w:val="24"/>
        </w:rPr>
        <w:t xml:space="preserve">: Fish Oil, PI: </w:t>
      </w:r>
      <w:proofErr w:type="spellStart"/>
      <w:r w:rsidR="00FB2929" w:rsidRPr="00FB2929">
        <w:rPr>
          <w:rFonts w:ascii="Times New Roman" w:eastAsia="Times New Roman" w:hAnsi="Times New Roman" w:cs="Times New Roman"/>
          <w:i/>
          <w:sz w:val="24"/>
          <w:lang w:val="en-US"/>
          <w14:ligatures w14:val="none"/>
        </w:rPr>
        <w:t>Phaeodactylum</w:t>
      </w:r>
      <w:proofErr w:type="spellEnd"/>
      <w:r w:rsidR="00FB2929" w:rsidRPr="00FB2929">
        <w:rPr>
          <w:rFonts w:ascii="Times New Roman" w:eastAsia="Times New Roman" w:hAnsi="Times New Roman" w:cs="Times New Roman"/>
          <w:i/>
          <w:spacing w:val="-1"/>
          <w:sz w:val="24"/>
          <w:lang w:val="en-US"/>
          <w14:ligatures w14:val="none"/>
        </w:rPr>
        <w:t xml:space="preserve"> </w:t>
      </w:r>
      <w:r w:rsidR="00FB2929" w:rsidRPr="00FB2929">
        <w:rPr>
          <w:rFonts w:ascii="Times New Roman" w:eastAsia="Times New Roman" w:hAnsi="Times New Roman" w:cs="Times New Roman"/>
          <w:sz w:val="24"/>
          <w:lang w:val="en-US"/>
          <w14:ligatures w14:val="none"/>
        </w:rPr>
        <w:t>+</w:t>
      </w:r>
      <w:r w:rsidR="00FB2929" w:rsidRPr="00FB2929">
        <w:rPr>
          <w:rFonts w:ascii="Times New Roman" w:eastAsia="Times New Roman" w:hAnsi="Times New Roman" w:cs="Times New Roman"/>
          <w:spacing w:val="-4"/>
          <w:sz w:val="24"/>
          <w:lang w:val="en-US"/>
          <w14:ligatures w14:val="none"/>
        </w:rPr>
        <w:t xml:space="preserve"> </w:t>
      </w:r>
      <w:proofErr w:type="spellStart"/>
      <w:r w:rsidR="00FB2929" w:rsidRPr="00FB2929">
        <w:rPr>
          <w:rFonts w:ascii="Times New Roman" w:eastAsia="Times New Roman" w:hAnsi="Times New Roman" w:cs="Times New Roman"/>
          <w:i/>
          <w:spacing w:val="-2"/>
          <w:sz w:val="24"/>
          <w:lang w:val="en-US"/>
          <w14:ligatures w14:val="none"/>
        </w:rPr>
        <w:t>Isochrysis</w:t>
      </w:r>
      <w:proofErr w:type="spellEnd"/>
      <w:r w:rsidR="00FB2929" w:rsidRPr="00FB2929">
        <w:rPr>
          <w:rFonts w:ascii="Times New Roman" w:eastAsia="Times New Roman" w:hAnsi="Times New Roman" w:cs="Times New Roman"/>
          <w:iCs/>
          <w:spacing w:val="-2"/>
          <w:sz w:val="24"/>
          <w14:ligatures w14:val="none"/>
        </w:rPr>
        <w:t xml:space="preserve">, SP: </w:t>
      </w:r>
      <w:proofErr w:type="spellStart"/>
      <w:r w:rsidR="00FB2929" w:rsidRPr="00FB2929">
        <w:rPr>
          <w:rFonts w:ascii="Times New Roman" w:eastAsia="Times New Roman" w:hAnsi="Times New Roman" w:cs="Times New Roman"/>
          <w:i/>
          <w:sz w:val="24"/>
          <w:lang w:val="en-US"/>
          <w14:ligatures w14:val="none"/>
        </w:rPr>
        <w:t>Schizochytrium</w:t>
      </w:r>
      <w:proofErr w:type="spellEnd"/>
      <w:r w:rsidR="00FB2929" w:rsidRPr="00FB2929">
        <w:rPr>
          <w:rFonts w:ascii="Times New Roman" w:eastAsia="Times New Roman" w:hAnsi="Times New Roman" w:cs="Times New Roman"/>
          <w:i/>
          <w:spacing w:val="-4"/>
          <w:sz w:val="24"/>
          <w:lang w:val="en-US"/>
          <w14:ligatures w14:val="none"/>
        </w:rPr>
        <w:t xml:space="preserve"> </w:t>
      </w:r>
      <w:r w:rsidR="00FB2929" w:rsidRPr="00FB2929">
        <w:rPr>
          <w:rFonts w:ascii="Times New Roman" w:eastAsia="Times New Roman" w:hAnsi="Times New Roman" w:cs="Times New Roman"/>
          <w:i/>
          <w:sz w:val="24"/>
          <w:lang w:val="en-US"/>
          <w14:ligatures w14:val="none"/>
        </w:rPr>
        <w:t>+</w:t>
      </w:r>
      <w:r w:rsidR="00FB2929" w:rsidRPr="00FB2929">
        <w:rPr>
          <w:rFonts w:ascii="Times New Roman" w:eastAsia="Times New Roman" w:hAnsi="Times New Roman" w:cs="Times New Roman"/>
          <w:i/>
          <w:spacing w:val="-3"/>
          <w:sz w:val="24"/>
          <w:lang w:val="en-US"/>
          <w14:ligatures w14:val="none"/>
        </w:rPr>
        <w:t xml:space="preserve"> </w:t>
      </w:r>
      <w:proofErr w:type="spellStart"/>
      <w:r w:rsidR="00FB2929" w:rsidRPr="00FB2929">
        <w:rPr>
          <w:rFonts w:ascii="Times New Roman" w:eastAsia="Times New Roman" w:hAnsi="Times New Roman" w:cs="Times New Roman"/>
          <w:i/>
          <w:spacing w:val="-2"/>
          <w:sz w:val="24"/>
          <w:lang w:val="en-US"/>
          <w14:ligatures w14:val="none"/>
        </w:rPr>
        <w:t>Phaeodactylum</w:t>
      </w:r>
      <w:proofErr w:type="spellEnd"/>
      <w:r w:rsidR="00FB2929" w:rsidRPr="00FB2929">
        <w:rPr>
          <w:rFonts w:ascii="Times New Roman" w:eastAsia="Times New Roman" w:hAnsi="Times New Roman" w:cs="Times New Roman"/>
          <w:iCs/>
          <w:spacing w:val="-2"/>
          <w:sz w:val="24"/>
          <w14:ligatures w14:val="none"/>
        </w:rPr>
        <w:t xml:space="preserve">, </w:t>
      </w:r>
      <w:r w:rsidR="00FB2929">
        <w:rPr>
          <w:rFonts w:ascii="Times New Roman" w:eastAsia="Times New Roman" w:hAnsi="Times New Roman" w:cs="Times New Roman"/>
          <w:iCs/>
          <w:spacing w:val="-2"/>
          <w:sz w:val="24"/>
          <w:lang w:val="el-GR"/>
          <w14:ligatures w14:val="none"/>
        </w:rPr>
        <w:t>ΜΙ</w:t>
      </w:r>
      <w:r w:rsidR="00FB2929" w:rsidRPr="00FB2929">
        <w:rPr>
          <w:rFonts w:ascii="Times New Roman" w:eastAsia="Times New Roman" w:hAnsi="Times New Roman" w:cs="Times New Roman"/>
          <w:iCs/>
          <w:spacing w:val="-2"/>
          <w:sz w:val="24"/>
          <w14:ligatures w14:val="none"/>
        </w:rPr>
        <w:t xml:space="preserve">: </w:t>
      </w:r>
      <w:proofErr w:type="spellStart"/>
      <w:r w:rsidR="00FB2929" w:rsidRPr="00FB2929">
        <w:rPr>
          <w:rFonts w:ascii="Times New Roman" w:eastAsia="Times New Roman" w:hAnsi="Times New Roman" w:cs="Times New Roman"/>
          <w:i/>
          <w:sz w:val="24"/>
          <w:lang w:val="en-US"/>
          <w14:ligatures w14:val="none"/>
        </w:rPr>
        <w:t>Microchloropsis</w:t>
      </w:r>
      <w:proofErr w:type="spellEnd"/>
      <w:r w:rsidR="00FB2929" w:rsidRPr="00FB2929">
        <w:rPr>
          <w:rFonts w:ascii="Times New Roman" w:eastAsia="Times New Roman" w:hAnsi="Times New Roman" w:cs="Times New Roman"/>
          <w:i/>
          <w:spacing w:val="-3"/>
          <w:sz w:val="24"/>
          <w:lang w:val="en-US"/>
          <w14:ligatures w14:val="none"/>
        </w:rPr>
        <w:t xml:space="preserve"> </w:t>
      </w:r>
      <w:r w:rsidR="00FB2929" w:rsidRPr="00FB2929">
        <w:rPr>
          <w:rFonts w:ascii="Times New Roman" w:eastAsia="Times New Roman" w:hAnsi="Times New Roman" w:cs="Times New Roman"/>
          <w:i/>
          <w:sz w:val="24"/>
          <w:lang w:val="en-US"/>
          <w14:ligatures w14:val="none"/>
        </w:rPr>
        <w:t>+</w:t>
      </w:r>
      <w:r w:rsidR="00FB2929" w:rsidRPr="00FB2929">
        <w:rPr>
          <w:rFonts w:ascii="Times New Roman" w:eastAsia="Times New Roman" w:hAnsi="Times New Roman" w:cs="Times New Roman"/>
          <w:i/>
          <w:spacing w:val="-5"/>
          <w:sz w:val="24"/>
          <w:lang w:val="en-US"/>
          <w14:ligatures w14:val="none"/>
        </w:rPr>
        <w:t xml:space="preserve"> </w:t>
      </w:r>
      <w:proofErr w:type="spellStart"/>
      <w:r w:rsidR="00FB2929" w:rsidRPr="00FB2929">
        <w:rPr>
          <w:rFonts w:ascii="Times New Roman" w:eastAsia="Times New Roman" w:hAnsi="Times New Roman" w:cs="Times New Roman"/>
          <w:i/>
          <w:spacing w:val="-2"/>
          <w:sz w:val="24"/>
          <w:lang w:val="en-US"/>
          <w14:ligatures w14:val="none"/>
        </w:rPr>
        <w:t>Isochrysis</w:t>
      </w:r>
      <w:proofErr w:type="spellEnd"/>
      <w:r w:rsidR="001A504E">
        <w:rPr>
          <w:rFonts w:ascii="Times New Roman" w:eastAsia="Times New Roman" w:hAnsi="Times New Roman" w:cs="Times New Roman"/>
          <w:i/>
          <w:spacing w:val="-2"/>
          <w:sz w:val="24"/>
          <w:lang w:val="en-US"/>
          <w14:ligatures w14:val="none"/>
        </w:rPr>
        <w:t>.</w:t>
      </w:r>
    </w:p>
    <w:bookmarkEnd w:id="0"/>
    <w:p w14:paraId="2BE9255B" w14:textId="77777777" w:rsidR="004B5E22" w:rsidRPr="00086B14" w:rsidRDefault="004B5E2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723" w:type="dxa"/>
        <w:tblInd w:w="113" w:type="dxa"/>
        <w:tblLook w:val="04A0" w:firstRow="1" w:lastRow="0" w:firstColumn="1" w:lastColumn="0" w:noHBand="0" w:noVBand="1"/>
      </w:tblPr>
      <w:tblGrid>
        <w:gridCol w:w="1149"/>
        <w:gridCol w:w="1287"/>
        <w:gridCol w:w="1429"/>
        <w:gridCol w:w="1429"/>
        <w:gridCol w:w="1429"/>
      </w:tblGrid>
      <w:tr w:rsidR="00B83BA7" w:rsidRPr="00B83BA7" w14:paraId="165EF032" w14:textId="77777777" w:rsidTr="00F34D2D">
        <w:trPr>
          <w:trHeight w:val="288"/>
        </w:trPr>
        <w:tc>
          <w:tcPr>
            <w:tcW w:w="6723" w:type="dxa"/>
            <w:gridSpan w:val="5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AE5CF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B83B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Taxa_S</w:t>
            </w:r>
            <w:proofErr w:type="spellEnd"/>
          </w:p>
        </w:tc>
      </w:tr>
      <w:tr w:rsidR="00B83BA7" w:rsidRPr="00B83BA7" w14:paraId="0FE2B795" w14:textId="77777777" w:rsidTr="00F34D2D">
        <w:trPr>
          <w:trHeight w:val="288"/>
        </w:trPr>
        <w:tc>
          <w:tcPr>
            <w:tcW w:w="114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17844" w14:textId="77777777" w:rsidR="00B83BA7" w:rsidRPr="00B83BA7" w:rsidRDefault="00F34D2D" w:rsidP="00F34D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Aquafeed</w:t>
            </w:r>
          </w:p>
        </w:tc>
        <w:tc>
          <w:tcPr>
            <w:tcW w:w="128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FBB32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FO</w:t>
            </w:r>
          </w:p>
        </w:tc>
        <w:tc>
          <w:tcPr>
            <w:tcW w:w="142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D359F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PI</w:t>
            </w:r>
          </w:p>
        </w:tc>
        <w:tc>
          <w:tcPr>
            <w:tcW w:w="142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9EE10B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SP</w:t>
            </w:r>
          </w:p>
        </w:tc>
        <w:tc>
          <w:tcPr>
            <w:tcW w:w="142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C1307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I</w:t>
            </w:r>
          </w:p>
        </w:tc>
      </w:tr>
      <w:tr w:rsidR="00B83BA7" w:rsidRPr="00B83BA7" w14:paraId="632C49DE" w14:textId="77777777" w:rsidTr="00F34D2D">
        <w:trPr>
          <w:trHeight w:val="288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7A97FE9" w14:textId="77777777" w:rsidR="00B83BA7" w:rsidRPr="00B83BA7" w:rsidRDefault="00B83BA7" w:rsidP="00F34D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FO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C9CCAA4" w14:textId="77777777" w:rsidR="00B83BA7" w:rsidRPr="00B83BA7" w:rsidRDefault="004B5E22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7616A382" w14:textId="3E06AEE2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636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5D8B9954" w14:textId="3106488E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41</w:t>
            </w:r>
            <w:r w:rsidR="00ED6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4F8602F5" w14:textId="32508565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10</w:t>
            </w:r>
            <w:r w:rsidR="00ED6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6</w:t>
            </w:r>
          </w:p>
        </w:tc>
      </w:tr>
      <w:tr w:rsidR="00B83BA7" w:rsidRPr="00B83BA7" w14:paraId="1A201556" w14:textId="77777777" w:rsidTr="00F34D2D">
        <w:trPr>
          <w:trHeight w:val="288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51AB3D3" w14:textId="77777777" w:rsidR="00B83BA7" w:rsidRPr="00B83BA7" w:rsidRDefault="00B83BA7" w:rsidP="00F34D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PI</w:t>
            </w:r>
          </w:p>
        </w:tc>
        <w:tc>
          <w:tcPr>
            <w:tcW w:w="1287" w:type="dxa"/>
            <w:shd w:val="clear" w:color="auto" w:fill="auto"/>
            <w:noWrap/>
            <w:vAlign w:val="bottom"/>
          </w:tcPr>
          <w:p w14:paraId="5C7167E3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29" w:type="dxa"/>
            <w:shd w:val="clear" w:color="auto" w:fill="auto"/>
            <w:noWrap/>
            <w:vAlign w:val="bottom"/>
          </w:tcPr>
          <w:p w14:paraId="05AB5F30" w14:textId="77777777" w:rsidR="00B83BA7" w:rsidRPr="00B83BA7" w:rsidRDefault="004B5E22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1A6F613F" w14:textId="2D718CB6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34</w:t>
            </w:r>
            <w:r w:rsidR="00ED6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3DF27931" w14:textId="1F688213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  <w14:ligatures w14:val="none"/>
              </w:rPr>
              <w:t>0.046</w:t>
            </w:r>
          </w:p>
        </w:tc>
      </w:tr>
      <w:tr w:rsidR="00B83BA7" w:rsidRPr="00B83BA7" w14:paraId="0BD6AAA9" w14:textId="77777777" w:rsidTr="00F34D2D">
        <w:trPr>
          <w:trHeight w:val="288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5BDF311F" w14:textId="77777777" w:rsidR="00B83BA7" w:rsidRPr="00B83BA7" w:rsidRDefault="00B83BA7" w:rsidP="00F34D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SP</w:t>
            </w:r>
          </w:p>
        </w:tc>
        <w:tc>
          <w:tcPr>
            <w:tcW w:w="1287" w:type="dxa"/>
            <w:shd w:val="clear" w:color="auto" w:fill="auto"/>
            <w:noWrap/>
            <w:vAlign w:val="bottom"/>
          </w:tcPr>
          <w:p w14:paraId="1C6C6AE6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29" w:type="dxa"/>
            <w:shd w:val="clear" w:color="auto" w:fill="auto"/>
            <w:noWrap/>
            <w:vAlign w:val="bottom"/>
          </w:tcPr>
          <w:p w14:paraId="064DBDF8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6F7D8059" w14:textId="77777777" w:rsidR="00B83BA7" w:rsidRPr="00B83BA7" w:rsidRDefault="004B5E22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3CB1CB72" w14:textId="3EC2C21A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718</w:t>
            </w:r>
          </w:p>
        </w:tc>
      </w:tr>
      <w:tr w:rsidR="00B83BA7" w:rsidRPr="00B83BA7" w14:paraId="013FD555" w14:textId="77777777" w:rsidTr="00F34D2D">
        <w:trPr>
          <w:trHeight w:val="288"/>
        </w:trPr>
        <w:tc>
          <w:tcPr>
            <w:tcW w:w="114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55DCB7E" w14:textId="77777777" w:rsidR="00B83BA7" w:rsidRPr="00B83BA7" w:rsidRDefault="00B83BA7" w:rsidP="00F34D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I</w:t>
            </w:r>
          </w:p>
        </w:tc>
        <w:tc>
          <w:tcPr>
            <w:tcW w:w="128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A548028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2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6C56123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2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D2C570D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2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91477AC" w14:textId="77777777" w:rsidR="00B83BA7" w:rsidRPr="00B83BA7" w:rsidRDefault="004B5E22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-</w:t>
            </w:r>
          </w:p>
        </w:tc>
      </w:tr>
      <w:tr w:rsidR="00B83BA7" w:rsidRPr="00B83BA7" w14:paraId="41CFF0CA" w14:textId="77777777" w:rsidTr="00F34D2D">
        <w:trPr>
          <w:trHeight w:val="288"/>
        </w:trPr>
        <w:tc>
          <w:tcPr>
            <w:tcW w:w="6723" w:type="dxa"/>
            <w:gridSpan w:val="5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E7DB2D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F34D2D" w:rsidRPr="00B83BA7" w14:paraId="220AB10E" w14:textId="77777777" w:rsidTr="00F34D2D">
        <w:trPr>
          <w:trHeight w:val="288"/>
        </w:trPr>
        <w:tc>
          <w:tcPr>
            <w:tcW w:w="6723" w:type="dxa"/>
            <w:gridSpan w:val="5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1555780" w14:textId="77777777" w:rsidR="00F34D2D" w:rsidRPr="00B83BA7" w:rsidRDefault="00F34D2D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Chao-1</w:t>
            </w:r>
          </w:p>
        </w:tc>
      </w:tr>
      <w:tr w:rsidR="00B83BA7" w:rsidRPr="00B83BA7" w14:paraId="4F9C0802" w14:textId="77777777" w:rsidTr="00F34D2D">
        <w:trPr>
          <w:trHeight w:val="288"/>
        </w:trPr>
        <w:tc>
          <w:tcPr>
            <w:tcW w:w="114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71A9D" w14:textId="77777777" w:rsidR="00B83BA7" w:rsidRPr="00B83BA7" w:rsidRDefault="00F34D2D" w:rsidP="00F34D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Aquafeed</w:t>
            </w:r>
          </w:p>
        </w:tc>
        <w:tc>
          <w:tcPr>
            <w:tcW w:w="128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4B92C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FO</w:t>
            </w:r>
          </w:p>
        </w:tc>
        <w:tc>
          <w:tcPr>
            <w:tcW w:w="142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0B967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PI</w:t>
            </w:r>
          </w:p>
        </w:tc>
        <w:tc>
          <w:tcPr>
            <w:tcW w:w="142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59E41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SP</w:t>
            </w:r>
          </w:p>
        </w:tc>
        <w:tc>
          <w:tcPr>
            <w:tcW w:w="142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4E46E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I</w:t>
            </w:r>
          </w:p>
        </w:tc>
      </w:tr>
      <w:tr w:rsidR="00B83BA7" w:rsidRPr="00B83BA7" w14:paraId="11FC279C" w14:textId="77777777" w:rsidTr="00F34D2D">
        <w:trPr>
          <w:trHeight w:val="288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FEC0979" w14:textId="77777777" w:rsidR="00B83BA7" w:rsidRPr="00B83BA7" w:rsidRDefault="00B83BA7" w:rsidP="00F34D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FO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D342B25" w14:textId="77777777" w:rsidR="00B83BA7" w:rsidRPr="00B83BA7" w:rsidRDefault="004B5E22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2567E929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429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1E687EA5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547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29CF54FD" w14:textId="4E7D29C0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2</w:t>
            </w:r>
            <w:r w:rsidR="004B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2</w:t>
            </w:r>
            <w:r w:rsidR="00ED6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</w:t>
            </w:r>
          </w:p>
        </w:tc>
      </w:tr>
      <w:tr w:rsidR="00B83BA7" w:rsidRPr="00B83BA7" w14:paraId="6CBC07BB" w14:textId="77777777" w:rsidTr="00F34D2D">
        <w:trPr>
          <w:trHeight w:val="288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18839E8" w14:textId="77777777" w:rsidR="00B83BA7" w:rsidRPr="00B83BA7" w:rsidRDefault="00B83BA7" w:rsidP="00F34D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PI</w:t>
            </w:r>
          </w:p>
        </w:tc>
        <w:tc>
          <w:tcPr>
            <w:tcW w:w="1287" w:type="dxa"/>
            <w:shd w:val="clear" w:color="auto" w:fill="auto"/>
            <w:noWrap/>
            <w:vAlign w:val="bottom"/>
          </w:tcPr>
          <w:p w14:paraId="32222F88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29" w:type="dxa"/>
            <w:shd w:val="clear" w:color="auto" w:fill="auto"/>
            <w:noWrap/>
            <w:vAlign w:val="bottom"/>
          </w:tcPr>
          <w:p w14:paraId="64863B5D" w14:textId="77777777" w:rsidR="00B83BA7" w:rsidRPr="00B83BA7" w:rsidRDefault="004B5E22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0CA03927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562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79BD42E3" w14:textId="690DCF71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44</w:t>
            </w:r>
            <w:r w:rsidR="00ED6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2</w:t>
            </w:r>
          </w:p>
        </w:tc>
      </w:tr>
      <w:tr w:rsidR="00B83BA7" w:rsidRPr="00B83BA7" w14:paraId="2BED54C9" w14:textId="77777777" w:rsidTr="00F34D2D">
        <w:trPr>
          <w:trHeight w:val="288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4818826" w14:textId="77777777" w:rsidR="00B83BA7" w:rsidRPr="00B83BA7" w:rsidRDefault="00B83BA7" w:rsidP="00F34D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SP</w:t>
            </w:r>
          </w:p>
        </w:tc>
        <w:tc>
          <w:tcPr>
            <w:tcW w:w="1287" w:type="dxa"/>
            <w:shd w:val="clear" w:color="auto" w:fill="auto"/>
            <w:noWrap/>
            <w:vAlign w:val="bottom"/>
          </w:tcPr>
          <w:p w14:paraId="7850CCFA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29" w:type="dxa"/>
            <w:shd w:val="clear" w:color="auto" w:fill="auto"/>
            <w:noWrap/>
            <w:vAlign w:val="bottom"/>
          </w:tcPr>
          <w:p w14:paraId="4ED49558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4C723AFE" w14:textId="77777777" w:rsidR="00B83BA7" w:rsidRPr="00B83BA7" w:rsidRDefault="004B5E22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554DFCF0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62</w:t>
            </w:r>
            <w:r w:rsidR="004B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3</w:t>
            </w:r>
          </w:p>
        </w:tc>
      </w:tr>
      <w:tr w:rsidR="00B83BA7" w:rsidRPr="00B83BA7" w14:paraId="574F3CF0" w14:textId="77777777" w:rsidTr="00F34D2D">
        <w:trPr>
          <w:trHeight w:val="288"/>
        </w:trPr>
        <w:tc>
          <w:tcPr>
            <w:tcW w:w="114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ADA7571" w14:textId="77777777" w:rsidR="00B83BA7" w:rsidRPr="00B83BA7" w:rsidRDefault="00B83BA7" w:rsidP="00F34D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I</w:t>
            </w:r>
          </w:p>
        </w:tc>
        <w:tc>
          <w:tcPr>
            <w:tcW w:w="128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9D84266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2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8780E6F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2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0CE87D2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2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E3D78C7" w14:textId="77777777" w:rsidR="00B83BA7" w:rsidRPr="00B83BA7" w:rsidRDefault="004B5E22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-</w:t>
            </w:r>
          </w:p>
        </w:tc>
      </w:tr>
      <w:tr w:rsidR="00F34D2D" w:rsidRPr="00B83BA7" w14:paraId="6FD1209B" w14:textId="77777777" w:rsidTr="00F34D2D">
        <w:trPr>
          <w:trHeight w:val="288"/>
        </w:trPr>
        <w:tc>
          <w:tcPr>
            <w:tcW w:w="114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15E1AA71" w14:textId="77777777" w:rsidR="00F34D2D" w:rsidRPr="00B83BA7" w:rsidRDefault="00F34D2D" w:rsidP="00F34D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8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0D547012" w14:textId="77777777" w:rsidR="00F34D2D" w:rsidRPr="00B83BA7" w:rsidRDefault="00F34D2D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2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7B5C0CCC" w14:textId="77777777" w:rsidR="00F34D2D" w:rsidRPr="00B83BA7" w:rsidRDefault="00F34D2D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2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1563D909" w14:textId="77777777" w:rsidR="00F34D2D" w:rsidRPr="00B83BA7" w:rsidRDefault="00F34D2D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2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3289E98A" w14:textId="77777777" w:rsidR="00F34D2D" w:rsidRDefault="00F34D2D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B83BA7" w:rsidRPr="00B83BA7" w14:paraId="66A9717E" w14:textId="77777777" w:rsidTr="00F34D2D">
        <w:trPr>
          <w:trHeight w:val="288"/>
        </w:trPr>
        <w:tc>
          <w:tcPr>
            <w:tcW w:w="6723" w:type="dxa"/>
            <w:gridSpan w:val="5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CD378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Shannon-H</w:t>
            </w:r>
          </w:p>
        </w:tc>
      </w:tr>
      <w:tr w:rsidR="00B83BA7" w:rsidRPr="00B83BA7" w14:paraId="4F4FC889" w14:textId="77777777" w:rsidTr="00F34D2D">
        <w:trPr>
          <w:trHeight w:val="288"/>
        </w:trPr>
        <w:tc>
          <w:tcPr>
            <w:tcW w:w="114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3D2E2" w14:textId="77777777" w:rsidR="00B83BA7" w:rsidRPr="00B83BA7" w:rsidRDefault="00F34D2D" w:rsidP="00F34D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Aquafeed</w:t>
            </w:r>
          </w:p>
        </w:tc>
        <w:tc>
          <w:tcPr>
            <w:tcW w:w="128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DCEFE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FO</w:t>
            </w:r>
          </w:p>
        </w:tc>
        <w:tc>
          <w:tcPr>
            <w:tcW w:w="142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AA42B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PI</w:t>
            </w:r>
          </w:p>
        </w:tc>
        <w:tc>
          <w:tcPr>
            <w:tcW w:w="142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8BA73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SP</w:t>
            </w:r>
          </w:p>
        </w:tc>
        <w:tc>
          <w:tcPr>
            <w:tcW w:w="142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5836D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I</w:t>
            </w:r>
          </w:p>
        </w:tc>
      </w:tr>
      <w:tr w:rsidR="00B83BA7" w:rsidRPr="00B83BA7" w14:paraId="0A4D6D83" w14:textId="77777777" w:rsidTr="00F34D2D">
        <w:trPr>
          <w:trHeight w:val="288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2CD04BD" w14:textId="77777777" w:rsidR="00B83BA7" w:rsidRPr="00B83BA7" w:rsidRDefault="00B83BA7" w:rsidP="00F34D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FO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E3B9FC0" w14:textId="77777777" w:rsidR="00B83BA7" w:rsidRPr="00B83BA7" w:rsidRDefault="004B5E22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606C6177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911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38E3EE78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470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1B403C13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124</w:t>
            </w:r>
          </w:p>
        </w:tc>
      </w:tr>
      <w:tr w:rsidR="00B83BA7" w:rsidRPr="00B83BA7" w14:paraId="50730525" w14:textId="77777777" w:rsidTr="00F34D2D">
        <w:trPr>
          <w:trHeight w:val="288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576EEE70" w14:textId="77777777" w:rsidR="00B83BA7" w:rsidRPr="00B83BA7" w:rsidRDefault="00B83BA7" w:rsidP="00F34D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PI</w:t>
            </w:r>
          </w:p>
        </w:tc>
        <w:tc>
          <w:tcPr>
            <w:tcW w:w="1287" w:type="dxa"/>
            <w:shd w:val="clear" w:color="auto" w:fill="auto"/>
            <w:noWrap/>
            <w:vAlign w:val="bottom"/>
          </w:tcPr>
          <w:p w14:paraId="55BE3333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29" w:type="dxa"/>
            <w:shd w:val="clear" w:color="auto" w:fill="auto"/>
            <w:noWrap/>
            <w:vAlign w:val="bottom"/>
          </w:tcPr>
          <w:p w14:paraId="7CBF16AC" w14:textId="77777777" w:rsidR="00B83BA7" w:rsidRPr="00B83BA7" w:rsidRDefault="004B5E22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49D5BAF2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28</w:t>
            </w:r>
            <w:r w:rsidR="004B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2771B680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  <w14:ligatures w14:val="none"/>
              </w:rPr>
              <w:t>0.049</w:t>
            </w:r>
          </w:p>
        </w:tc>
      </w:tr>
      <w:tr w:rsidR="00B83BA7" w:rsidRPr="00B83BA7" w14:paraId="46C95C35" w14:textId="77777777" w:rsidTr="00F34D2D">
        <w:trPr>
          <w:trHeight w:val="288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7994291" w14:textId="77777777" w:rsidR="00B83BA7" w:rsidRPr="00B83BA7" w:rsidRDefault="00B83BA7" w:rsidP="00F34D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SP</w:t>
            </w:r>
          </w:p>
        </w:tc>
        <w:tc>
          <w:tcPr>
            <w:tcW w:w="1287" w:type="dxa"/>
            <w:shd w:val="clear" w:color="auto" w:fill="auto"/>
            <w:noWrap/>
            <w:vAlign w:val="bottom"/>
          </w:tcPr>
          <w:p w14:paraId="7D9BA49D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29" w:type="dxa"/>
            <w:shd w:val="clear" w:color="auto" w:fill="auto"/>
            <w:noWrap/>
            <w:vAlign w:val="bottom"/>
          </w:tcPr>
          <w:p w14:paraId="57072979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48CEEC56" w14:textId="77777777" w:rsidR="00B83BA7" w:rsidRPr="00B83BA7" w:rsidRDefault="004B5E22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454D6FDD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529</w:t>
            </w:r>
          </w:p>
        </w:tc>
      </w:tr>
      <w:tr w:rsidR="00B83BA7" w:rsidRPr="00B83BA7" w14:paraId="48A08196" w14:textId="77777777" w:rsidTr="00F34D2D">
        <w:trPr>
          <w:trHeight w:val="288"/>
        </w:trPr>
        <w:tc>
          <w:tcPr>
            <w:tcW w:w="114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5E33ED0" w14:textId="77777777" w:rsidR="00B83BA7" w:rsidRPr="00B83BA7" w:rsidRDefault="00B83BA7" w:rsidP="00F34D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I</w:t>
            </w:r>
          </w:p>
        </w:tc>
        <w:tc>
          <w:tcPr>
            <w:tcW w:w="128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69ED7811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2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6242174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2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32453F4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2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3B5984C" w14:textId="77777777" w:rsidR="00B83BA7" w:rsidRPr="00B83BA7" w:rsidRDefault="004B5E22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-</w:t>
            </w:r>
          </w:p>
        </w:tc>
      </w:tr>
      <w:tr w:rsidR="00B83BA7" w:rsidRPr="00B83BA7" w14:paraId="7AE2AD73" w14:textId="77777777" w:rsidTr="00F34D2D">
        <w:trPr>
          <w:trHeight w:val="288"/>
        </w:trPr>
        <w:tc>
          <w:tcPr>
            <w:tcW w:w="6723" w:type="dxa"/>
            <w:gridSpan w:val="5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98397F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F34D2D" w:rsidRPr="00B83BA7" w14:paraId="5C3DC083" w14:textId="77777777" w:rsidTr="00F34D2D">
        <w:trPr>
          <w:trHeight w:val="288"/>
        </w:trPr>
        <w:tc>
          <w:tcPr>
            <w:tcW w:w="6723" w:type="dxa"/>
            <w:gridSpan w:val="5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5251FB1" w14:textId="77777777" w:rsidR="00F34D2D" w:rsidRPr="00B83BA7" w:rsidRDefault="00F34D2D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Simpson 1-D</w:t>
            </w:r>
          </w:p>
        </w:tc>
      </w:tr>
      <w:tr w:rsidR="00B83BA7" w:rsidRPr="00B83BA7" w14:paraId="2BE2532E" w14:textId="77777777" w:rsidTr="00F34D2D">
        <w:trPr>
          <w:trHeight w:val="288"/>
        </w:trPr>
        <w:tc>
          <w:tcPr>
            <w:tcW w:w="114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F3B0E" w14:textId="77777777" w:rsidR="00B83BA7" w:rsidRPr="00B83BA7" w:rsidRDefault="00F34D2D" w:rsidP="00F34D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Aquafeed</w:t>
            </w:r>
          </w:p>
        </w:tc>
        <w:tc>
          <w:tcPr>
            <w:tcW w:w="128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95D48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FO</w:t>
            </w:r>
          </w:p>
        </w:tc>
        <w:tc>
          <w:tcPr>
            <w:tcW w:w="142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C5AC9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PI</w:t>
            </w:r>
          </w:p>
        </w:tc>
        <w:tc>
          <w:tcPr>
            <w:tcW w:w="142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3C3BC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SP</w:t>
            </w:r>
          </w:p>
        </w:tc>
        <w:tc>
          <w:tcPr>
            <w:tcW w:w="142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8E0BB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I</w:t>
            </w:r>
          </w:p>
        </w:tc>
      </w:tr>
      <w:tr w:rsidR="00B83BA7" w:rsidRPr="00B83BA7" w14:paraId="38988A96" w14:textId="77777777" w:rsidTr="00F34D2D">
        <w:trPr>
          <w:trHeight w:val="288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49DDF1C" w14:textId="77777777" w:rsidR="00B83BA7" w:rsidRPr="00B83BA7" w:rsidRDefault="00B83BA7" w:rsidP="00F34D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FO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784EF04" w14:textId="77777777" w:rsidR="00B83BA7" w:rsidRPr="00B83BA7" w:rsidRDefault="004B5E22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21D24EFC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94</w:t>
            </w:r>
            <w:r w:rsidR="004B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1C2CEDEB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41</w:t>
            </w:r>
            <w:r w:rsidR="004B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02B01815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16</w:t>
            </w:r>
            <w:r w:rsidR="004B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4</w:t>
            </w:r>
          </w:p>
        </w:tc>
      </w:tr>
      <w:tr w:rsidR="00B83BA7" w:rsidRPr="00B83BA7" w14:paraId="2E7B1CE1" w14:textId="77777777" w:rsidTr="00F34D2D">
        <w:trPr>
          <w:trHeight w:val="288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F0975BC" w14:textId="77777777" w:rsidR="00B83BA7" w:rsidRPr="00B83BA7" w:rsidRDefault="00B83BA7" w:rsidP="00F34D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PI</w:t>
            </w:r>
          </w:p>
        </w:tc>
        <w:tc>
          <w:tcPr>
            <w:tcW w:w="1287" w:type="dxa"/>
            <w:shd w:val="clear" w:color="auto" w:fill="auto"/>
            <w:noWrap/>
            <w:vAlign w:val="bottom"/>
          </w:tcPr>
          <w:p w14:paraId="38F68497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29" w:type="dxa"/>
            <w:shd w:val="clear" w:color="auto" w:fill="auto"/>
            <w:noWrap/>
            <w:vAlign w:val="bottom"/>
          </w:tcPr>
          <w:p w14:paraId="64495FC8" w14:textId="77777777" w:rsidR="00B83BA7" w:rsidRPr="00B83BA7" w:rsidRDefault="004B5E22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6DEC6E12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388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22479064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112</w:t>
            </w:r>
          </w:p>
        </w:tc>
      </w:tr>
      <w:tr w:rsidR="00B83BA7" w:rsidRPr="00B83BA7" w14:paraId="3F269F4B" w14:textId="77777777" w:rsidTr="00F34D2D">
        <w:trPr>
          <w:trHeight w:val="288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40FA154" w14:textId="77777777" w:rsidR="00B83BA7" w:rsidRPr="00B83BA7" w:rsidRDefault="00B83BA7" w:rsidP="00F34D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SP</w:t>
            </w:r>
          </w:p>
        </w:tc>
        <w:tc>
          <w:tcPr>
            <w:tcW w:w="1287" w:type="dxa"/>
            <w:shd w:val="clear" w:color="auto" w:fill="auto"/>
            <w:noWrap/>
            <w:vAlign w:val="bottom"/>
          </w:tcPr>
          <w:p w14:paraId="26ACF932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29" w:type="dxa"/>
            <w:shd w:val="clear" w:color="auto" w:fill="auto"/>
            <w:noWrap/>
            <w:vAlign w:val="bottom"/>
          </w:tcPr>
          <w:p w14:paraId="54E0B94C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4C31730C" w14:textId="77777777" w:rsidR="00B83BA7" w:rsidRPr="00B83BA7" w:rsidRDefault="004B5E22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-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2017766B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0.632</w:t>
            </w:r>
          </w:p>
        </w:tc>
      </w:tr>
      <w:tr w:rsidR="00B83BA7" w:rsidRPr="00B83BA7" w14:paraId="0B99D501" w14:textId="77777777" w:rsidTr="00F34D2D">
        <w:trPr>
          <w:trHeight w:val="288"/>
        </w:trPr>
        <w:tc>
          <w:tcPr>
            <w:tcW w:w="114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7B9D178" w14:textId="77777777" w:rsidR="00B83BA7" w:rsidRPr="00B83BA7" w:rsidRDefault="00B83BA7" w:rsidP="00F34D2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B83B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MI</w:t>
            </w:r>
          </w:p>
        </w:tc>
        <w:tc>
          <w:tcPr>
            <w:tcW w:w="128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EA5BE89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2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78B74B8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2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C09A6B6" w14:textId="77777777" w:rsidR="00B83BA7" w:rsidRPr="00B83BA7" w:rsidRDefault="00B83BA7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2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94D754C" w14:textId="77777777" w:rsidR="00B83BA7" w:rsidRPr="00B83BA7" w:rsidRDefault="004B5E22" w:rsidP="00F34D2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  <w14:ligatures w14:val="none"/>
              </w:rPr>
              <w:t>-</w:t>
            </w:r>
          </w:p>
        </w:tc>
      </w:tr>
    </w:tbl>
    <w:p w14:paraId="278D4C86" w14:textId="77777777" w:rsidR="00A07C7F" w:rsidRDefault="00A07C7F">
      <w:pPr>
        <w:rPr>
          <w:sz w:val="24"/>
          <w:szCs w:val="24"/>
        </w:rPr>
      </w:pPr>
    </w:p>
    <w:p w14:paraId="72BD7D41" w14:textId="77777777" w:rsidR="004B5E22" w:rsidRDefault="004B5E2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533F4E2" w14:textId="02E5B27A" w:rsidR="00FB2929" w:rsidRPr="00FB2929" w:rsidRDefault="004B5E22" w:rsidP="00FB2929">
      <w:pPr>
        <w:rPr>
          <w:rFonts w:ascii="Times New Roman" w:hAnsi="Times New Roman" w:cs="Times New Roman"/>
          <w:iCs/>
          <w:sz w:val="24"/>
          <w:szCs w:val="24"/>
        </w:rPr>
      </w:pPr>
      <w:r w:rsidRPr="008B61B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8B61B7">
        <w:rPr>
          <w:rFonts w:ascii="Times New Roman" w:hAnsi="Times New Roman" w:cs="Times New Roman"/>
          <w:sz w:val="24"/>
          <w:szCs w:val="24"/>
        </w:rPr>
        <w:t xml:space="preserve">. </w:t>
      </w:r>
      <w:r w:rsidR="00D269AF" w:rsidRPr="008B61B7">
        <w:rPr>
          <w:rFonts w:ascii="Times New Roman" w:hAnsi="Times New Roman" w:cs="Times New Roman"/>
          <w:sz w:val="24"/>
          <w:szCs w:val="24"/>
        </w:rPr>
        <w:t xml:space="preserve">PERMANOVA </w:t>
      </w:r>
      <w:r w:rsidRPr="008B61B7">
        <w:rPr>
          <w:rFonts w:ascii="Times New Roman" w:hAnsi="Times New Roman" w:cs="Times New Roman"/>
          <w:sz w:val="24"/>
          <w:szCs w:val="24"/>
        </w:rPr>
        <w:t>pairwise test for all samples based on Bray –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61B7">
        <w:rPr>
          <w:rFonts w:ascii="Times New Roman" w:hAnsi="Times New Roman" w:cs="Times New Roman"/>
          <w:sz w:val="24"/>
          <w:szCs w:val="24"/>
        </w:rPr>
        <w:t>Curtis distance matrix</w:t>
      </w:r>
      <w:r>
        <w:rPr>
          <w:rFonts w:ascii="Times New Roman" w:hAnsi="Times New Roman" w:cs="Times New Roman"/>
          <w:sz w:val="24"/>
          <w:szCs w:val="24"/>
        </w:rPr>
        <w:t>. Statistically significant differences for p&lt;0.05</w:t>
      </w:r>
      <w:r w:rsidR="00D269AF">
        <w:rPr>
          <w:rFonts w:ascii="Times New Roman" w:hAnsi="Times New Roman" w:cs="Times New Roman"/>
          <w:sz w:val="24"/>
          <w:szCs w:val="24"/>
        </w:rPr>
        <w:t xml:space="preserve"> are shown in red.</w:t>
      </w:r>
      <w:r w:rsidR="00FB2929" w:rsidRPr="00B74D93">
        <w:rPr>
          <w:rFonts w:ascii="Times New Roman" w:hAnsi="Times New Roman" w:cs="Times New Roman"/>
          <w:sz w:val="24"/>
          <w:szCs w:val="24"/>
        </w:rPr>
        <w:t xml:space="preserve"> </w:t>
      </w:r>
      <w:r w:rsidR="00FB2929" w:rsidRPr="00FB2929">
        <w:rPr>
          <w:rFonts w:ascii="Times New Roman" w:hAnsi="Times New Roman" w:cs="Times New Roman"/>
          <w:sz w:val="24"/>
          <w:szCs w:val="24"/>
        </w:rPr>
        <w:t xml:space="preserve">FO: Fish Oil, PI: </w:t>
      </w:r>
      <w:proofErr w:type="spellStart"/>
      <w:r w:rsidR="00FB2929" w:rsidRPr="00FB2929">
        <w:rPr>
          <w:rFonts w:ascii="Times New Roman" w:hAnsi="Times New Roman" w:cs="Times New Roman"/>
          <w:i/>
          <w:sz w:val="24"/>
          <w:szCs w:val="24"/>
          <w:lang w:val="en-US"/>
        </w:rPr>
        <w:t>Phaeodactylum</w:t>
      </w:r>
      <w:proofErr w:type="spellEnd"/>
      <w:r w:rsidR="00FB2929" w:rsidRPr="00FB292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FB2929" w:rsidRPr="00FB2929">
        <w:rPr>
          <w:rFonts w:ascii="Times New Roman" w:hAnsi="Times New Roman" w:cs="Times New Roman"/>
          <w:sz w:val="24"/>
          <w:szCs w:val="24"/>
          <w:lang w:val="en-US"/>
        </w:rPr>
        <w:t xml:space="preserve">+ </w:t>
      </w:r>
      <w:proofErr w:type="spellStart"/>
      <w:r w:rsidR="00FB2929" w:rsidRPr="00FB2929">
        <w:rPr>
          <w:rFonts w:ascii="Times New Roman" w:hAnsi="Times New Roman" w:cs="Times New Roman"/>
          <w:i/>
          <w:sz w:val="24"/>
          <w:szCs w:val="24"/>
          <w:lang w:val="en-US"/>
        </w:rPr>
        <w:t>Isochrysis</w:t>
      </w:r>
      <w:proofErr w:type="spellEnd"/>
      <w:r w:rsidR="00FB2929" w:rsidRPr="00FB2929">
        <w:rPr>
          <w:rFonts w:ascii="Times New Roman" w:hAnsi="Times New Roman" w:cs="Times New Roman"/>
          <w:iCs/>
          <w:sz w:val="24"/>
          <w:szCs w:val="24"/>
        </w:rPr>
        <w:t xml:space="preserve">, SP: </w:t>
      </w:r>
      <w:proofErr w:type="spellStart"/>
      <w:r w:rsidR="00FB2929" w:rsidRPr="00FB2929">
        <w:rPr>
          <w:rFonts w:ascii="Times New Roman" w:hAnsi="Times New Roman" w:cs="Times New Roman"/>
          <w:i/>
          <w:sz w:val="24"/>
          <w:szCs w:val="24"/>
          <w:lang w:val="en-US"/>
        </w:rPr>
        <w:t>Schizochytrium</w:t>
      </w:r>
      <w:proofErr w:type="spellEnd"/>
      <w:r w:rsidR="00FB2929" w:rsidRPr="00FB292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+ </w:t>
      </w:r>
      <w:proofErr w:type="spellStart"/>
      <w:r w:rsidR="00FB2929" w:rsidRPr="00FB2929">
        <w:rPr>
          <w:rFonts w:ascii="Times New Roman" w:hAnsi="Times New Roman" w:cs="Times New Roman"/>
          <w:i/>
          <w:sz w:val="24"/>
          <w:szCs w:val="24"/>
          <w:lang w:val="en-US"/>
        </w:rPr>
        <w:t>Phaeodactylum</w:t>
      </w:r>
      <w:proofErr w:type="spellEnd"/>
      <w:r w:rsidR="00FB2929" w:rsidRPr="00FB2929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="00FB2929" w:rsidRPr="00FB2929">
        <w:rPr>
          <w:rFonts w:ascii="Times New Roman" w:hAnsi="Times New Roman" w:cs="Times New Roman"/>
          <w:iCs/>
          <w:sz w:val="24"/>
          <w:szCs w:val="24"/>
          <w:lang w:val="el-GR"/>
        </w:rPr>
        <w:t>ΜΙ</w:t>
      </w:r>
      <w:r w:rsidR="00FB2929" w:rsidRPr="00FB2929">
        <w:rPr>
          <w:rFonts w:ascii="Times New Roman" w:hAnsi="Times New Roman" w:cs="Times New Roman"/>
          <w:iCs/>
          <w:sz w:val="24"/>
          <w:szCs w:val="24"/>
        </w:rPr>
        <w:t xml:space="preserve">: </w:t>
      </w:r>
      <w:proofErr w:type="spellStart"/>
      <w:r w:rsidR="00FB2929" w:rsidRPr="00FB2929">
        <w:rPr>
          <w:rFonts w:ascii="Times New Roman" w:hAnsi="Times New Roman" w:cs="Times New Roman"/>
          <w:i/>
          <w:sz w:val="24"/>
          <w:szCs w:val="24"/>
          <w:lang w:val="en-US"/>
        </w:rPr>
        <w:t>Microchloropsis</w:t>
      </w:r>
      <w:proofErr w:type="spellEnd"/>
      <w:r w:rsidR="00FB2929" w:rsidRPr="00FB292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+ </w:t>
      </w:r>
      <w:proofErr w:type="spellStart"/>
      <w:r w:rsidR="00FB2929" w:rsidRPr="00FB2929">
        <w:rPr>
          <w:rFonts w:ascii="Times New Roman" w:hAnsi="Times New Roman" w:cs="Times New Roman"/>
          <w:i/>
          <w:sz w:val="24"/>
          <w:szCs w:val="24"/>
          <w:lang w:val="en-US"/>
        </w:rPr>
        <w:t>Isochrysis</w:t>
      </w:r>
      <w:proofErr w:type="spellEnd"/>
      <w:r w:rsidR="001A504E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p w14:paraId="6A7B18E0" w14:textId="05463A87" w:rsidR="004B5E22" w:rsidRPr="00FB2929" w:rsidRDefault="004B5E22" w:rsidP="004B5E22"/>
    <w:p w14:paraId="0F7649BB" w14:textId="77777777" w:rsidR="00A07C7F" w:rsidRDefault="00A07C7F"/>
    <w:tbl>
      <w:tblPr>
        <w:tblW w:w="7429" w:type="dxa"/>
        <w:tblInd w:w="675" w:type="dxa"/>
        <w:tblLook w:val="04A0" w:firstRow="1" w:lastRow="0" w:firstColumn="1" w:lastColumn="0" w:noHBand="0" w:noVBand="1"/>
      </w:tblPr>
      <w:tblGrid>
        <w:gridCol w:w="1985"/>
        <w:gridCol w:w="1361"/>
        <w:gridCol w:w="1361"/>
        <w:gridCol w:w="1361"/>
        <w:gridCol w:w="1361"/>
      </w:tblGrid>
      <w:tr w:rsidR="009C33F9" w:rsidRPr="00510248" w14:paraId="46C2CBCA" w14:textId="77777777" w:rsidTr="001E6CAE">
        <w:trPr>
          <w:trHeight w:val="631"/>
        </w:trPr>
        <w:tc>
          <w:tcPr>
            <w:tcW w:w="198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7442E" w14:textId="77777777" w:rsidR="009C33F9" w:rsidRPr="00510248" w:rsidRDefault="00D269AF" w:rsidP="00D269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quafeed</w:t>
            </w:r>
          </w:p>
        </w:tc>
        <w:tc>
          <w:tcPr>
            <w:tcW w:w="136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F69DB" w14:textId="77777777" w:rsidR="009C33F9" w:rsidRPr="00510248" w:rsidRDefault="009C33F9" w:rsidP="00D269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</w:t>
            </w:r>
          </w:p>
        </w:tc>
        <w:tc>
          <w:tcPr>
            <w:tcW w:w="136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CEBE6" w14:textId="77777777" w:rsidR="009C33F9" w:rsidRPr="00510248" w:rsidRDefault="009C33F9" w:rsidP="00D269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</w:t>
            </w:r>
          </w:p>
        </w:tc>
        <w:tc>
          <w:tcPr>
            <w:tcW w:w="136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29B6A" w14:textId="77777777" w:rsidR="009C33F9" w:rsidRPr="00510248" w:rsidRDefault="009C33F9" w:rsidP="00D269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</w:t>
            </w:r>
          </w:p>
        </w:tc>
        <w:tc>
          <w:tcPr>
            <w:tcW w:w="136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10893" w14:textId="77777777" w:rsidR="009C33F9" w:rsidRPr="00510248" w:rsidRDefault="009C33F9" w:rsidP="00D269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</w:t>
            </w:r>
          </w:p>
        </w:tc>
      </w:tr>
      <w:tr w:rsidR="009C33F9" w:rsidRPr="00510248" w14:paraId="2652948E" w14:textId="77777777" w:rsidTr="001E6CAE">
        <w:trPr>
          <w:trHeight w:val="435"/>
        </w:trPr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0DCCD" w14:textId="77777777" w:rsidR="009C33F9" w:rsidRPr="00510248" w:rsidRDefault="009C33F9" w:rsidP="00D269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364D6" w14:textId="77777777" w:rsidR="009C33F9" w:rsidRPr="00510248" w:rsidRDefault="00D269AF" w:rsidP="00D269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040B5" w14:textId="77777777" w:rsidR="009C33F9" w:rsidRPr="00510248" w:rsidRDefault="009C33F9" w:rsidP="00D269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0.034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F26DD" w14:textId="77777777" w:rsidR="009C33F9" w:rsidRPr="00510248" w:rsidRDefault="009C33F9" w:rsidP="00D269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17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2AE3A" w14:textId="77777777" w:rsidR="009C33F9" w:rsidRPr="00510248" w:rsidRDefault="009C33F9" w:rsidP="00D269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</w:t>
            </w:r>
            <w:r w:rsidR="004B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9C33F9" w:rsidRPr="00510248" w14:paraId="6BB5D38F" w14:textId="77777777" w:rsidTr="001E6CAE">
        <w:trPr>
          <w:trHeight w:val="43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19C8E1" w14:textId="77777777" w:rsidR="009C33F9" w:rsidRPr="00510248" w:rsidRDefault="009C33F9" w:rsidP="00D269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D3C298A" w14:textId="77777777" w:rsidR="009C33F9" w:rsidRPr="00510248" w:rsidRDefault="009C33F9" w:rsidP="00D269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812901E" w14:textId="77777777" w:rsidR="009C33F9" w:rsidRPr="00510248" w:rsidRDefault="00D269AF" w:rsidP="00D269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B2F817A" w14:textId="77777777" w:rsidR="009C33F9" w:rsidRPr="00510248" w:rsidRDefault="009C33F9" w:rsidP="00D269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0.02</w:t>
            </w:r>
            <w:r w:rsidR="004B5E2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886F018" w14:textId="77777777" w:rsidR="009C33F9" w:rsidRPr="00510248" w:rsidRDefault="009C33F9" w:rsidP="00D269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  <w:r w:rsidR="004B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9C33F9" w:rsidRPr="00510248" w14:paraId="6AF91780" w14:textId="77777777" w:rsidTr="001E6CAE">
        <w:trPr>
          <w:trHeight w:val="43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82051E" w14:textId="77777777" w:rsidR="009C33F9" w:rsidRPr="00510248" w:rsidRDefault="009C33F9" w:rsidP="00D269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C0B2697" w14:textId="77777777" w:rsidR="009C33F9" w:rsidRPr="00510248" w:rsidRDefault="009C33F9" w:rsidP="00D269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2D44EC3" w14:textId="77777777" w:rsidR="009C33F9" w:rsidRPr="00510248" w:rsidRDefault="009C33F9" w:rsidP="00D269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5DE7BDD" w14:textId="77777777" w:rsidR="009C33F9" w:rsidRPr="00510248" w:rsidRDefault="00D269AF" w:rsidP="00D269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3428BC7" w14:textId="77777777" w:rsidR="009C33F9" w:rsidRPr="00510248" w:rsidRDefault="009C33F9" w:rsidP="00D269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</w:t>
            </w:r>
            <w:r w:rsidR="004B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9C33F9" w:rsidRPr="00510248" w14:paraId="1DED864E" w14:textId="77777777" w:rsidTr="001E6CAE">
        <w:trPr>
          <w:trHeight w:val="435"/>
        </w:trPr>
        <w:tc>
          <w:tcPr>
            <w:tcW w:w="198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076AE7" w14:textId="77777777" w:rsidR="009C33F9" w:rsidRPr="00510248" w:rsidRDefault="009C33F9" w:rsidP="00D269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</w:t>
            </w:r>
          </w:p>
        </w:tc>
        <w:tc>
          <w:tcPr>
            <w:tcW w:w="136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49D2537" w14:textId="77777777" w:rsidR="009C33F9" w:rsidRPr="00510248" w:rsidRDefault="009C33F9" w:rsidP="00D269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BA98E37" w14:textId="77777777" w:rsidR="009C33F9" w:rsidRPr="00510248" w:rsidRDefault="009C33F9" w:rsidP="00D269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2C1A8A7" w14:textId="77777777" w:rsidR="009C33F9" w:rsidRPr="00510248" w:rsidRDefault="009C33F9" w:rsidP="00D269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A6FCBE3" w14:textId="77777777" w:rsidR="009C33F9" w:rsidRPr="00510248" w:rsidRDefault="00D269AF" w:rsidP="00D269A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</w:tbl>
    <w:p w14:paraId="3C4612B6" w14:textId="77777777" w:rsidR="004B5E22" w:rsidRDefault="004B5E22"/>
    <w:p w14:paraId="6748A8AE" w14:textId="77777777" w:rsidR="004B5E22" w:rsidRDefault="004B5E2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779D718" w14:textId="410DB3D6" w:rsidR="004B5E22" w:rsidRDefault="004B5E22">
      <w:pPr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. </w:t>
      </w:r>
      <w:r w:rsidRPr="00C66DBA">
        <w:rPr>
          <w:rFonts w:ascii="Times New Roman" w:hAnsi="Times New Roman" w:cs="Times New Roman"/>
          <w:sz w:val="24"/>
          <w:szCs w:val="24"/>
        </w:rPr>
        <w:t xml:space="preserve">Most abundant </w:t>
      </w:r>
      <w:r w:rsidR="00E95D83">
        <w:rPr>
          <w:rFonts w:ascii="Times New Roman" w:hAnsi="Times New Roman" w:cs="Times New Roman"/>
          <w:sz w:val="24"/>
          <w:szCs w:val="24"/>
        </w:rPr>
        <w:t>OTU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66DBA">
        <w:rPr>
          <w:rFonts w:ascii="Times New Roman" w:hAnsi="Times New Roman" w:cs="Times New Roman"/>
          <w:sz w:val="24"/>
          <w:szCs w:val="24"/>
        </w:rPr>
        <w:t xml:space="preserve"> in each feed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66DBA">
        <w:rPr>
          <w:rFonts w:ascii="Times New Roman" w:hAnsi="Times New Roman" w:cs="Times New Roman"/>
          <w:sz w:val="24"/>
          <w:szCs w:val="24"/>
        </w:rPr>
        <w:t>group.</w:t>
      </w:r>
      <w:r w:rsidR="006E72DC" w:rsidRPr="00B74D93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64443673"/>
      <w:r w:rsidR="006E72DC" w:rsidRPr="006E72DC">
        <w:rPr>
          <w:rFonts w:ascii="Times New Roman" w:hAnsi="Times New Roman" w:cs="Times New Roman"/>
          <w:sz w:val="24"/>
          <w:szCs w:val="24"/>
        </w:rPr>
        <w:t>FO: Fish Oil,</w:t>
      </w:r>
      <w:r w:rsidR="006E72DC" w:rsidRPr="00B74D93">
        <w:rPr>
          <w:rFonts w:ascii="Times New Roman" w:hAnsi="Times New Roman" w:cs="Times New Roman"/>
          <w:sz w:val="24"/>
          <w:szCs w:val="24"/>
        </w:rPr>
        <w:t xml:space="preserve"> </w:t>
      </w:r>
      <w:r w:rsidR="006E72DC" w:rsidRPr="006E72DC">
        <w:rPr>
          <w:rFonts w:ascii="Times New Roman" w:hAnsi="Times New Roman" w:cs="Times New Roman"/>
          <w:iCs/>
          <w:sz w:val="24"/>
          <w:szCs w:val="24"/>
          <w:lang w:val="el-GR"/>
        </w:rPr>
        <w:t>ΜΙ</w:t>
      </w:r>
      <w:r w:rsidR="006E72DC" w:rsidRPr="006E72DC">
        <w:rPr>
          <w:rFonts w:ascii="Times New Roman" w:hAnsi="Times New Roman" w:cs="Times New Roman"/>
          <w:iCs/>
          <w:sz w:val="24"/>
          <w:szCs w:val="24"/>
        </w:rPr>
        <w:t xml:space="preserve">: </w:t>
      </w:r>
      <w:proofErr w:type="spellStart"/>
      <w:r w:rsidR="006E72DC" w:rsidRPr="006E72DC">
        <w:rPr>
          <w:rFonts w:ascii="Times New Roman" w:hAnsi="Times New Roman" w:cs="Times New Roman"/>
          <w:i/>
          <w:sz w:val="24"/>
          <w:szCs w:val="24"/>
          <w:lang w:val="en-US"/>
        </w:rPr>
        <w:t>Microchloropsis</w:t>
      </w:r>
      <w:proofErr w:type="spellEnd"/>
      <w:r w:rsidR="006E72DC" w:rsidRPr="006E72D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+ </w:t>
      </w:r>
      <w:proofErr w:type="spellStart"/>
      <w:r w:rsidR="006E72DC" w:rsidRPr="006E72DC">
        <w:rPr>
          <w:rFonts w:ascii="Times New Roman" w:hAnsi="Times New Roman" w:cs="Times New Roman"/>
          <w:i/>
          <w:sz w:val="24"/>
          <w:szCs w:val="24"/>
          <w:lang w:val="en-US"/>
        </w:rPr>
        <w:t>Isochrysis</w:t>
      </w:r>
      <w:proofErr w:type="spellEnd"/>
      <w:r w:rsidR="006E72DC" w:rsidRPr="00B74D93">
        <w:rPr>
          <w:rFonts w:ascii="Times New Roman" w:hAnsi="Times New Roman" w:cs="Times New Roman"/>
          <w:iCs/>
          <w:sz w:val="24"/>
          <w:szCs w:val="24"/>
        </w:rPr>
        <w:t>,</w:t>
      </w:r>
      <w:r w:rsidR="006E72DC" w:rsidRPr="00B74D9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E72DC" w:rsidRPr="006E72DC">
        <w:rPr>
          <w:rFonts w:ascii="Times New Roman" w:hAnsi="Times New Roman" w:cs="Times New Roman"/>
          <w:iCs/>
          <w:sz w:val="24"/>
          <w:szCs w:val="24"/>
        </w:rPr>
        <w:t xml:space="preserve">SP: </w:t>
      </w:r>
      <w:proofErr w:type="spellStart"/>
      <w:r w:rsidR="006E72DC" w:rsidRPr="006E72DC">
        <w:rPr>
          <w:rFonts w:ascii="Times New Roman" w:hAnsi="Times New Roman" w:cs="Times New Roman"/>
          <w:i/>
          <w:sz w:val="24"/>
          <w:szCs w:val="24"/>
          <w:lang w:val="en-US"/>
        </w:rPr>
        <w:t>Schizochytrium</w:t>
      </w:r>
      <w:proofErr w:type="spellEnd"/>
      <w:r w:rsidR="006E72DC" w:rsidRPr="006E72D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+ </w:t>
      </w:r>
      <w:proofErr w:type="spellStart"/>
      <w:r w:rsidR="006E72DC" w:rsidRPr="006E72DC">
        <w:rPr>
          <w:rFonts w:ascii="Times New Roman" w:hAnsi="Times New Roman" w:cs="Times New Roman"/>
          <w:i/>
          <w:sz w:val="24"/>
          <w:szCs w:val="24"/>
          <w:lang w:val="en-US"/>
        </w:rPr>
        <w:t>Phaeodactylum</w:t>
      </w:r>
      <w:proofErr w:type="spellEnd"/>
      <w:r w:rsidR="006E72DC" w:rsidRPr="006E72DC">
        <w:rPr>
          <w:rFonts w:ascii="Times New Roman" w:hAnsi="Times New Roman" w:cs="Times New Roman"/>
          <w:iCs/>
          <w:sz w:val="24"/>
          <w:szCs w:val="24"/>
        </w:rPr>
        <w:t>,</w:t>
      </w:r>
      <w:r w:rsidR="006E72DC" w:rsidRPr="00B74D93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E72DC" w:rsidRPr="006E72DC">
        <w:rPr>
          <w:rFonts w:ascii="Times New Roman" w:hAnsi="Times New Roman" w:cs="Times New Roman"/>
          <w:sz w:val="24"/>
          <w:szCs w:val="24"/>
        </w:rPr>
        <w:t xml:space="preserve">PI: </w:t>
      </w:r>
      <w:proofErr w:type="spellStart"/>
      <w:r w:rsidR="006E72DC" w:rsidRPr="006E72DC">
        <w:rPr>
          <w:rFonts w:ascii="Times New Roman" w:hAnsi="Times New Roman" w:cs="Times New Roman"/>
          <w:i/>
          <w:sz w:val="24"/>
          <w:szCs w:val="24"/>
          <w:lang w:val="en-US"/>
        </w:rPr>
        <w:t>Phaeodactylum</w:t>
      </w:r>
      <w:proofErr w:type="spellEnd"/>
      <w:r w:rsidR="006E72DC" w:rsidRPr="006E72D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6E72DC" w:rsidRPr="006E72DC">
        <w:rPr>
          <w:rFonts w:ascii="Times New Roman" w:hAnsi="Times New Roman" w:cs="Times New Roman"/>
          <w:sz w:val="24"/>
          <w:szCs w:val="24"/>
          <w:lang w:val="en-US"/>
        </w:rPr>
        <w:t xml:space="preserve">+ </w:t>
      </w:r>
      <w:proofErr w:type="spellStart"/>
      <w:r w:rsidR="006E72DC" w:rsidRPr="006E72DC">
        <w:rPr>
          <w:rFonts w:ascii="Times New Roman" w:hAnsi="Times New Roman" w:cs="Times New Roman"/>
          <w:i/>
          <w:sz w:val="24"/>
          <w:szCs w:val="24"/>
          <w:lang w:val="en-US"/>
        </w:rPr>
        <w:t>Isochrysis</w:t>
      </w:r>
      <w:proofErr w:type="spellEnd"/>
      <w:r w:rsidR="006E72DC" w:rsidRPr="00B74D93">
        <w:rPr>
          <w:rFonts w:ascii="Times New Roman" w:hAnsi="Times New Roman" w:cs="Times New Roman"/>
          <w:iCs/>
          <w:sz w:val="24"/>
          <w:szCs w:val="24"/>
        </w:rPr>
        <w:t>.</w:t>
      </w:r>
      <w:r w:rsidR="006E72DC" w:rsidRPr="006E72DC">
        <w:rPr>
          <w:rFonts w:ascii="Times New Roman" w:hAnsi="Times New Roman" w:cs="Times New Roman"/>
          <w:iCs/>
          <w:sz w:val="24"/>
          <w:szCs w:val="24"/>
        </w:rPr>
        <w:t xml:space="preserve"> </w:t>
      </w:r>
      <w:bookmarkEnd w:id="1"/>
    </w:p>
    <w:p w14:paraId="6D3FC3F0" w14:textId="77777777" w:rsidR="001A504E" w:rsidRPr="004D67B5" w:rsidRDefault="001A504E"/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4820"/>
        <w:gridCol w:w="2693"/>
      </w:tblGrid>
      <w:tr w:rsidR="006F3F87" w14:paraId="27F0AE5D" w14:textId="77777777" w:rsidTr="006F3F87">
        <w:tc>
          <w:tcPr>
            <w:tcW w:w="1242" w:type="dxa"/>
            <w:tcBorders>
              <w:top w:val="single" w:sz="18" w:space="0" w:color="auto"/>
              <w:bottom w:val="single" w:sz="8" w:space="0" w:color="auto"/>
            </w:tcBorders>
          </w:tcPr>
          <w:p w14:paraId="783DA1EF" w14:textId="77777777" w:rsidR="006F3F87" w:rsidRDefault="006F3F87" w:rsidP="006F3F87">
            <w:pPr>
              <w:spacing w:line="360" w:lineRule="auto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quafeed</w:t>
            </w:r>
            <w:r w:rsidRPr="005102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820" w:type="dxa"/>
            <w:tcBorders>
              <w:top w:val="single" w:sz="18" w:space="0" w:color="auto"/>
              <w:bottom w:val="single" w:sz="8" w:space="0" w:color="auto"/>
            </w:tcBorders>
          </w:tcPr>
          <w:p w14:paraId="6F7A5571" w14:textId="77777777" w:rsidR="006F3F87" w:rsidRDefault="006F3F87" w:rsidP="006F3F87">
            <w:pPr>
              <w:spacing w:line="360" w:lineRule="auto"/>
            </w:pPr>
            <w:r w:rsidRPr="005102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ive Abundance of the most abundant </w:t>
            </w:r>
            <w:r w:rsidR="00E95D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U</w:t>
            </w:r>
            <w:r w:rsidRPr="005102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 of reads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5102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losest relative (&gt;97%)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8" w:space="0" w:color="auto"/>
            </w:tcBorders>
          </w:tcPr>
          <w:p w14:paraId="432CC790" w14:textId="0BC3F750" w:rsidR="006F3F87" w:rsidRDefault="006F3F87" w:rsidP="006F3F87">
            <w:pPr>
              <w:spacing w:line="360" w:lineRule="auto"/>
            </w:pPr>
            <w:r w:rsidRPr="005102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5102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dominant </w:t>
            </w:r>
            <w:r w:rsidR="00E95D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U</w:t>
            </w:r>
            <w:r w:rsidRPr="005102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1A50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with ≥80% </w:t>
            </w:r>
            <w:r w:rsidRPr="005102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umulative relativ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undance</w:t>
            </w:r>
          </w:p>
        </w:tc>
      </w:tr>
      <w:tr w:rsidR="006F3F87" w14:paraId="3C410367" w14:textId="77777777" w:rsidTr="006F3F87">
        <w:tc>
          <w:tcPr>
            <w:tcW w:w="1242" w:type="dxa"/>
            <w:tcBorders>
              <w:top w:val="single" w:sz="8" w:space="0" w:color="auto"/>
            </w:tcBorders>
          </w:tcPr>
          <w:p w14:paraId="575DF176" w14:textId="77777777" w:rsidR="006F3F87" w:rsidRDefault="006F3F87" w:rsidP="006F3F87">
            <w:pPr>
              <w:spacing w:line="360" w:lineRule="auto"/>
            </w:pPr>
            <w:r w:rsidRPr="005102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</w:t>
            </w:r>
          </w:p>
        </w:tc>
        <w:tc>
          <w:tcPr>
            <w:tcW w:w="4820" w:type="dxa"/>
            <w:tcBorders>
              <w:top w:val="single" w:sz="8" w:space="0" w:color="auto"/>
            </w:tcBorders>
          </w:tcPr>
          <w:p w14:paraId="4A05273D" w14:textId="77777777" w:rsidR="006F3F87" w:rsidRDefault="00E95D83" w:rsidP="006F3F87">
            <w:pPr>
              <w:spacing w:line="36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U</w:t>
            </w:r>
            <w:r w:rsidR="006F3F87">
              <w:rPr>
                <w:rFonts w:ascii="Times New Roman" w:hAnsi="Times New Roman" w:cs="Times New Roman"/>
                <w:sz w:val="24"/>
                <w:szCs w:val="24"/>
              </w:rPr>
              <w:t>-0001 (</w:t>
            </w:r>
            <w:r w:rsidR="006F3F87" w:rsidRPr="00510248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  <w:r w:rsidR="006F3F87">
              <w:rPr>
                <w:rFonts w:ascii="Times New Roman" w:hAnsi="Times New Roman" w:cs="Times New Roman"/>
                <w:sz w:val="24"/>
                <w:szCs w:val="24"/>
              </w:rPr>
              <w:t>%),</w:t>
            </w:r>
            <w:r w:rsidR="006F3F87" w:rsidRPr="005102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F3F87" w:rsidRPr="005102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licibacterium</w:t>
            </w:r>
            <w:proofErr w:type="spellEnd"/>
            <w:r w:rsidR="006F3F87" w:rsidRPr="005102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6F3F87" w:rsidRPr="005102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um</w:t>
            </w:r>
            <w:proofErr w:type="spellEnd"/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42BF342A" w14:textId="77777777" w:rsidR="006F3F87" w:rsidRDefault="006F3F87" w:rsidP="006F3F87">
            <w:pPr>
              <w:spacing w:line="360" w:lineRule="auto"/>
              <w:jc w:val="center"/>
            </w:pPr>
            <w:r w:rsidRPr="0051024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6F3F87" w14:paraId="0BF5DB11" w14:textId="77777777" w:rsidTr="006F3F87">
        <w:tc>
          <w:tcPr>
            <w:tcW w:w="1242" w:type="dxa"/>
          </w:tcPr>
          <w:p w14:paraId="252C5F96" w14:textId="77777777" w:rsidR="006F3F87" w:rsidRDefault="006F3F87" w:rsidP="006F3F87">
            <w:pPr>
              <w:spacing w:line="360" w:lineRule="auto"/>
            </w:pPr>
            <w:r w:rsidRPr="005102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 </w:t>
            </w:r>
          </w:p>
        </w:tc>
        <w:tc>
          <w:tcPr>
            <w:tcW w:w="4820" w:type="dxa"/>
          </w:tcPr>
          <w:p w14:paraId="325BB6D0" w14:textId="77777777" w:rsidR="006F3F87" w:rsidRDefault="00E95D83" w:rsidP="006F3F87">
            <w:pPr>
              <w:spacing w:line="36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U</w:t>
            </w:r>
            <w:r w:rsidR="006F3F87">
              <w:rPr>
                <w:rFonts w:ascii="Times New Roman" w:hAnsi="Times New Roman" w:cs="Times New Roman"/>
                <w:sz w:val="24"/>
                <w:szCs w:val="24"/>
              </w:rPr>
              <w:t>-0001 (</w:t>
            </w:r>
            <w:r w:rsidR="006F3F87" w:rsidRPr="00510248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  <w:r w:rsidR="006F3F87">
              <w:rPr>
                <w:rFonts w:ascii="Times New Roman" w:hAnsi="Times New Roman" w:cs="Times New Roman"/>
                <w:sz w:val="24"/>
                <w:szCs w:val="24"/>
              </w:rPr>
              <w:t xml:space="preserve">%), </w:t>
            </w:r>
            <w:proofErr w:type="spellStart"/>
            <w:r w:rsidR="006F3F87" w:rsidRPr="005102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licibacterium</w:t>
            </w:r>
            <w:proofErr w:type="spellEnd"/>
            <w:r w:rsidR="006F3F87" w:rsidRPr="005102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6F3F87" w:rsidRPr="005102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um</w:t>
            </w:r>
            <w:proofErr w:type="spellEnd"/>
          </w:p>
        </w:tc>
        <w:tc>
          <w:tcPr>
            <w:tcW w:w="2693" w:type="dxa"/>
          </w:tcPr>
          <w:p w14:paraId="038121AF" w14:textId="77777777" w:rsidR="006F3F87" w:rsidRDefault="006F3F87" w:rsidP="006F3F87">
            <w:pPr>
              <w:spacing w:line="360" w:lineRule="auto"/>
              <w:jc w:val="center"/>
            </w:pPr>
            <w:r w:rsidRPr="0051024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F3F87" w14:paraId="27BE3C63" w14:textId="77777777" w:rsidTr="006F3F87">
        <w:tc>
          <w:tcPr>
            <w:tcW w:w="1242" w:type="dxa"/>
          </w:tcPr>
          <w:p w14:paraId="71E1E042" w14:textId="77777777" w:rsidR="006F3F87" w:rsidRDefault="006F3F87" w:rsidP="006F3F87">
            <w:pPr>
              <w:spacing w:line="360" w:lineRule="auto"/>
            </w:pPr>
            <w:r w:rsidRPr="005102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</w:t>
            </w:r>
          </w:p>
        </w:tc>
        <w:tc>
          <w:tcPr>
            <w:tcW w:w="4820" w:type="dxa"/>
          </w:tcPr>
          <w:p w14:paraId="01652FF4" w14:textId="77777777" w:rsidR="006F3F87" w:rsidRDefault="00E95D83" w:rsidP="006F3F87">
            <w:pPr>
              <w:spacing w:line="36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U</w:t>
            </w:r>
            <w:r w:rsidR="006F3F87">
              <w:rPr>
                <w:rFonts w:ascii="Times New Roman" w:hAnsi="Times New Roman" w:cs="Times New Roman"/>
                <w:sz w:val="24"/>
                <w:szCs w:val="24"/>
              </w:rPr>
              <w:t>-0001 (</w:t>
            </w:r>
            <w:r w:rsidR="006F3F87" w:rsidRPr="00510248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  <w:r w:rsidR="006F3F87">
              <w:rPr>
                <w:rFonts w:ascii="Times New Roman" w:hAnsi="Times New Roman" w:cs="Times New Roman"/>
                <w:sz w:val="24"/>
                <w:szCs w:val="24"/>
              </w:rPr>
              <w:t xml:space="preserve">%), </w:t>
            </w:r>
            <w:proofErr w:type="spellStart"/>
            <w:r w:rsidR="006F3F87" w:rsidRPr="005102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licibacterium</w:t>
            </w:r>
            <w:proofErr w:type="spellEnd"/>
            <w:r w:rsidR="006F3F87" w:rsidRPr="005102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6F3F87" w:rsidRPr="005102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rum</w:t>
            </w:r>
            <w:proofErr w:type="spellEnd"/>
          </w:p>
        </w:tc>
        <w:tc>
          <w:tcPr>
            <w:tcW w:w="2693" w:type="dxa"/>
          </w:tcPr>
          <w:p w14:paraId="21ED4D61" w14:textId="77777777" w:rsidR="006F3F87" w:rsidRDefault="006F3F87" w:rsidP="006F3F87">
            <w:pPr>
              <w:spacing w:line="360" w:lineRule="auto"/>
              <w:jc w:val="center"/>
            </w:pPr>
            <w:r w:rsidRPr="0051024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6F3F87" w14:paraId="5CC65147" w14:textId="77777777" w:rsidTr="006F3F87">
        <w:tc>
          <w:tcPr>
            <w:tcW w:w="1242" w:type="dxa"/>
            <w:tcBorders>
              <w:bottom w:val="single" w:sz="18" w:space="0" w:color="auto"/>
            </w:tcBorders>
          </w:tcPr>
          <w:p w14:paraId="481F5F25" w14:textId="77777777" w:rsidR="006F3F87" w:rsidRDefault="006F3F87" w:rsidP="006F3F87">
            <w:pPr>
              <w:spacing w:line="360" w:lineRule="auto"/>
            </w:pPr>
            <w:r w:rsidRPr="005102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</w:t>
            </w:r>
          </w:p>
        </w:tc>
        <w:tc>
          <w:tcPr>
            <w:tcW w:w="4820" w:type="dxa"/>
            <w:tcBorders>
              <w:bottom w:val="single" w:sz="18" w:space="0" w:color="auto"/>
            </w:tcBorders>
          </w:tcPr>
          <w:p w14:paraId="7691E0F9" w14:textId="77777777" w:rsidR="006F3F87" w:rsidRDefault="00E95D83" w:rsidP="006F3F87">
            <w:pPr>
              <w:spacing w:line="36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U</w:t>
            </w:r>
            <w:r w:rsidR="006F3F87">
              <w:rPr>
                <w:rFonts w:ascii="Times New Roman" w:hAnsi="Times New Roman" w:cs="Times New Roman"/>
                <w:sz w:val="24"/>
                <w:szCs w:val="24"/>
              </w:rPr>
              <w:t>-0004 (</w:t>
            </w:r>
            <w:r w:rsidR="006F3F87" w:rsidRPr="00510248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  <w:r w:rsidR="006F3F87">
              <w:rPr>
                <w:rFonts w:ascii="Times New Roman" w:hAnsi="Times New Roman" w:cs="Times New Roman"/>
                <w:sz w:val="24"/>
                <w:szCs w:val="24"/>
              </w:rPr>
              <w:t>%),</w:t>
            </w:r>
            <w:r w:rsidR="006F3F87" w:rsidRPr="005102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F3F87" w:rsidRPr="005102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oonia</w:t>
            </w:r>
            <w:proofErr w:type="spellEnd"/>
            <w:r w:rsidR="006F3F87" w:rsidRPr="005102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6F3F87" w:rsidRPr="005102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orea</w:t>
            </w:r>
            <w:proofErr w:type="spellEnd"/>
          </w:p>
        </w:tc>
        <w:tc>
          <w:tcPr>
            <w:tcW w:w="2693" w:type="dxa"/>
            <w:tcBorders>
              <w:bottom w:val="single" w:sz="18" w:space="0" w:color="auto"/>
            </w:tcBorders>
          </w:tcPr>
          <w:p w14:paraId="5570A066" w14:textId="77777777" w:rsidR="006F3F87" w:rsidRDefault="006F3F87" w:rsidP="006F3F87">
            <w:pPr>
              <w:spacing w:line="360" w:lineRule="auto"/>
              <w:jc w:val="center"/>
            </w:pPr>
            <w:r w:rsidRPr="0051024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14:paraId="3F290408" w14:textId="77777777" w:rsidR="004B5E22" w:rsidRDefault="004B5E2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38C8EAF" w14:textId="63236BC3" w:rsidR="00CC3837" w:rsidRPr="006E72DC" w:rsidRDefault="009C33F9" w:rsidP="000502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. </w:t>
      </w:r>
      <w:r w:rsidRPr="001A50C9">
        <w:rPr>
          <w:rFonts w:ascii="Times New Roman" w:hAnsi="Times New Roman" w:cs="Times New Roman"/>
          <w:sz w:val="24"/>
          <w:szCs w:val="24"/>
        </w:rPr>
        <w:t xml:space="preserve">Taxonomy and closest relative of the </w:t>
      </w:r>
      <w:r w:rsidR="00E95D83">
        <w:rPr>
          <w:rFonts w:ascii="Times New Roman" w:hAnsi="Times New Roman" w:cs="Times New Roman"/>
          <w:sz w:val="24"/>
          <w:szCs w:val="24"/>
        </w:rPr>
        <w:t>OTU</w:t>
      </w:r>
      <w:r w:rsidRPr="001A50C9">
        <w:rPr>
          <w:rFonts w:ascii="Times New Roman" w:hAnsi="Times New Roman" w:cs="Times New Roman"/>
          <w:sz w:val="24"/>
          <w:szCs w:val="24"/>
        </w:rPr>
        <w:t>s</w:t>
      </w:r>
      <w:r w:rsidR="00B7110D">
        <w:rPr>
          <w:rFonts w:ascii="Times New Roman" w:hAnsi="Times New Roman" w:cs="Times New Roman"/>
          <w:sz w:val="24"/>
          <w:szCs w:val="24"/>
        </w:rPr>
        <w:t xml:space="preserve"> with the GenBank accession numbers</w:t>
      </w:r>
      <w:r>
        <w:rPr>
          <w:rFonts w:ascii="Times New Roman" w:hAnsi="Times New Roman" w:cs="Times New Roman"/>
          <w:sz w:val="24"/>
          <w:szCs w:val="24"/>
        </w:rPr>
        <w:t xml:space="preserve"> (Nucleotide BLAST)</w:t>
      </w:r>
      <w:r w:rsidRPr="001A50C9">
        <w:rPr>
          <w:rFonts w:ascii="Times New Roman" w:hAnsi="Times New Roman" w:cs="Times New Roman"/>
          <w:sz w:val="24"/>
          <w:szCs w:val="24"/>
        </w:rPr>
        <w:t xml:space="preserve"> depicted in Figure 7</w:t>
      </w:r>
      <w:r>
        <w:rPr>
          <w:rFonts w:ascii="Times New Roman" w:hAnsi="Times New Roman" w:cs="Times New Roman"/>
          <w:sz w:val="24"/>
          <w:szCs w:val="24"/>
        </w:rPr>
        <w:t>.</w:t>
      </w:r>
      <w:r w:rsidR="006E72DC" w:rsidRPr="00B74D93">
        <w:rPr>
          <w:rFonts w:ascii="Times New Roman" w:hAnsi="Times New Roman" w:cs="Times New Roman"/>
          <w:sz w:val="24"/>
          <w:szCs w:val="24"/>
        </w:rPr>
        <w:t xml:space="preserve"> </w:t>
      </w:r>
      <w:r w:rsidR="006E72DC" w:rsidRPr="006E72DC">
        <w:rPr>
          <w:rFonts w:ascii="Times New Roman" w:hAnsi="Times New Roman" w:cs="Times New Roman"/>
          <w:sz w:val="24"/>
          <w:szCs w:val="24"/>
        </w:rPr>
        <w:t>FO: Fish Oil,</w:t>
      </w:r>
      <w:r w:rsidR="006E72DC" w:rsidRPr="00A546F4">
        <w:rPr>
          <w:rFonts w:ascii="Times New Roman" w:hAnsi="Times New Roman" w:cs="Times New Roman"/>
          <w:sz w:val="24"/>
          <w:szCs w:val="24"/>
        </w:rPr>
        <w:t xml:space="preserve"> </w:t>
      </w:r>
      <w:r w:rsidR="006E72DC" w:rsidRPr="006E72DC">
        <w:rPr>
          <w:rFonts w:ascii="Times New Roman" w:hAnsi="Times New Roman" w:cs="Times New Roman"/>
          <w:iCs/>
          <w:sz w:val="24"/>
          <w:szCs w:val="24"/>
          <w:lang w:val="el-GR"/>
        </w:rPr>
        <w:t>ΜΙ</w:t>
      </w:r>
      <w:r w:rsidR="006E72DC" w:rsidRPr="006E72DC">
        <w:rPr>
          <w:rFonts w:ascii="Times New Roman" w:hAnsi="Times New Roman" w:cs="Times New Roman"/>
          <w:iCs/>
          <w:sz w:val="24"/>
          <w:szCs w:val="24"/>
        </w:rPr>
        <w:t xml:space="preserve">: </w:t>
      </w:r>
      <w:proofErr w:type="spellStart"/>
      <w:r w:rsidR="006E72DC" w:rsidRPr="006E72DC">
        <w:rPr>
          <w:rFonts w:ascii="Times New Roman" w:hAnsi="Times New Roman" w:cs="Times New Roman"/>
          <w:i/>
          <w:sz w:val="24"/>
          <w:szCs w:val="24"/>
          <w:lang w:val="en-US"/>
        </w:rPr>
        <w:t>Microchloropsis</w:t>
      </w:r>
      <w:proofErr w:type="spellEnd"/>
      <w:r w:rsidR="006E72DC" w:rsidRPr="006E72D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+ </w:t>
      </w:r>
      <w:proofErr w:type="spellStart"/>
      <w:r w:rsidR="006E72DC" w:rsidRPr="006E72DC">
        <w:rPr>
          <w:rFonts w:ascii="Times New Roman" w:hAnsi="Times New Roman" w:cs="Times New Roman"/>
          <w:i/>
          <w:sz w:val="24"/>
          <w:szCs w:val="24"/>
          <w:lang w:val="en-US"/>
        </w:rPr>
        <w:t>Isochrysis</w:t>
      </w:r>
      <w:proofErr w:type="spellEnd"/>
      <w:r w:rsidR="006E72DC" w:rsidRPr="00A546F4">
        <w:rPr>
          <w:rFonts w:ascii="Times New Roman" w:hAnsi="Times New Roman" w:cs="Times New Roman"/>
          <w:iCs/>
          <w:sz w:val="24"/>
          <w:szCs w:val="24"/>
        </w:rPr>
        <w:t>,</w:t>
      </w:r>
      <w:r w:rsidR="006E72DC" w:rsidRPr="00A546F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E72DC" w:rsidRPr="006E72DC">
        <w:rPr>
          <w:rFonts w:ascii="Times New Roman" w:hAnsi="Times New Roman" w:cs="Times New Roman"/>
          <w:iCs/>
          <w:sz w:val="24"/>
          <w:szCs w:val="24"/>
        </w:rPr>
        <w:t xml:space="preserve">SP: </w:t>
      </w:r>
      <w:proofErr w:type="spellStart"/>
      <w:r w:rsidR="006E72DC" w:rsidRPr="006E72DC">
        <w:rPr>
          <w:rFonts w:ascii="Times New Roman" w:hAnsi="Times New Roman" w:cs="Times New Roman"/>
          <w:i/>
          <w:sz w:val="24"/>
          <w:szCs w:val="24"/>
          <w:lang w:val="en-US"/>
        </w:rPr>
        <w:t>Schizochytrium</w:t>
      </w:r>
      <w:proofErr w:type="spellEnd"/>
      <w:r w:rsidR="006E72DC" w:rsidRPr="006E72D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+ </w:t>
      </w:r>
      <w:proofErr w:type="spellStart"/>
      <w:r w:rsidR="006E72DC" w:rsidRPr="006E72DC">
        <w:rPr>
          <w:rFonts w:ascii="Times New Roman" w:hAnsi="Times New Roman" w:cs="Times New Roman"/>
          <w:i/>
          <w:sz w:val="24"/>
          <w:szCs w:val="24"/>
          <w:lang w:val="en-US"/>
        </w:rPr>
        <w:t>Phaeodactylum</w:t>
      </w:r>
      <w:proofErr w:type="spellEnd"/>
      <w:r w:rsidR="006E72DC" w:rsidRPr="006E72DC">
        <w:rPr>
          <w:rFonts w:ascii="Times New Roman" w:hAnsi="Times New Roman" w:cs="Times New Roman"/>
          <w:iCs/>
          <w:sz w:val="24"/>
          <w:szCs w:val="24"/>
        </w:rPr>
        <w:t>,</w:t>
      </w:r>
      <w:r w:rsidR="006E72DC" w:rsidRPr="00A546F4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E72DC" w:rsidRPr="006E72DC">
        <w:rPr>
          <w:rFonts w:ascii="Times New Roman" w:hAnsi="Times New Roman" w:cs="Times New Roman"/>
          <w:sz w:val="24"/>
          <w:szCs w:val="24"/>
        </w:rPr>
        <w:t xml:space="preserve">PI: </w:t>
      </w:r>
      <w:proofErr w:type="spellStart"/>
      <w:r w:rsidR="006E72DC" w:rsidRPr="006E72DC">
        <w:rPr>
          <w:rFonts w:ascii="Times New Roman" w:hAnsi="Times New Roman" w:cs="Times New Roman"/>
          <w:i/>
          <w:sz w:val="24"/>
          <w:szCs w:val="24"/>
          <w:lang w:val="en-US"/>
        </w:rPr>
        <w:t>Phaeodactylum</w:t>
      </w:r>
      <w:proofErr w:type="spellEnd"/>
      <w:r w:rsidR="006E72DC" w:rsidRPr="006E72D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6E72DC" w:rsidRPr="006E72DC">
        <w:rPr>
          <w:rFonts w:ascii="Times New Roman" w:hAnsi="Times New Roman" w:cs="Times New Roman"/>
          <w:sz w:val="24"/>
          <w:szCs w:val="24"/>
          <w:lang w:val="en-US"/>
        </w:rPr>
        <w:t xml:space="preserve">+ </w:t>
      </w:r>
      <w:proofErr w:type="spellStart"/>
      <w:r w:rsidR="006E72DC" w:rsidRPr="006E72DC">
        <w:rPr>
          <w:rFonts w:ascii="Times New Roman" w:hAnsi="Times New Roman" w:cs="Times New Roman"/>
          <w:i/>
          <w:sz w:val="24"/>
          <w:szCs w:val="24"/>
          <w:lang w:val="en-US"/>
        </w:rPr>
        <w:t>Isochrysis</w:t>
      </w:r>
      <w:proofErr w:type="spellEnd"/>
      <w:r w:rsidR="006E72DC" w:rsidRPr="00A546F4">
        <w:rPr>
          <w:rFonts w:ascii="Times New Roman" w:hAnsi="Times New Roman" w:cs="Times New Roman"/>
          <w:iCs/>
          <w:sz w:val="24"/>
          <w:szCs w:val="24"/>
        </w:rPr>
        <w:t>.</w:t>
      </w:r>
    </w:p>
    <w:p w14:paraId="624A9901" w14:textId="77777777" w:rsidR="008D1310" w:rsidRPr="009C33F9" w:rsidRDefault="008D1310" w:rsidP="00050276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493" w:type="dxa"/>
        <w:tblLook w:val="04A0" w:firstRow="1" w:lastRow="0" w:firstColumn="1" w:lastColumn="0" w:noHBand="0" w:noVBand="1"/>
      </w:tblPr>
      <w:tblGrid>
        <w:gridCol w:w="999"/>
        <w:gridCol w:w="1965"/>
        <w:gridCol w:w="2956"/>
        <w:gridCol w:w="3573"/>
      </w:tblGrid>
      <w:tr w:rsidR="00CC3837" w:rsidRPr="00510248" w14:paraId="43603D0C" w14:textId="77777777" w:rsidTr="007B188A">
        <w:trPr>
          <w:trHeight w:val="241"/>
        </w:trPr>
        <w:tc>
          <w:tcPr>
            <w:tcW w:w="94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DC9580" w14:textId="77777777" w:rsidR="00CC3837" w:rsidRPr="00082B4E" w:rsidRDefault="00CC3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 high abundance </w:t>
            </w:r>
            <w:r w:rsidR="00E95D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 compared to the three experimental feed groups</w:t>
            </w:r>
          </w:p>
        </w:tc>
      </w:tr>
      <w:tr w:rsidR="00CC3837" w:rsidRPr="00510248" w14:paraId="101A066E" w14:textId="77777777" w:rsidTr="007B188A">
        <w:trPr>
          <w:trHeight w:val="241"/>
        </w:trPr>
        <w:tc>
          <w:tcPr>
            <w:tcW w:w="94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2BE43" w14:textId="77777777" w:rsidR="00CC3837" w:rsidRPr="00082B4E" w:rsidRDefault="00CC3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1 common </w:t>
            </w:r>
            <w:r w:rsidR="00E95D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 in FO-PI, FO-MI and FO-SP</w:t>
            </w:r>
          </w:p>
        </w:tc>
      </w:tr>
      <w:tr w:rsidR="00CC3837" w:rsidRPr="00510248" w14:paraId="45301152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67A0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51C6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bacteri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DAF0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Rhizobiaceae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2A5E" w14:textId="7C3DA3CF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oeflea</w:t>
            </w:r>
            <w:proofErr w:type="spellEnd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halophila (100.00%)</w:t>
            </w:r>
            <w:r w:rsidR="00E45A4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B7110D" w:rsidRPr="00B7110D">
              <w:rPr>
                <w:rFonts w:ascii="Times New Roman" w:eastAsia="Times New Roman" w:hAnsi="Times New Roman" w:cs="Times New Roman"/>
                <w:lang w:eastAsia="en-GB"/>
              </w:rPr>
              <w:t>- MT628728.1</w:t>
            </w:r>
          </w:p>
        </w:tc>
      </w:tr>
      <w:tr w:rsidR="00CC3837" w:rsidRPr="00510248" w14:paraId="387C1505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40F7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3D31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bacteri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4523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Rhizobiaceae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18E1" w14:textId="77777777" w:rsidR="00B7110D" w:rsidRDefault="00B71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  <w:p w14:paraId="2CFB1C5E" w14:textId="769BA3CB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Brucella </w:t>
            </w:r>
            <w:proofErr w:type="spellStart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melitensis</w:t>
            </w:r>
            <w:proofErr w:type="spellEnd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(99.25%)</w:t>
            </w:r>
            <w:r w:rsidR="00B7110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B7110D" w:rsidRPr="00B7110D">
              <w:rPr>
                <w:rFonts w:ascii="Times New Roman" w:eastAsia="Times New Roman" w:hAnsi="Times New Roman" w:cs="Times New Roman"/>
                <w:lang w:eastAsia="en-GB"/>
              </w:rPr>
              <w:t>- MT611105.1</w:t>
            </w:r>
          </w:p>
        </w:tc>
      </w:tr>
      <w:tr w:rsidR="00CC3837" w:rsidRPr="00510248" w14:paraId="429F5BEE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369D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D7B1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bacteri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4CB0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Burkholderiales_unclassified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D020" w14:textId="77777777" w:rsidR="00B7110D" w:rsidRDefault="00B71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  <w:p w14:paraId="7A9BB5EE" w14:textId="320C13E4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alstonia insidiosa (99.53%)</w:t>
            </w:r>
            <w:r w:rsidR="00B7110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B7110D" w:rsidRPr="00B7110D">
              <w:rPr>
                <w:rFonts w:ascii="Times New Roman" w:eastAsia="Times New Roman" w:hAnsi="Times New Roman" w:cs="Times New Roman"/>
                <w:lang w:eastAsia="en-GB"/>
              </w:rPr>
              <w:t>- MK968569.1</w:t>
            </w:r>
          </w:p>
        </w:tc>
      </w:tr>
      <w:tr w:rsidR="00CC3837" w:rsidRPr="00510248" w14:paraId="184D6E68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85A9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9A30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bacteri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C53C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Rhizobiaceae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9FC9" w14:textId="77777777" w:rsidR="000B7E29" w:rsidRDefault="000B7E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  <w:p w14:paraId="76683F33" w14:textId="13B0506A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quamicrobium sp. (98.26%)</w:t>
            </w:r>
            <w:r w:rsidR="000B7E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0B7E29" w:rsidRPr="000B7E29">
              <w:rPr>
                <w:rFonts w:ascii="Times New Roman" w:eastAsia="Times New Roman" w:hAnsi="Times New Roman" w:cs="Times New Roman"/>
                <w:lang w:eastAsia="en-GB"/>
              </w:rPr>
              <w:t>- MT457451.1</w:t>
            </w:r>
          </w:p>
        </w:tc>
      </w:tr>
      <w:tr w:rsidR="00CC3837" w:rsidRPr="00510248" w14:paraId="788951FC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4E64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3E85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bacteri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7F9C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Coxiellaceae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F090" w14:textId="77777777" w:rsidR="000B7E29" w:rsidRDefault="000B7E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  <w:p w14:paraId="490C50EC" w14:textId="75EFC62A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oxiella-like endosymbiont (96.04%)</w:t>
            </w:r>
            <w:r w:rsidR="000B7E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0B7E29" w:rsidRPr="000B7E29">
              <w:rPr>
                <w:rFonts w:ascii="Times New Roman" w:eastAsia="Times New Roman" w:hAnsi="Times New Roman" w:cs="Times New Roman"/>
                <w:lang w:eastAsia="en-GB"/>
              </w:rPr>
              <w:t>- MH645185.1</w:t>
            </w:r>
          </w:p>
        </w:tc>
      </w:tr>
      <w:tr w:rsidR="00CC3837" w:rsidRPr="00510248" w14:paraId="10BFD04C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3219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C52A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bacteri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E587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Caulobacteraceae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60A1" w14:textId="77777777" w:rsidR="000B7E29" w:rsidRDefault="000B7E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  <w:p w14:paraId="4FAF3CE4" w14:textId="75E51F40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Brevundimonas sp. (100.00%)</w:t>
            </w:r>
            <w:r w:rsidR="000B7E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0B7E29" w:rsidRPr="000B7E29">
              <w:rPr>
                <w:rFonts w:ascii="Times New Roman" w:eastAsia="Times New Roman" w:hAnsi="Times New Roman" w:cs="Times New Roman"/>
                <w:lang w:eastAsia="en-GB"/>
              </w:rPr>
              <w:t>- MN620407.1</w:t>
            </w:r>
          </w:p>
        </w:tc>
      </w:tr>
      <w:tr w:rsidR="00CC3837" w:rsidRPr="00510248" w14:paraId="116B48BB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A271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90AE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bacteri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55EC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Rhizobiaceae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7E6B" w14:textId="77777777" w:rsidR="000B7E29" w:rsidRDefault="000B7E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  <w:p w14:paraId="4B9E4288" w14:textId="6C9E34CF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Mesorhizobium albiziae (100.00%)</w:t>
            </w:r>
            <w:r w:rsidR="000B7E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0B7E29" w:rsidRPr="000B7E29">
              <w:rPr>
                <w:rFonts w:ascii="Times New Roman" w:eastAsia="Times New Roman" w:hAnsi="Times New Roman" w:cs="Times New Roman"/>
                <w:lang w:eastAsia="en-GB"/>
              </w:rPr>
              <w:t>- KP337606.1</w:t>
            </w:r>
          </w:p>
        </w:tc>
      </w:tr>
      <w:tr w:rsidR="00CC3837" w:rsidRPr="00510248" w14:paraId="70647800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E1EF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69EA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idobacteriota</w:t>
            </w:r>
            <w:proofErr w:type="spellEnd"/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F28D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Blastocatellaceae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9E2F" w14:textId="77777777" w:rsidR="000B7E29" w:rsidRDefault="000B7E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  <w:p w14:paraId="6601DC11" w14:textId="6BB93C8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B7E29">
              <w:rPr>
                <w:rFonts w:ascii="Times New Roman" w:eastAsia="Times New Roman" w:hAnsi="Times New Roman" w:cs="Times New Roman"/>
                <w:lang w:eastAsia="en-GB"/>
              </w:rPr>
              <w:t>uncultured</w:t>
            </w: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Firmicutes bacterium (100.00%)</w:t>
            </w:r>
            <w:r w:rsidR="000B7E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0B7E29" w:rsidRPr="000B7E29">
              <w:rPr>
                <w:rFonts w:ascii="Times New Roman" w:eastAsia="Times New Roman" w:hAnsi="Times New Roman" w:cs="Times New Roman"/>
                <w:lang w:eastAsia="en-GB"/>
              </w:rPr>
              <w:t>- EU298762.1</w:t>
            </w:r>
          </w:p>
        </w:tc>
      </w:tr>
      <w:tr w:rsidR="00CC3837" w:rsidRPr="00510248" w14:paraId="3F01A47A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938E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6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9CA8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cteroidot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AC5A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Weeksellaceae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B636" w14:textId="77777777" w:rsidR="000B7E29" w:rsidRDefault="000B7E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  <w:p w14:paraId="708BD1EF" w14:textId="367DF025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loacibacterium</w:t>
            </w:r>
            <w:proofErr w:type="spellEnd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normanense</w:t>
            </w:r>
            <w:proofErr w:type="spellEnd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(100.00%)</w:t>
            </w:r>
            <w:r w:rsidR="000B7E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0B7E29" w:rsidRPr="000B7E29">
              <w:rPr>
                <w:rFonts w:ascii="Times New Roman" w:eastAsia="Times New Roman" w:hAnsi="Times New Roman" w:cs="Times New Roman"/>
                <w:lang w:eastAsia="en-GB"/>
              </w:rPr>
              <w:t>- MK294295.1</w:t>
            </w:r>
          </w:p>
        </w:tc>
      </w:tr>
      <w:tr w:rsidR="00CC3837" w:rsidRPr="00510248" w14:paraId="06529521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B077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7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9E66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cteroidot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6860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Weeksellaceae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B9EB" w14:textId="77777777" w:rsidR="000B7E29" w:rsidRDefault="000B7E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  <w:p w14:paraId="62EF02FD" w14:textId="70FB7298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hryseobacterium</w:t>
            </w:r>
            <w:proofErr w:type="spellEnd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sp. (100.00%)</w:t>
            </w:r>
            <w:r w:rsidR="000B7E29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0B7E29" w:rsidRPr="000B7E29">
              <w:rPr>
                <w:rFonts w:ascii="Times New Roman" w:eastAsia="Times New Roman" w:hAnsi="Times New Roman" w:cs="Times New Roman"/>
                <w:lang w:eastAsia="en-GB"/>
              </w:rPr>
              <w:t>- CP050993.1</w:t>
            </w:r>
          </w:p>
        </w:tc>
      </w:tr>
      <w:tr w:rsidR="00CC3837" w:rsidRPr="00510248" w14:paraId="4134EA90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D813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7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1683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nobacteriota</w:t>
            </w:r>
            <w:proofErr w:type="spellEnd"/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6F9E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Actinobacteriota_unclassified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428B" w14:textId="77777777" w:rsidR="000B7E29" w:rsidRDefault="000B7E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  <w:p w14:paraId="264BB394" w14:textId="66E1ABD6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uncultured Actinobacterium (97.66%)</w:t>
            </w:r>
            <w:r w:rsidR="0030280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30280A" w:rsidRPr="0030280A">
              <w:rPr>
                <w:rFonts w:ascii="Times New Roman" w:eastAsia="Times New Roman" w:hAnsi="Times New Roman" w:cs="Times New Roman"/>
                <w:lang w:eastAsia="en-GB"/>
              </w:rPr>
              <w:t>- JN178908.1</w:t>
            </w:r>
          </w:p>
        </w:tc>
      </w:tr>
      <w:tr w:rsidR="00CC3837" w:rsidRPr="00510248" w14:paraId="6E9D7E29" w14:textId="77777777" w:rsidTr="007B188A">
        <w:trPr>
          <w:trHeight w:val="241"/>
        </w:trPr>
        <w:tc>
          <w:tcPr>
            <w:tcW w:w="94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78030" w14:textId="77777777" w:rsidR="00CC3837" w:rsidRPr="00082B4E" w:rsidRDefault="00CC3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 xml:space="preserve">2 common </w:t>
            </w:r>
            <w:r w:rsidR="00E95D83">
              <w:rPr>
                <w:rFonts w:ascii="Times New Roman" w:eastAsia="Times New Roman" w:hAnsi="Times New Roman" w:cs="Times New Roman"/>
                <w:lang w:eastAsia="en-GB"/>
              </w:rPr>
              <w:t>OTU</w:t>
            </w: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s in FO-PI and FO-MI</w:t>
            </w:r>
          </w:p>
        </w:tc>
      </w:tr>
      <w:tr w:rsidR="00CC3837" w:rsidRPr="00510248" w14:paraId="2E249D63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EB19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EFD4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rmicutes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785F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Streptococcaceae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C4FA" w14:textId="5FED1E70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uncultured Streptococcus sp. (100.00%)</w:t>
            </w:r>
            <w:r w:rsidR="000111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011135" w:rsidRPr="00011135">
              <w:rPr>
                <w:rFonts w:ascii="Times New Roman" w:eastAsia="Times New Roman" w:hAnsi="Times New Roman" w:cs="Times New Roman"/>
                <w:lang w:eastAsia="en-GB"/>
              </w:rPr>
              <w:t>- LT681499.1</w:t>
            </w:r>
          </w:p>
        </w:tc>
      </w:tr>
      <w:tr w:rsidR="00CC3837" w:rsidRPr="00510248" w14:paraId="54EAD7D3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AE77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DA5A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rmicutes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A7B5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Clostridiaceae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B1D3" w14:textId="77777777" w:rsidR="0030280A" w:rsidRDefault="003028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  <w:p w14:paraId="4DC68BB7" w14:textId="3141C78F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Uncultured clostridium sp. (99.75%)</w:t>
            </w:r>
            <w:r w:rsidR="000111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011135" w:rsidRPr="00011135">
              <w:rPr>
                <w:rFonts w:ascii="Times New Roman" w:eastAsia="Times New Roman" w:hAnsi="Times New Roman" w:cs="Times New Roman"/>
                <w:lang w:eastAsia="en-GB"/>
              </w:rPr>
              <w:t>- MN663533.1</w:t>
            </w:r>
          </w:p>
        </w:tc>
      </w:tr>
      <w:tr w:rsidR="00CC3837" w:rsidRPr="00510248" w14:paraId="0DF52F41" w14:textId="77777777" w:rsidTr="007B188A">
        <w:trPr>
          <w:trHeight w:val="241"/>
        </w:trPr>
        <w:tc>
          <w:tcPr>
            <w:tcW w:w="94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6AC84" w14:textId="77777777" w:rsidR="00CC3837" w:rsidRPr="00082B4E" w:rsidRDefault="00CC3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 xml:space="preserve">1 common </w:t>
            </w:r>
            <w:r w:rsidR="00E95D83">
              <w:rPr>
                <w:rFonts w:ascii="Times New Roman" w:eastAsia="Times New Roman" w:hAnsi="Times New Roman" w:cs="Times New Roman"/>
                <w:lang w:eastAsia="en-GB"/>
              </w:rPr>
              <w:t>OTU</w:t>
            </w: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 xml:space="preserve"> in FO-PI and FO-SP</w:t>
            </w:r>
          </w:p>
        </w:tc>
      </w:tr>
      <w:tr w:rsidR="00CC3837" w:rsidRPr="00510248" w14:paraId="7B368323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884A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30C9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bacteri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67D0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Xanthobacteraceae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5367" w14:textId="429D5C5A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hodopseudomonas</w:t>
            </w:r>
            <w:proofErr w:type="spellEnd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sp. (100.00%)</w:t>
            </w:r>
            <w:r w:rsidR="000111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011135" w:rsidRPr="00011135">
              <w:rPr>
                <w:rFonts w:ascii="Times New Roman" w:eastAsia="Times New Roman" w:hAnsi="Times New Roman" w:cs="Times New Roman"/>
                <w:lang w:eastAsia="en-GB"/>
              </w:rPr>
              <w:t>- MN555639.1</w:t>
            </w:r>
          </w:p>
        </w:tc>
      </w:tr>
      <w:tr w:rsidR="00CC3837" w:rsidRPr="00510248" w14:paraId="5D01A74A" w14:textId="77777777" w:rsidTr="007B188A">
        <w:trPr>
          <w:trHeight w:val="241"/>
        </w:trPr>
        <w:tc>
          <w:tcPr>
            <w:tcW w:w="94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1C50E" w14:textId="77777777" w:rsidR="00CC3837" w:rsidRPr="00082B4E" w:rsidRDefault="00CC3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 xml:space="preserve">1 common </w:t>
            </w:r>
            <w:r w:rsidR="00E95D83">
              <w:rPr>
                <w:rFonts w:ascii="Times New Roman" w:eastAsia="Times New Roman" w:hAnsi="Times New Roman" w:cs="Times New Roman"/>
                <w:lang w:eastAsia="en-GB"/>
              </w:rPr>
              <w:t>OTU</w:t>
            </w: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 xml:space="preserve"> in FO-MI and FO-SP</w:t>
            </w:r>
          </w:p>
        </w:tc>
      </w:tr>
      <w:tr w:rsidR="00CC3837" w:rsidRPr="00510248" w14:paraId="6FE7569F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AFCE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3738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bacteri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40D4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Rhodobacteraceae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C48F" w14:textId="7BF4B9CD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Marivita litorea (99.25%)</w:t>
            </w:r>
            <w:r w:rsidR="00E45A4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DF7F0A">
              <w:rPr>
                <w:rFonts w:ascii="Times New Roman" w:eastAsia="Times New Roman" w:hAnsi="Times New Roman" w:cs="Times New Roman"/>
                <w:lang w:eastAsia="en-GB"/>
              </w:rPr>
              <w:t xml:space="preserve">- </w:t>
            </w:r>
            <w:r w:rsidR="00E45A4C" w:rsidRPr="00E45A4C">
              <w:rPr>
                <w:rFonts w:ascii="Times New Roman" w:eastAsia="Times New Roman" w:hAnsi="Times New Roman" w:cs="Times New Roman"/>
                <w:lang w:eastAsia="en-GB"/>
              </w:rPr>
              <w:t>MN746209.1</w:t>
            </w:r>
          </w:p>
        </w:tc>
      </w:tr>
      <w:tr w:rsidR="00CC3837" w:rsidRPr="00510248" w14:paraId="3E41B6DB" w14:textId="77777777" w:rsidTr="007B188A">
        <w:trPr>
          <w:trHeight w:val="241"/>
        </w:trPr>
        <w:tc>
          <w:tcPr>
            <w:tcW w:w="94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30634" w14:textId="77777777" w:rsidR="00CC3837" w:rsidRPr="00082B4E" w:rsidRDefault="00CC3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 xml:space="preserve">1 </w:t>
            </w:r>
            <w:r w:rsidR="00E95D83">
              <w:rPr>
                <w:rFonts w:ascii="Times New Roman" w:eastAsia="Times New Roman" w:hAnsi="Times New Roman" w:cs="Times New Roman"/>
                <w:lang w:eastAsia="en-GB"/>
              </w:rPr>
              <w:t>OTU</w:t>
            </w: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 xml:space="preserve"> included exclusively in FO-SP</w:t>
            </w:r>
          </w:p>
        </w:tc>
      </w:tr>
      <w:tr w:rsidR="00CC3837" w:rsidRPr="00510248" w14:paraId="46D770B1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D1B6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315E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bacteri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E5E6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Rhodobacteraceae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810C" w14:textId="553A0A1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Yoonia</w:t>
            </w:r>
            <w:proofErr w:type="spellEnd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litorea</w:t>
            </w:r>
            <w:proofErr w:type="spellEnd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(99.25%)</w:t>
            </w:r>
            <w:r w:rsidR="00E45A4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DF7F0A">
              <w:rPr>
                <w:rFonts w:ascii="Times New Roman" w:eastAsia="Times New Roman" w:hAnsi="Times New Roman" w:cs="Times New Roman"/>
                <w:lang w:eastAsia="en-GB"/>
              </w:rPr>
              <w:t xml:space="preserve">- </w:t>
            </w:r>
            <w:r w:rsidR="00E45A4C" w:rsidRPr="00E45A4C">
              <w:rPr>
                <w:rFonts w:ascii="Times New Roman" w:eastAsia="Times New Roman" w:hAnsi="Times New Roman" w:cs="Times New Roman"/>
                <w:lang w:eastAsia="en-GB"/>
              </w:rPr>
              <w:t>MZ443920.1</w:t>
            </w:r>
          </w:p>
        </w:tc>
      </w:tr>
      <w:tr w:rsidR="00CC3837" w:rsidRPr="00510248" w14:paraId="0D040BED" w14:textId="77777777" w:rsidTr="007B188A">
        <w:trPr>
          <w:trHeight w:val="241"/>
        </w:trPr>
        <w:tc>
          <w:tcPr>
            <w:tcW w:w="94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0B0D24" w14:textId="77777777" w:rsidR="00CC3837" w:rsidRPr="00082B4E" w:rsidRDefault="00CC3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 xml:space="preserve">Common high abundance </w:t>
            </w:r>
            <w:r w:rsidR="00E95D83">
              <w:rPr>
                <w:rFonts w:ascii="Times New Roman" w:eastAsia="Times New Roman" w:hAnsi="Times New Roman" w:cs="Times New Roman"/>
                <w:lang w:eastAsia="en-GB"/>
              </w:rPr>
              <w:t>OTU</w:t>
            </w: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s of FO with MI, PI and SP</w:t>
            </w:r>
          </w:p>
        </w:tc>
      </w:tr>
      <w:tr w:rsidR="00CC3837" w:rsidRPr="00510248" w14:paraId="0EC02432" w14:textId="77777777" w:rsidTr="007B188A">
        <w:trPr>
          <w:trHeight w:val="241"/>
        </w:trPr>
        <w:tc>
          <w:tcPr>
            <w:tcW w:w="94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A4183" w14:textId="77777777" w:rsidR="00CC3837" w:rsidRPr="00082B4E" w:rsidRDefault="00CC3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 xml:space="preserve">2 common </w:t>
            </w:r>
            <w:r w:rsidR="00E95D83">
              <w:rPr>
                <w:rFonts w:ascii="Times New Roman" w:eastAsia="Times New Roman" w:hAnsi="Times New Roman" w:cs="Times New Roman"/>
                <w:lang w:eastAsia="en-GB"/>
              </w:rPr>
              <w:t>OTU</w:t>
            </w: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s in FO-PI, FO-MI and FO-SP</w:t>
            </w:r>
          </w:p>
        </w:tc>
      </w:tr>
      <w:tr w:rsidR="00CC3837" w:rsidRPr="00510248" w14:paraId="632B36EE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5153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E213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nobacteriota</w:t>
            </w:r>
            <w:proofErr w:type="spellEnd"/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D5BD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Mycobacteriaceae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572E" w14:textId="7D8598F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Mycolicibacterium</w:t>
            </w:r>
            <w:proofErr w:type="spellEnd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urum</w:t>
            </w:r>
            <w:proofErr w:type="spellEnd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(99.26%)</w:t>
            </w:r>
            <w:r w:rsidR="00E45A4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DF7F0A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="00E45A4C" w:rsidRPr="00E45A4C">
              <w:rPr>
                <w:rFonts w:ascii="Times New Roman" w:eastAsia="Times New Roman" w:hAnsi="Times New Roman" w:cs="Times New Roman"/>
                <w:lang w:eastAsia="en-GB"/>
              </w:rPr>
              <w:t>MT406679.1</w:t>
            </w:r>
          </w:p>
        </w:tc>
      </w:tr>
      <w:tr w:rsidR="00CC3837" w:rsidRPr="00510248" w14:paraId="048AA9C5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43A6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DC18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rmicutes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65AE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Staphylococcaceae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64C4" w14:textId="77777777" w:rsidR="00DF7F0A" w:rsidRDefault="00DF7F0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419B7956" w14:textId="124F2991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E45A4C">
              <w:rPr>
                <w:rFonts w:ascii="Times New Roman" w:eastAsia="Times New Roman" w:hAnsi="Times New Roman" w:cs="Times New Roman"/>
                <w:lang w:eastAsia="en-GB"/>
              </w:rPr>
              <w:t>uncultured</w:t>
            </w: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Staphylococcus sp. (99.77%)</w:t>
            </w:r>
            <w:r w:rsidR="00E45A4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DF7F0A">
              <w:rPr>
                <w:rFonts w:ascii="Times New Roman" w:eastAsia="Times New Roman" w:hAnsi="Times New Roman" w:cs="Times New Roman"/>
                <w:lang w:eastAsia="en-GB"/>
              </w:rPr>
              <w:t xml:space="preserve">- </w:t>
            </w:r>
            <w:r w:rsidR="00E45A4C" w:rsidRPr="00E45A4C">
              <w:rPr>
                <w:rFonts w:ascii="Times New Roman" w:eastAsia="Times New Roman" w:hAnsi="Times New Roman" w:cs="Times New Roman"/>
                <w:lang w:eastAsia="en-GB"/>
              </w:rPr>
              <w:t>FJ957685.1</w:t>
            </w:r>
          </w:p>
        </w:tc>
      </w:tr>
      <w:tr w:rsidR="00CC3837" w:rsidRPr="00510248" w14:paraId="4256F680" w14:textId="77777777" w:rsidTr="007B188A">
        <w:trPr>
          <w:trHeight w:val="241"/>
        </w:trPr>
        <w:tc>
          <w:tcPr>
            <w:tcW w:w="94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F8FA8" w14:textId="77777777" w:rsidR="00CC3837" w:rsidRPr="00082B4E" w:rsidRDefault="00CC3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 xml:space="preserve">2 common </w:t>
            </w:r>
            <w:r w:rsidR="00E95D83">
              <w:rPr>
                <w:rFonts w:ascii="Times New Roman" w:eastAsia="Times New Roman" w:hAnsi="Times New Roman" w:cs="Times New Roman"/>
                <w:lang w:eastAsia="en-GB"/>
              </w:rPr>
              <w:t>OTU</w:t>
            </w: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s in FO-PI and FO-MI</w:t>
            </w:r>
          </w:p>
        </w:tc>
      </w:tr>
      <w:tr w:rsidR="00CC3837" w:rsidRPr="00510248" w14:paraId="61F949AA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5781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C2E3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bacteri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3BD4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Rhodobacteraceae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2B27" w14:textId="3183803F" w:rsidR="00E45A4C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Yoonia</w:t>
            </w:r>
            <w:proofErr w:type="spellEnd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litorea</w:t>
            </w:r>
            <w:proofErr w:type="spellEnd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(99.25%)</w:t>
            </w:r>
            <w:r w:rsidR="00E45A4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DF7F0A">
              <w:rPr>
                <w:rFonts w:ascii="Times New Roman" w:eastAsia="Times New Roman" w:hAnsi="Times New Roman" w:cs="Times New Roman"/>
                <w:lang w:eastAsia="en-GB"/>
              </w:rPr>
              <w:t xml:space="preserve">- </w:t>
            </w:r>
            <w:r w:rsidR="00E45A4C" w:rsidRPr="00E45A4C">
              <w:rPr>
                <w:rFonts w:ascii="Times New Roman" w:eastAsia="Times New Roman" w:hAnsi="Times New Roman" w:cs="Times New Roman"/>
                <w:lang w:eastAsia="en-GB"/>
              </w:rPr>
              <w:t>MZ443920.1</w:t>
            </w:r>
          </w:p>
        </w:tc>
      </w:tr>
      <w:tr w:rsidR="00CC3837" w:rsidRPr="00510248" w14:paraId="02DFCF07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D813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1829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nobacteriota</w:t>
            </w:r>
            <w:proofErr w:type="spellEnd"/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ACC5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Propionibacteriaceae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98DB" w14:textId="77777777" w:rsidR="00DF7F0A" w:rsidRDefault="00DF7F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  <w:p w14:paraId="3424CD2C" w14:textId="79AF335E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utibacterium acnes (100.00%)</w:t>
            </w:r>
            <w:r w:rsidR="00E45A4C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DF7F0A">
              <w:rPr>
                <w:rFonts w:ascii="Times New Roman" w:eastAsia="Times New Roman" w:hAnsi="Times New Roman" w:cs="Times New Roman"/>
                <w:lang w:eastAsia="en-GB"/>
              </w:rPr>
              <w:t xml:space="preserve">- </w:t>
            </w:r>
            <w:r w:rsidR="00E45A4C" w:rsidRPr="00E45A4C">
              <w:rPr>
                <w:rFonts w:ascii="Times New Roman" w:eastAsia="Times New Roman" w:hAnsi="Times New Roman" w:cs="Times New Roman"/>
                <w:lang w:eastAsia="en-GB"/>
              </w:rPr>
              <w:t>MT613579.1</w:t>
            </w:r>
          </w:p>
        </w:tc>
      </w:tr>
      <w:tr w:rsidR="00CC3837" w:rsidRPr="00510248" w14:paraId="6A633E1B" w14:textId="77777777" w:rsidTr="007B188A">
        <w:trPr>
          <w:trHeight w:val="241"/>
        </w:trPr>
        <w:tc>
          <w:tcPr>
            <w:tcW w:w="94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6024D" w14:textId="77777777" w:rsidR="00CC3837" w:rsidRPr="00082B4E" w:rsidRDefault="00CC3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 xml:space="preserve">1 </w:t>
            </w:r>
            <w:r w:rsidR="00E95D83">
              <w:rPr>
                <w:rFonts w:ascii="Times New Roman" w:eastAsia="Times New Roman" w:hAnsi="Times New Roman" w:cs="Times New Roman"/>
                <w:lang w:eastAsia="en-GB"/>
              </w:rPr>
              <w:t>OTU</w:t>
            </w: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 xml:space="preserve"> included exclusively in FO-PI</w:t>
            </w:r>
          </w:p>
        </w:tc>
      </w:tr>
      <w:tr w:rsidR="00CC3837" w:rsidRPr="00510248" w14:paraId="7DB6A390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857F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445D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bacteri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548F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Rhodobacteraceae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FBAC" w14:textId="5181E2FB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Marivita litorea (99.25%)</w:t>
            </w:r>
            <w:r w:rsidR="00DE383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DF7F0A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="00DE3832" w:rsidRPr="00DE3832">
              <w:rPr>
                <w:rFonts w:ascii="Times New Roman" w:eastAsia="Times New Roman" w:hAnsi="Times New Roman" w:cs="Times New Roman"/>
                <w:lang w:eastAsia="en-GB"/>
              </w:rPr>
              <w:t>MN746209.1</w:t>
            </w:r>
          </w:p>
        </w:tc>
      </w:tr>
      <w:tr w:rsidR="00CC3837" w:rsidRPr="00510248" w14:paraId="3EB90C0B" w14:textId="77777777" w:rsidTr="007B188A">
        <w:trPr>
          <w:trHeight w:val="241"/>
        </w:trPr>
        <w:tc>
          <w:tcPr>
            <w:tcW w:w="94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DC059" w14:textId="77777777" w:rsidR="00CC3837" w:rsidRPr="00082B4E" w:rsidRDefault="00CC3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 xml:space="preserve">1 </w:t>
            </w:r>
            <w:r w:rsidR="00E95D83">
              <w:rPr>
                <w:rFonts w:ascii="Times New Roman" w:eastAsia="Times New Roman" w:hAnsi="Times New Roman" w:cs="Times New Roman"/>
                <w:lang w:eastAsia="en-GB"/>
              </w:rPr>
              <w:t>OTU</w:t>
            </w: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 xml:space="preserve"> included exclusively in FO-MI</w:t>
            </w:r>
          </w:p>
        </w:tc>
      </w:tr>
      <w:tr w:rsidR="00CC3837" w:rsidRPr="00510248" w14:paraId="5D73D6EF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E98C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7ABF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bacteri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D7E3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Xanthobacteraceae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0BE3" w14:textId="33E974E1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Rhodopseudomonas sp. (100.00%)</w:t>
            </w:r>
            <w:r w:rsidR="00011135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011135" w:rsidRPr="00011135">
              <w:rPr>
                <w:rFonts w:ascii="Times New Roman" w:eastAsia="Times New Roman" w:hAnsi="Times New Roman" w:cs="Times New Roman"/>
                <w:lang w:eastAsia="en-GB"/>
              </w:rPr>
              <w:t>- MN555639.1</w:t>
            </w:r>
          </w:p>
        </w:tc>
      </w:tr>
      <w:tr w:rsidR="00CC3837" w:rsidRPr="00510248" w14:paraId="4600BC69" w14:textId="77777777" w:rsidTr="007B188A">
        <w:trPr>
          <w:trHeight w:val="241"/>
        </w:trPr>
        <w:tc>
          <w:tcPr>
            <w:tcW w:w="94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97600" w14:textId="77777777" w:rsidR="00CC3837" w:rsidRPr="00082B4E" w:rsidRDefault="00CC3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 xml:space="preserve">3 </w:t>
            </w:r>
            <w:r w:rsidR="00E95D83">
              <w:rPr>
                <w:rFonts w:ascii="Times New Roman" w:eastAsia="Times New Roman" w:hAnsi="Times New Roman" w:cs="Times New Roman"/>
                <w:lang w:eastAsia="en-GB"/>
              </w:rPr>
              <w:t>OTU</w:t>
            </w: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s included exclusively in FO-SP</w:t>
            </w:r>
          </w:p>
        </w:tc>
      </w:tr>
      <w:tr w:rsidR="00CC3837" w:rsidRPr="00510248" w14:paraId="7E8ADC35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DCE4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DB03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rmicutes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E72C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Streptococcaceae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37CF" w14:textId="37C03C51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uncultured Streptococcus sp. (100.00%)</w:t>
            </w:r>
            <w:r w:rsidR="00481310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481310" w:rsidRPr="00481310">
              <w:rPr>
                <w:rFonts w:ascii="Times New Roman" w:eastAsia="Times New Roman" w:hAnsi="Times New Roman" w:cs="Times New Roman"/>
                <w:lang w:eastAsia="en-GB"/>
              </w:rPr>
              <w:t>- LT681499.1</w:t>
            </w:r>
          </w:p>
        </w:tc>
      </w:tr>
      <w:tr w:rsidR="00CC3837" w:rsidRPr="00510248" w14:paraId="6FB50CC0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DF8E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1FA2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rmicutes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438C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Clostridiaceae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2674" w14:textId="2557EF68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Uncultured clostridium sp. (99.75%)</w:t>
            </w:r>
            <w:r w:rsidR="00481310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481310" w:rsidRPr="00481310">
              <w:rPr>
                <w:rFonts w:ascii="Times New Roman" w:eastAsia="Times New Roman" w:hAnsi="Times New Roman" w:cs="Times New Roman"/>
                <w:lang w:eastAsia="en-GB"/>
              </w:rPr>
              <w:t>- MN663533.1</w:t>
            </w:r>
          </w:p>
        </w:tc>
      </w:tr>
      <w:tr w:rsidR="00CC3837" w:rsidRPr="00510248" w14:paraId="38FE41EF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0F13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FFF9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bacteri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FCE0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Sphingomonadaceae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FC4F" w14:textId="025F809E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phingorhabdus sp. (99.75%)</w:t>
            </w:r>
            <w:r w:rsidR="00481310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481310" w:rsidRPr="00481310">
              <w:rPr>
                <w:rFonts w:ascii="Times New Roman" w:eastAsia="Times New Roman" w:hAnsi="Times New Roman" w:cs="Times New Roman"/>
                <w:lang w:eastAsia="en-GB"/>
              </w:rPr>
              <w:t>-MK493524.1</w:t>
            </w:r>
            <w:r w:rsidR="00481310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</w:p>
        </w:tc>
      </w:tr>
      <w:tr w:rsidR="00CC3837" w:rsidRPr="00510248" w14:paraId="28E7BF5B" w14:textId="77777777" w:rsidTr="007B188A">
        <w:trPr>
          <w:trHeight w:val="241"/>
        </w:trPr>
        <w:tc>
          <w:tcPr>
            <w:tcW w:w="94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34427F" w14:textId="77777777" w:rsidR="00CC3837" w:rsidRPr="00082B4E" w:rsidRDefault="00CC3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 xml:space="preserve">ΜΙ, PI and SP high abundance </w:t>
            </w:r>
            <w:r w:rsidR="00E95D83">
              <w:rPr>
                <w:rFonts w:ascii="Times New Roman" w:eastAsia="Times New Roman" w:hAnsi="Times New Roman" w:cs="Times New Roman"/>
                <w:lang w:eastAsia="en-GB"/>
              </w:rPr>
              <w:t>OTU</w:t>
            </w: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s compared to FO</w:t>
            </w:r>
          </w:p>
        </w:tc>
      </w:tr>
      <w:tr w:rsidR="00CC3837" w:rsidRPr="00510248" w14:paraId="15BBD3EF" w14:textId="77777777" w:rsidTr="007B188A">
        <w:trPr>
          <w:trHeight w:val="241"/>
        </w:trPr>
        <w:tc>
          <w:tcPr>
            <w:tcW w:w="94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4C8E5" w14:textId="77777777" w:rsidR="00CC3837" w:rsidRPr="00082B4E" w:rsidRDefault="00CC3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 xml:space="preserve">2 common </w:t>
            </w:r>
            <w:r w:rsidR="00E95D83">
              <w:rPr>
                <w:rFonts w:ascii="Times New Roman" w:eastAsia="Times New Roman" w:hAnsi="Times New Roman" w:cs="Times New Roman"/>
                <w:lang w:eastAsia="en-GB"/>
              </w:rPr>
              <w:t>OTU</w:t>
            </w: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s in FO-PI and FO-MI</w:t>
            </w:r>
          </w:p>
        </w:tc>
      </w:tr>
      <w:tr w:rsidR="00CC3837" w:rsidRPr="00510248" w14:paraId="4773565D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2A06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1CD8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bacteri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5D30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Vibrionaceae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E8A8" w14:textId="7F1236DC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Vibrio sp. (99.53%)</w:t>
            </w:r>
            <w:r w:rsidR="00DE3832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C7005D">
              <w:rPr>
                <w:rFonts w:ascii="Times New Roman" w:eastAsia="Times New Roman" w:hAnsi="Times New Roman" w:cs="Times New Roman"/>
                <w:lang w:eastAsia="en-GB"/>
              </w:rPr>
              <w:t xml:space="preserve">- </w:t>
            </w:r>
            <w:r w:rsidR="00DE3832" w:rsidRPr="00DE3832">
              <w:rPr>
                <w:rFonts w:ascii="Times New Roman" w:eastAsia="Times New Roman" w:hAnsi="Times New Roman" w:cs="Times New Roman"/>
                <w:lang w:eastAsia="en-GB"/>
              </w:rPr>
              <w:t>KY914442.1</w:t>
            </w:r>
          </w:p>
        </w:tc>
      </w:tr>
      <w:tr w:rsidR="00CC3837" w:rsidRPr="00510248" w14:paraId="338BE019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05C1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7A07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bacteri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523C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Vibrionaceae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8CA8" w14:textId="1FD04CC3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Vibrio sp. (99.77%)</w:t>
            </w:r>
            <w:r w:rsidR="00481310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481310" w:rsidRPr="00481310">
              <w:rPr>
                <w:rFonts w:ascii="Times New Roman" w:eastAsia="Times New Roman" w:hAnsi="Times New Roman" w:cs="Times New Roman"/>
                <w:lang w:eastAsia="en-GB"/>
              </w:rPr>
              <w:t>- MT634723.1</w:t>
            </w:r>
          </w:p>
        </w:tc>
      </w:tr>
      <w:tr w:rsidR="00CC3837" w:rsidRPr="00510248" w14:paraId="445C0302" w14:textId="77777777" w:rsidTr="007B188A">
        <w:trPr>
          <w:trHeight w:val="241"/>
        </w:trPr>
        <w:tc>
          <w:tcPr>
            <w:tcW w:w="94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0FB79" w14:textId="77777777" w:rsidR="00CC3837" w:rsidRPr="00082B4E" w:rsidRDefault="00CC3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 xml:space="preserve">7 </w:t>
            </w:r>
            <w:r w:rsidR="00E95D83">
              <w:rPr>
                <w:rFonts w:ascii="Times New Roman" w:eastAsia="Times New Roman" w:hAnsi="Times New Roman" w:cs="Times New Roman"/>
                <w:lang w:eastAsia="en-GB"/>
              </w:rPr>
              <w:t>OTU</w:t>
            </w: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s included exclusively in FO-PI</w:t>
            </w:r>
          </w:p>
        </w:tc>
      </w:tr>
      <w:tr w:rsidR="00CC3837" w:rsidRPr="00510248" w14:paraId="0CA89C8C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4A75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1F1B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bacteri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15EB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Vibrionaceae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9A4F" w14:textId="07895796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Vibrio sp. (99.30</w:t>
            </w:r>
            <w:r w:rsidRPr="00DE3832">
              <w:rPr>
                <w:rFonts w:ascii="Times New Roman" w:eastAsia="Times New Roman" w:hAnsi="Times New Roman" w:cs="Times New Roman"/>
                <w:lang w:eastAsia="en-GB"/>
              </w:rPr>
              <w:t>%)</w:t>
            </w:r>
            <w:r w:rsidR="00C7005D">
              <w:rPr>
                <w:rFonts w:ascii="Times New Roman" w:eastAsia="Times New Roman" w:hAnsi="Times New Roman" w:cs="Times New Roman"/>
                <w:lang w:eastAsia="en-GB"/>
              </w:rPr>
              <w:t xml:space="preserve"> -</w:t>
            </w:r>
            <w:r w:rsidR="00DE3832" w:rsidRPr="00DE3832">
              <w:rPr>
                <w:rFonts w:ascii="Times New Roman" w:eastAsia="Times New Roman" w:hAnsi="Times New Roman" w:cs="Times New Roman"/>
                <w:lang w:eastAsia="en-GB"/>
              </w:rPr>
              <w:t xml:space="preserve"> MN252252.1</w:t>
            </w:r>
          </w:p>
        </w:tc>
      </w:tr>
      <w:tr w:rsidR="00CC3837" w:rsidRPr="00510248" w14:paraId="50AEDE3F" w14:textId="77777777" w:rsidTr="007B188A">
        <w:trPr>
          <w:trHeight w:val="447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6427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F5F9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rrucomicrobiot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2813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Chlamydiales_unclassified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AAB4" w14:textId="77777777" w:rsidR="00C7005D" w:rsidRDefault="00C7005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0F6FBA78" w14:textId="505DF72F" w:rsidR="00CC3837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C7005D">
              <w:rPr>
                <w:rFonts w:ascii="Times New Roman" w:eastAsia="Times New Roman" w:hAnsi="Times New Roman" w:cs="Times New Roman"/>
                <w:lang w:eastAsia="en-GB"/>
              </w:rPr>
              <w:t>uncultured</w:t>
            </w: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andidatus</w:t>
            </w:r>
            <w:proofErr w:type="spellEnd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rotochlamydia</w:t>
            </w:r>
            <w:proofErr w:type="spellEnd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sp. (91.82%)</w:t>
            </w:r>
            <w:r w:rsidR="00C7005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C7005D" w:rsidRPr="007B188A">
              <w:rPr>
                <w:rFonts w:ascii="Times New Roman" w:eastAsia="Times New Roman" w:hAnsi="Times New Roman" w:cs="Times New Roman"/>
                <w:lang w:eastAsia="en-GB"/>
              </w:rPr>
              <w:t xml:space="preserve">- </w:t>
            </w:r>
            <w:r w:rsidR="00DE3832" w:rsidRPr="00DE3832">
              <w:rPr>
                <w:rFonts w:ascii="Times New Roman" w:eastAsia="Times New Roman" w:hAnsi="Times New Roman" w:cs="Times New Roman"/>
                <w:lang w:eastAsia="en-GB"/>
              </w:rPr>
              <w:t>OP914912.1</w:t>
            </w:r>
          </w:p>
          <w:p w14:paraId="436339D8" w14:textId="2ADB3249" w:rsidR="00C7005D" w:rsidRPr="00082B4E" w:rsidRDefault="00C70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</w:tc>
      </w:tr>
      <w:tr w:rsidR="00CC3837" w:rsidRPr="00510248" w14:paraId="07FB22F3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FB5D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0EE0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bacteri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9D63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Devosiaceae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6DDB" w14:textId="77777777" w:rsidR="00C7005D" w:rsidRDefault="00C70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  <w:p w14:paraId="65B5BC06" w14:textId="4A517B2A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Devosia</w:t>
            </w:r>
            <w:proofErr w:type="spellEnd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mishustinii</w:t>
            </w:r>
            <w:proofErr w:type="spellEnd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(98.49%)</w:t>
            </w:r>
            <w:r w:rsidR="00C7005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C7005D" w:rsidRPr="007B188A">
              <w:rPr>
                <w:rFonts w:ascii="Times New Roman" w:eastAsia="Times New Roman" w:hAnsi="Times New Roman" w:cs="Times New Roman"/>
                <w:lang w:eastAsia="en-GB"/>
              </w:rPr>
              <w:t xml:space="preserve">- </w:t>
            </w:r>
            <w:r w:rsidR="00C7005D" w:rsidRPr="00C7005D">
              <w:rPr>
                <w:rFonts w:ascii="Times New Roman" w:eastAsia="Times New Roman" w:hAnsi="Times New Roman" w:cs="Times New Roman"/>
                <w:lang w:eastAsia="en-GB"/>
              </w:rPr>
              <w:t>KX982774.1</w:t>
            </w:r>
          </w:p>
        </w:tc>
      </w:tr>
      <w:tr w:rsidR="00CC3837" w:rsidRPr="00510248" w14:paraId="183BBB02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85EA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bookmarkStart w:id="2" w:name="_Hlk155452288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4057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cteroidot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3DBF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Flavobacteriaceae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27DF" w14:textId="77777777" w:rsidR="00C7005D" w:rsidRDefault="00C70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  <w:p w14:paraId="0D8090B2" w14:textId="517F76D3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olaribacter</w:t>
            </w:r>
            <w:proofErr w:type="spellEnd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quimarinus</w:t>
            </w:r>
            <w:proofErr w:type="spellEnd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(100.00%)</w:t>
            </w:r>
            <w:r w:rsidR="00C7005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C7005D" w:rsidRPr="007B188A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="007B188A" w:rsidRPr="007B188A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C7005D" w:rsidRPr="00C7005D">
              <w:rPr>
                <w:rFonts w:ascii="Times New Roman" w:eastAsia="Times New Roman" w:hAnsi="Times New Roman" w:cs="Times New Roman"/>
                <w:lang w:eastAsia="en-GB"/>
              </w:rPr>
              <w:t>OP344420.1</w:t>
            </w:r>
          </w:p>
        </w:tc>
      </w:tr>
      <w:tr w:rsidR="00CC3837" w:rsidRPr="00510248" w14:paraId="005C72C6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F3FF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674A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bacteri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39B5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Moraxellaceae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10B3" w14:textId="77777777" w:rsidR="00C7005D" w:rsidRDefault="00C70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  <w:p w14:paraId="24879499" w14:textId="51F05E64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sychrobacter sanguinis (99.30%)</w:t>
            </w:r>
            <w:r w:rsidR="00C7005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C7005D" w:rsidRPr="007B188A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="00C7005D" w:rsidRPr="00C7005D">
              <w:rPr>
                <w:rFonts w:ascii="Times New Roman" w:eastAsia="Times New Roman" w:hAnsi="Times New Roman" w:cs="Times New Roman"/>
                <w:lang w:eastAsia="en-GB"/>
              </w:rPr>
              <w:t>MN758810.1</w:t>
            </w:r>
          </w:p>
        </w:tc>
      </w:tr>
      <w:tr w:rsidR="00CC3837" w:rsidRPr="00510248" w14:paraId="0237C6C8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CA74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AAA5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rmicutes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5062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Bacillaceae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9FAE" w14:textId="77777777" w:rsidR="00C7005D" w:rsidRDefault="00C70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  <w:p w14:paraId="68EDB4A3" w14:textId="06276BDD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noxybacillujs</w:t>
            </w:r>
            <w:proofErr w:type="spellEnd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sp. (100.00%)</w:t>
            </w:r>
            <w:r w:rsidR="00C7005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C7005D" w:rsidRPr="007B188A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="00C7005D" w:rsidRPr="00C7005D">
              <w:rPr>
                <w:rFonts w:ascii="Times New Roman" w:eastAsia="Times New Roman" w:hAnsi="Times New Roman" w:cs="Times New Roman"/>
                <w:lang w:eastAsia="en-GB"/>
              </w:rPr>
              <w:t>MN885758.1</w:t>
            </w:r>
          </w:p>
        </w:tc>
      </w:tr>
      <w:tr w:rsidR="00CC3837" w:rsidRPr="00510248" w14:paraId="004828A8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99E9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7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3C69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bacteri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84E6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Rhodobacteraceae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FDE9" w14:textId="77777777" w:rsidR="00C7005D" w:rsidRDefault="00C700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  <w:p w14:paraId="26435608" w14:textId="0BD5FA3D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lanktotalea</w:t>
            </w:r>
            <w:proofErr w:type="spellEnd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sp.</w:t>
            </w:r>
            <w:r w:rsidR="00DF7F0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(99.75%</w:t>
            </w:r>
            <w:r w:rsidRPr="00C7005D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  <w:r w:rsidR="00C7005D" w:rsidRPr="00C7005D">
              <w:rPr>
                <w:rFonts w:ascii="Times New Roman" w:eastAsia="Times New Roman" w:hAnsi="Times New Roman" w:cs="Times New Roman"/>
                <w:lang w:eastAsia="en-GB"/>
              </w:rPr>
              <w:t xml:space="preserve"> - KP172216.1</w:t>
            </w:r>
          </w:p>
        </w:tc>
      </w:tr>
      <w:bookmarkEnd w:id="2"/>
      <w:tr w:rsidR="00CC3837" w:rsidRPr="00510248" w14:paraId="6E210B96" w14:textId="77777777" w:rsidTr="007B188A">
        <w:trPr>
          <w:trHeight w:val="241"/>
        </w:trPr>
        <w:tc>
          <w:tcPr>
            <w:tcW w:w="94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C6DE6" w14:textId="77777777" w:rsidR="00CC3837" w:rsidRPr="00082B4E" w:rsidRDefault="00CC3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 xml:space="preserve">7 </w:t>
            </w:r>
            <w:r w:rsidR="00E95D83">
              <w:rPr>
                <w:rFonts w:ascii="Times New Roman" w:eastAsia="Times New Roman" w:hAnsi="Times New Roman" w:cs="Times New Roman"/>
                <w:lang w:eastAsia="en-GB"/>
              </w:rPr>
              <w:t>OTU</w:t>
            </w: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s included exclusively in FO-MI</w:t>
            </w:r>
          </w:p>
        </w:tc>
      </w:tr>
      <w:tr w:rsidR="00CC3837" w:rsidRPr="00510248" w14:paraId="3880BF1D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6B76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4BFB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nobacteriot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CC48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Actinobacteria_unclassified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8F72" w14:textId="1EB5ACCD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5D32C4">
              <w:rPr>
                <w:rFonts w:ascii="Times New Roman" w:eastAsia="Times New Roman" w:hAnsi="Times New Roman" w:cs="Times New Roman"/>
                <w:lang w:eastAsia="en-GB"/>
              </w:rPr>
              <w:t>uncultured</w:t>
            </w: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Corynebacterium sp. (99.76%)</w:t>
            </w:r>
            <w:r w:rsidR="00DF7F0A" w:rsidRPr="007B188A">
              <w:rPr>
                <w:rFonts w:ascii="Times New Roman" w:eastAsia="Times New Roman" w:hAnsi="Times New Roman" w:cs="Times New Roman"/>
                <w:lang w:eastAsia="en-GB"/>
              </w:rPr>
              <w:t xml:space="preserve"> -</w:t>
            </w:r>
            <w:r w:rsidR="00DF7F0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DF7F0A" w:rsidRPr="005D32C4">
              <w:rPr>
                <w:rFonts w:ascii="Times New Roman" w:eastAsia="Times New Roman" w:hAnsi="Times New Roman" w:cs="Times New Roman"/>
                <w:lang w:eastAsia="en-GB"/>
              </w:rPr>
              <w:t>LT692791.1</w:t>
            </w:r>
          </w:p>
        </w:tc>
      </w:tr>
      <w:tr w:rsidR="00CC3837" w:rsidRPr="00510248" w14:paraId="78AA940E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85F0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3030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rmicutes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7FC6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Clostridia_unclassified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A40C" w14:textId="77777777" w:rsidR="00DF7F0A" w:rsidRDefault="00DF7F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  <w:p w14:paraId="788A9CB4" w14:textId="28A89C21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andidatus</w:t>
            </w:r>
            <w:proofErr w:type="spellEnd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rthromitus</w:t>
            </w:r>
            <w:proofErr w:type="spellEnd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sp. (98.01%)</w:t>
            </w:r>
            <w:r w:rsidR="00DF7F0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DF7F0A" w:rsidRPr="007B188A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="005D32C4" w:rsidRPr="007B188A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5D32C4" w:rsidRPr="005D32C4">
              <w:rPr>
                <w:rFonts w:ascii="Times New Roman" w:eastAsia="Times New Roman" w:hAnsi="Times New Roman" w:cs="Times New Roman"/>
                <w:lang w:eastAsia="en-GB"/>
              </w:rPr>
              <w:t>AP012210.1</w:t>
            </w:r>
          </w:p>
        </w:tc>
      </w:tr>
      <w:tr w:rsidR="00CC3837" w:rsidRPr="00510248" w14:paraId="66B6E230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0574" w14:textId="77777777" w:rsidR="0030280A" w:rsidRDefault="0030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14C0DA61" w14:textId="77777777" w:rsidR="0030280A" w:rsidRDefault="0030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42FEE83A" w14:textId="35D703FD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7616" w14:textId="77777777" w:rsidR="0030280A" w:rsidRDefault="0030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7A5A37A7" w14:textId="77777777" w:rsidR="0030280A" w:rsidRDefault="00302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481FDEBF" w14:textId="2FAC26D3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bacteri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2567" w14:textId="77777777" w:rsidR="0030280A" w:rsidRDefault="0030280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20E5B7CD" w14:textId="77777777" w:rsidR="0030280A" w:rsidRDefault="0030280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09B131E3" w14:textId="610BE890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Pseudoalteromonadaceae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6B2F" w14:textId="77777777" w:rsidR="005D32C4" w:rsidRDefault="005D32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  <w:p w14:paraId="6DD3858A" w14:textId="53929623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seudoalteromonas</w:t>
            </w:r>
            <w:proofErr w:type="spellEnd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sp. (99.53%)</w:t>
            </w:r>
            <w:r w:rsidR="005D32C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5D32C4" w:rsidRPr="007B188A">
              <w:rPr>
                <w:rFonts w:ascii="Times New Roman" w:eastAsia="Times New Roman" w:hAnsi="Times New Roman" w:cs="Times New Roman"/>
                <w:lang w:eastAsia="en-GB"/>
              </w:rPr>
              <w:t xml:space="preserve">- </w:t>
            </w:r>
            <w:r w:rsidR="005D32C4" w:rsidRPr="005D32C4">
              <w:rPr>
                <w:rFonts w:ascii="Times New Roman" w:eastAsia="Times New Roman" w:hAnsi="Times New Roman" w:cs="Times New Roman"/>
                <w:lang w:eastAsia="en-GB"/>
              </w:rPr>
              <w:t>MF975560.1</w:t>
            </w:r>
          </w:p>
        </w:tc>
      </w:tr>
      <w:tr w:rsidR="00CC3837" w:rsidRPr="00510248" w14:paraId="449B83C1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2A60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5DAC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bacteri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5D30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Vibrionaceae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439C" w14:textId="77777777" w:rsidR="005D32C4" w:rsidRDefault="005D32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  <w:p w14:paraId="3667BBC7" w14:textId="3A85AA83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Vibrio </w:t>
            </w:r>
            <w:proofErr w:type="spellStart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hagasii</w:t>
            </w:r>
            <w:proofErr w:type="spellEnd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(99.30%)</w:t>
            </w:r>
            <w:r w:rsidR="005D32C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5D32C4" w:rsidRPr="007B188A">
              <w:rPr>
                <w:rFonts w:ascii="Times New Roman" w:eastAsia="Times New Roman" w:hAnsi="Times New Roman" w:cs="Times New Roman"/>
                <w:lang w:eastAsia="en-GB"/>
              </w:rPr>
              <w:t xml:space="preserve">- </w:t>
            </w:r>
            <w:r w:rsidR="005D32C4" w:rsidRPr="005D32C4">
              <w:rPr>
                <w:rFonts w:ascii="Times New Roman" w:eastAsia="Times New Roman" w:hAnsi="Times New Roman" w:cs="Times New Roman"/>
                <w:lang w:eastAsia="en-GB"/>
              </w:rPr>
              <w:t>MT269630.1</w:t>
            </w:r>
          </w:p>
        </w:tc>
      </w:tr>
      <w:tr w:rsidR="00CC3837" w:rsidRPr="00510248" w14:paraId="7DD200AB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6160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66AF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bacteri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1401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Pseudomonadaceae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95FA" w14:textId="77777777" w:rsidR="005D32C4" w:rsidRDefault="005D32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  <w:p w14:paraId="50022854" w14:textId="56C595CF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seudomonas sp. (99.30%)</w:t>
            </w:r>
            <w:r w:rsidR="005D32C4" w:rsidRPr="007B188A">
              <w:rPr>
                <w:rFonts w:ascii="Times New Roman" w:eastAsia="Times New Roman" w:hAnsi="Times New Roman" w:cs="Times New Roman"/>
                <w:lang w:eastAsia="en-GB"/>
              </w:rPr>
              <w:t xml:space="preserve"> -</w:t>
            </w:r>
            <w:r w:rsidR="005D32C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5D32C4" w:rsidRPr="005D32C4">
              <w:rPr>
                <w:rFonts w:ascii="Times New Roman" w:eastAsia="Times New Roman" w:hAnsi="Times New Roman" w:cs="Times New Roman"/>
                <w:lang w:eastAsia="en-GB"/>
              </w:rPr>
              <w:t>MT585910.1</w:t>
            </w:r>
          </w:p>
        </w:tc>
      </w:tr>
      <w:tr w:rsidR="00CC3837" w:rsidRPr="00510248" w14:paraId="49E571F5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9E5F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A544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rrucomicrobiot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D3D5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Chlamydiales_unclassified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E6C6" w14:textId="77777777" w:rsidR="005D32C4" w:rsidRDefault="005D32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  <w:p w14:paraId="629359B5" w14:textId="49C7E9CE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Uncultured </w:t>
            </w:r>
            <w:proofErr w:type="spellStart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hlamydiales</w:t>
            </w:r>
            <w:proofErr w:type="spellEnd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bacterium (96.96%)</w:t>
            </w:r>
            <w:r w:rsidR="005D32C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5D32C4" w:rsidRPr="007B188A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="005D32C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5D32C4" w:rsidRPr="005D32C4">
              <w:rPr>
                <w:rFonts w:ascii="Times New Roman" w:eastAsia="Times New Roman" w:hAnsi="Times New Roman" w:cs="Times New Roman"/>
                <w:lang w:eastAsia="en-GB"/>
              </w:rPr>
              <w:t>KC902452.1</w:t>
            </w:r>
          </w:p>
        </w:tc>
      </w:tr>
      <w:tr w:rsidR="00CC3837" w:rsidRPr="00510248" w14:paraId="2FAB2BDD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B1DA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B69D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bacteri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6446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Comamonadaceae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FFFF" w14:textId="77777777" w:rsidR="005D32C4" w:rsidRDefault="005D32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  <w:p w14:paraId="4EB5CDF6" w14:textId="656C6E72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uncultured Bacillus sp. (99.53%)</w:t>
            </w:r>
            <w:r w:rsidR="005D32C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5D32C4" w:rsidRPr="007B188A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="005D32C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5D32C4" w:rsidRPr="005D32C4">
              <w:rPr>
                <w:rFonts w:ascii="Times New Roman" w:eastAsia="Times New Roman" w:hAnsi="Times New Roman" w:cs="Times New Roman"/>
                <w:lang w:eastAsia="en-GB"/>
              </w:rPr>
              <w:t>EU567044.2</w:t>
            </w:r>
          </w:p>
        </w:tc>
      </w:tr>
      <w:tr w:rsidR="00CC3837" w:rsidRPr="00510248" w14:paraId="2A6B89D5" w14:textId="77777777" w:rsidTr="007B188A">
        <w:trPr>
          <w:trHeight w:val="241"/>
        </w:trPr>
        <w:tc>
          <w:tcPr>
            <w:tcW w:w="94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E7A6D" w14:textId="77777777" w:rsidR="00CC3837" w:rsidRPr="00082B4E" w:rsidRDefault="00CC3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 xml:space="preserve">11 </w:t>
            </w:r>
            <w:r w:rsidR="00E95D83">
              <w:rPr>
                <w:rFonts w:ascii="Times New Roman" w:eastAsia="Times New Roman" w:hAnsi="Times New Roman" w:cs="Times New Roman"/>
                <w:lang w:eastAsia="en-GB"/>
              </w:rPr>
              <w:t>OTU</w:t>
            </w: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s included exclusively in FO-SP</w:t>
            </w:r>
          </w:p>
        </w:tc>
      </w:tr>
      <w:tr w:rsidR="00CC3837" w:rsidRPr="00510248" w14:paraId="1B14B91B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68DF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3192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cteroidot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5993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Bacteroidia_unclassified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2455" w14:textId="68BD4EF5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uncultured </w:t>
            </w:r>
            <w:proofErr w:type="spellStart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Flavobacteriales</w:t>
            </w:r>
            <w:proofErr w:type="spellEnd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bacterium (91.51%) </w:t>
            </w:r>
            <w:r w:rsidR="007B188A" w:rsidRPr="007B188A">
              <w:rPr>
                <w:rFonts w:ascii="Times New Roman" w:eastAsia="Times New Roman" w:hAnsi="Times New Roman" w:cs="Times New Roman"/>
                <w:lang w:eastAsia="en-GB"/>
              </w:rPr>
              <w:t>- FJ425622.1</w:t>
            </w:r>
          </w:p>
        </w:tc>
      </w:tr>
      <w:tr w:rsidR="00CC3837" w:rsidRPr="00510248" w14:paraId="2A9F4F63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0DB0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DA5B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nobacteriot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7820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Propionibacteriaceae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A447" w14:textId="77777777" w:rsidR="007B188A" w:rsidRDefault="007B18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  <w:p w14:paraId="78853DC3" w14:textId="54956FDD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utibacterium acnes (100.00%)</w:t>
            </w:r>
            <w:r w:rsidR="007B188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7B188A" w:rsidRPr="007B188A">
              <w:rPr>
                <w:rFonts w:ascii="Times New Roman" w:eastAsia="Times New Roman" w:hAnsi="Times New Roman" w:cs="Times New Roman"/>
                <w:lang w:eastAsia="en-GB"/>
              </w:rPr>
              <w:t>- MT613579.1</w:t>
            </w:r>
          </w:p>
        </w:tc>
      </w:tr>
      <w:tr w:rsidR="00CC3837" w:rsidRPr="00510248" w14:paraId="6F2E6838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2CD0" w14:textId="77777777" w:rsidR="007B188A" w:rsidRDefault="007B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3CB55205" w14:textId="7F78F223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40FC" w14:textId="77777777" w:rsidR="007B188A" w:rsidRDefault="007B18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1318677B" w14:textId="1975EFBF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bacteri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A8C3" w14:textId="77777777" w:rsidR="007B188A" w:rsidRDefault="007B18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2A468F1C" w14:textId="1C0512B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Moraxellaceae</w:t>
            </w:r>
            <w:proofErr w:type="spellEnd"/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8E91" w14:textId="77777777" w:rsidR="007B188A" w:rsidRDefault="007B18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  <w:p w14:paraId="6FECEC34" w14:textId="36002DF4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Acinetobacter </w:t>
            </w:r>
            <w:proofErr w:type="spellStart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Iwoffii</w:t>
            </w:r>
            <w:proofErr w:type="spellEnd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(99.77%)</w:t>
            </w:r>
            <w:r w:rsidR="007B188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7B188A" w:rsidRPr="007B188A">
              <w:rPr>
                <w:rFonts w:ascii="Times New Roman" w:eastAsia="Times New Roman" w:hAnsi="Times New Roman" w:cs="Times New Roman"/>
                <w:lang w:eastAsia="en-GB"/>
              </w:rPr>
              <w:t>- MT626722.1</w:t>
            </w: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</w:p>
        </w:tc>
      </w:tr>
      <w:tr w:rsidR="00CC3837" w:rsidRPr="00510248" w14:paraId="664E206A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2ABF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CBB6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rrucomicrobiot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D54A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Simkaniaceae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CC51" w14:textId="77777777" w:rsidR="007B188A" w:rsidRDefault="007B18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  <w:p w14:paraId="13635F5D" w14:textId="308582DB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uncultured </w:t>
            </w:r>
            <w:proofErr w:type="spellStart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hlamydiae</w:t>
            </w:r>
            <w:proofErr w:type="spellEnd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bacterium (91.59%) </w:t>
            </w:r>
            <w:r w:rsidR="007B188A" w:rsidRPr="007B188A">
              <w:rPr>
                <w:rFonts w:ascii="Times New Roman" w:eastAsia="Times New Roman" w:hAnsi="Times New Roman" w:cs="Times New Roman"/>
                <w:lang w:eastAsia="en-GB"/>
              </w:rPr>
              <w:t>- DQ996921.1</w:t>
            </w:r>
          </w:p>
        </w:tc>
      </w:tr>
      <w:tr w:rsidR="00CC3837" w:rsidRPr="00510248" w14:paraId="6D303254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7419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CB03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bacteri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E319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Beijerinckiaceae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8544" w14:textId="77777777" w:rsidR="007B188A" w:rsidRDefault="007B18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  <w:p w14:paraId="4464E19E" w14:textId="0266E550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Methylobacterium sp. (99.25%)</w:t>
            </w:r>
            <w:r w:rsidR="007B188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7B188A" w:rsidRPr="007B188A">
              <w:rPr>
                <w:rFonts w:ascii="Times New Roman" w:eastAsia="Times New Roman" w:hAnsi="Times New Roman" w:cs="Times New Roman"/>
                <w:lang w:eastAsia="en-GB"/>
              </w:rPr>
              <w:t>-LC546537.1</w:t>
            </w:r>
          </w:p>
        </w:tc>
      </w:tr>
      <w:tr w:rsidR="00CC3837" w:rsidRPr="00510248" w14:paraId="1DB830EF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A8BD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4DF9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nobacteriot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3847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Corynebacteriaceae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6789" w14:textId="77777777" w:rsidR="007B188A" w:rsidRDefault="007B18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  <w:p w14:paraId="4C70C812" w14:textId="633FAE2E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B7110D">
              <w:rPr>
                <w:rFonts w:ascii="Times New Roman" w:eastAsia="Times New Roman" w:hAnsi="Times New Roman" w:cs="Times New Roman"/>
                <w:lang w:eastAsia="en-GB"/>
              </w:rPr>
              <w:t>uncultured</w:t>
            </w: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proofErr w:type="spellStart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ctinomycetales</w:t>
            </w:r>
            <w:proofErr w:type="spellEnd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bacterium (99.26%) </w:t>
            </w:r>
            <w:r w:rsidR="007B188A" w:rsidRPr="00B7110D">
              <w:rPr>
                <w:rFonts w:ascii="Times New Roman" w:eastAsia="Times New Roman" w:hAnsi="Times New Roman" w:cs="Times New Roman"/>
                <w:lang w:eastAsia="en-GB"/>
              </w:rPr>
              <w:t xml:space="preserve">- </w:t>
            </w:r>
            <w:r w:rsidR="00B7110D" w:rsidRPr="00B7110D">
              <w:rPr>
                <w:rFonts w:ascii="Times New Roman" w:eastAsia="Times New Roman" w:hAnsi="Times New Roman" w:cs="Times New Roman"/>
                <w:lang w:eastAsia="en-GB"/>
              </w:rPr>
              <w:t>HM076482.1</w:t>
            </w:r>
          </w:p>
        </w:tc>
      </w:tr>
      <w:tr w:rsidR="00CC3837" w:rsidRPr="00510248" w14:paraId="5FE9A92F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04DC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4310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bacteri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A02A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Pseudomonadaceae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299E" w14:textId="77777777" w:rsidR="007B188A" w:rsidRDefault="007B18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  <w:p w14:paraId="248365EB" w14:textId="7A37A35B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Halopseudomonas formosensis (99.06%) </w:t>
            </w:r>
            <w:r w:rsidR="00B7110D" w:rsidRPr="00B7110D">
              <w:rPr>
                <w:rFonts w:ascii="Times New Roman" w:eastAsia="Times New Roman" w:hAnsi="Times New Roman" w:cs="Times New Roman"/>
                <w:lang w:eastAsia="en-GB"/>
              </w:rPr>
              <w:t>- MT313134.1</w:t>
            </w:r>
          </w:p>
        </w:tc>
      </w:tr>
      <w:tr w:rsidR="00CC3837" w:rsidRPr="00510248" w14:paraId="14AD1E40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4E7C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BFCA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bacteri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92EF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Pasteurellaceae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F4DF" w14:textId="77777777" w:rsidR="007B188A" w:rsidRDefault="007B18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  <w:p w14:paraId="4736998A" w14:textId="47C8B289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uncultured Haemophilus sp. (100.00%) </w:t>
            </w:r>
            <w:r w:rsidR="00B7110D" w:rsidRPr="00B7110D">
              <w:rPr>
                <w:rFonts w:ascii="Times New Roman" w:eastAsia="Times New Roman" w:hAnsi="Times New Roman" w:cs="Times New Roman"/>
                <w:lang w:eastAsia="en-GB"/>
              </w:rPr>
              <w:t>- ON786180.1</w:t>
            </w:r>
          </w:p>
        </w:tc>
      </w:tr>
      <w:tr w:rsidR="00CC3837" w:rsidRPr="00510248" w14:paraId="5BEF14EF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2BEE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2985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obacteri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A7E9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Oxalobacteraceae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4A64" w14:textId="77777777" w:rsidR="007B188A" w:rsidRDefault="007B18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  <w:p w14:paraId="0C9F7242" w14:textId="1E2583D0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Massilia timonae (100.00%) </w:t>
            </w:r>
            <w:r w:rsidR="00B7110D" w:rsidRPr="00B7110D">
              <w:rPr>
                <w:rFonts w:ascii="Times New Roman" w:eastAsia="Times New Roman" w:hAnsi="Times New Roman" w:cs="Times New Roman"/>
                <w:lang w:eastAsia="en-GB"/>
              </w:rPr>
              <w:t>- MN932364.1</w:t>
            </w:r>
          </w:p>
        </w:tc>
      </w:tr>
      <w:tr w:rsidR="00CC3837" w:rsidRPr="004D67B5" w14:paraId="65ABDAF5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EF2F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6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E086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rmicutes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57A9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Lachnospiraceae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A0FC" w14:textId="77777777" w:rsidR="007B188A" w:rsidRPr="00B84ADE" w:rsidRDefault="007B18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en-GB"/>
              </w:rPr>
            </w:pPr>
          </w:p>
          <w:p w14:paraId="5BE7C636" w14:textId="1A845073" w:rsidR="00CC3837" w:rsidRPr="00B7110D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de-DE" w:eastAsia="en-GB"/>
              </w:rPr>
            </w:pPr>
            <w:r w:rsidRPr="00B7110D">
              <w:rPr>
                <w:rFonts w:ascii="Times New Roman" w:eastAsia="Times New Roman" w:hAnsi="Times New Roman" w:cs="Times New Roman"/>
                <w:i/>
                <w:iCs/>
                <w:lang w:val="de-DE" w:eastAsia="en-GB"/>
              </w:rPr>
              <w:t>Blautia sp. Marseille-P3313 (97.26%)</w:t>
            </w:r>
            <w:r w:rsidR="00B7110D" w:rsidRPr="00B7110D">
              <w:rPr>
                <w:rFonts w:ascii="Times New Roman" w:eastAsia="Times New Roman" w:hAnsi="Times New Roman" w:cs="Times New Roman"/>
                <w:i/>
                <w:iCs/>
                <w:lang w:val="de-DE" w:eastAsia="en-GB"/>
              </w:rPr>
              <w:t xml:space="preserve"> </w:t>
            </w:r>
            <w:r w:rsidR="00B7110D" w:rsidRPr="00B7110D">
              <w:rPr>
                <w:rFonts w:ascii="Times New Roman" w:eastAsia="Times New Roman" w:hAnsi="Times New Roman" w:cs="Times New Roman"/>
                <w:lang w:val="de-DE" w:eastAsia="en-GB"/>
              </w:rPr>
              <w:t xml:space="preserve">- </w:t>
            </w:r>
            <w:r w:rsidR="00B7110D" w:rsidRPr="00B84ADE">
              <w:rPr>
                <w:rFonts w:ascii="Times New Roman" w:eastAsia="Times New Roman" w:hAnsi="Times New Roman" w:cs="Times New Roman"/>
                <w:lang w:val="de-DE" w:eastAsia="en-GB"/>
              </w:rPr>
              <w:t>LT631509.1</w:t>
            </w:r>
          </w:p>
        </w:tc>
      </w:tr>
      <w:tr w:rsidR="00CC3837" w:rsidRPr="00510248" w14:paraId="54221202" w14:textId="77777777" w:rsidTr="007B188A">
        <w:trPr>
          <w:trHeight w:val="241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E4F0" w14:textId="77777777" w:rsidR="00CC3837" w:rsidRPr="00082B4E" w:rsidRDefault="00E95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U</w:t>
            </w:r>
            <w:r w:rsidR="00CC3837"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6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8F4C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nobacteriota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34B7" w14:textId="77777777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lang w:eastAsia="en-GB"/>
              </w:rPr>
              <w:t>Actinobacteriota_unclassified</w:t>
            </w:r>
          </w:p>
        </w:tc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6343" w14:textId="77777777" w:rsidR="007B188A" w:rsidRDefault="007B18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</w:p>
          <w:p w14:paraId="5BFB5614" w14:textId="56FC96DE" w:rsidR="00CC3837" w:rsidRPr="00082B4E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Uncultured </w:t>
            </w:r>
            <w:proofErr w:type="spellStart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olirubrobacterales</w:t>
            </w:r>
            <w:proofErr w:type="spellEnd"/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bacterium</w:t>
            </w:r>
            <w:r w:rsidR="007B188A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Pr="00082B4E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(100.00%)</w:t>
            </w:r>
            <w:r w:rsidR="00B7110D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="00B7110D" w:rsidRPr="00B7110D">
              <w:rPr>
                <w:rFonts w:ascii="Times New Roman" w:eastAsia="Times New Roman" w:hAnsi="Times New Roman" w:cs="Times New Roman"/>
                <w:lang w:eastAsia="en-GB"/>
              </w:rPr>
              <w:t>- JQ401013.1</w:t>
            </w:r>
          </w:p>
        </w:tc>
      </w:tr>
    </w:tbl>
    <w:p w14:paraId="3A19C146" w14:textId="77777777" w:rsidR="009538A5" w:rsidRDefault="009538A5" w:rsidP="00050276"/>
    <w:p w14:paraId="09187F83" w14:textId="77777777" w:rsidR="00F6748F" w:rsidRDefault="00F6748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BE07958" w14:textId="42044D97" w:rsidR="00F6748F" w:rsidRPr="002A4E37" w:rsidRDefault="00F6748F" w:rsidP="00F674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5. </w:t>
      </w:r>
      <w:r w:rsidRPr="002A4E37">
        <w:rPr>
          <w:rFonts w:ascii="Times New Roman" w:hAnsi="Times New Roman" w:cs="Times New Roman"/>
          <w:sz w:val="24"/>
          <w:szCs w:val="24"/>
        </w:rPr>
        <w:t xml:space="preserve">Overexpressed and </w:t>
      </w:r>
      <w:proofErr w:type="spellStart"/>
      <w:r w:rsidRPr="002A4E37">
        <w:rPr>
          <w:rFonts w:ascii="Times New Roman" w:hAnsi="Times New Roman" w:cs="Times New Roman"/>
          <w:sz w:val="24"/>
          <w:szCs w:val="24"/>
        </w:rPr>
        <w:t>underexpressed</w:t>
      </w:r>
      <w:proofErr w:type="spellEnd"/>
      <w:r w:rsidRPr="002A4E37">
        <w:rPr>
          <w:rFonts w:ascii="Times New Roman" w:hAnsi="Times New Roman" w:cs="Times New Roman"/>
          <w:sz w:val="24"/>
          <w:szCs w:val="24"/>
        </w:rPr>
        <w:t xml:space="preserve"> Pathways (from </w:t>
      </w:r>
      <w:proofErr w:type="spellStart"/>
      <w:r w:rsidRPr="002A4E37">
        <w:rPr>
          <w:rFonts w:ascii="Times New Roman" w:hAnsi="Times New Roman" w:cs="Times New Roman"/>
          <w:sz w:val="24"/>
          <w:szCs w:val="24"/>
        </w:rPr>
        <w:t>Metacy</w:t>
      </w:r>
      <w:r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2A4E37">
        <w:rPr>
          <w:rFonts w:ascii="Times New Roman" w:hAnsi="Times New Roman" w:cs="Times New Roman"/>
          <w:sz w:val="24"/>
          <w:szCs w:val="24"/>
        </w:rPr>
        <w:t xml:space="preserve"> database) in PI, MI and SP compared to FO. </w:t>
      </w:r>
      <w:r w:rsidR="006E72DC" w:rsidRPr="006E72DC">
        <w:rPr>
          <w:rFonts w:ascii="Times New Roman" w:hAnsi="Times New Roman" w:cs="Times New Roman"/>
          <w:sz w:val="24"/>
          <w:szCs w:val="24"/>
        </w:rPr>
        <w:t xml:space="preserve">FO: Fish Oil, </w:t>
      </w:r>
      <w:r w:rsidR="006E72DC" w:rsidRPr="006E72DC">
        <w:rPr>
          <w:rFonts w:ascii="Times New Roman" w:hAnsi="Times New Roman" w:cs="Times New Roman"/>
          <w:iCs/>
          <w:sz w:val="24"/>
          <w:szCs w:val="24"/>
          <w:lang w:val="el-GR"/>
        </w:rPr>
        <w:t>ΜΙ</w:t>
      </w:r>
      <w:r w:rsidR="006E72DC" w:rsidRPr="006E72DC">
        <w:rPr>
          <w:rFonts w:ascii="Times New Roman" w:hAnsi="Times New Roman" w:cs="Times New Roman"/>
          <w:iCs/>
          <w:sz w:val="24"/>
          <w:szCs w:val="24"/>
        </w:rPr>
        <w:t xml:space="preserve">: </w:t>
      </w:r>
      <w:proofErr w:type="spellStart"/>
      <w:r w:rsidR="006E72DC" w:rsidRPr="006E72DC">
        <w:rPr>
          <w:rFonts w:ascii="Times New Roman" w:hAnsi="Times New Roman" w:cs="Times New Roman"/>
          <w:i/>
          <w:sz w:val="24"/>
          <w:szCs w:val="24"/>
          <w:lang w:val="en-US"/>
        </w:rPr>
        <w:t>Microchloropsis</w:t>
      </w:r>
      <w:proofErr w:type="spellEnd"/>
      <w:r w:rsidR="006E72DC" w:rsidRPr="006E72D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+ </w:t>
      </w:r>
      <w:proofErr w:type="spellStart"/>
      <w:r w:rsidR="006E72DC" w:rsidRPr="006E72DC">
        <w:rPr>
          <w:rFonts w:ascii="Times New Roman" w:hAnsi="Times New Roman" w:cs="Times New Roman"/>
          <w:i/>
          <w:sz w:val="24"/>
          <w:szCs w:val="24"/>
          <w:lang w:val="en-US"/>
        </w:rPr>
        <w:t>Isochrysis</w:t>
      </w:r>
      <w:proofErr w:type="spellEnd"/>
      <w:r w:rsidR="006E72DC" w:rsidRPr="006E72DC">
        <w:rPr>
          <w:rFonts w:ascii="Times New Roman" w:hAnsi="Times New Roman" w:cs="Times New Roman"/>
          <w:iCs/>
          <w:sz w:val="24"/>
          <w:szCs w:val="24"/>
        </w:rPr>
        <w:t>,</w:t>
      </w:r>
      <w:r w:rsidR="006E72DC" w:rsidRPr="006E72D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E72DC" w:rsidRPr="006E72DC">
        <w:rPr>
          <w:rFonts w:ascii="Times New Roman" w:hAnsi="Times New Roman" w:cs="Times New Roman"/>
          <w:iCs/>
          <w:sz w:val="24"/>
          <w:szCs w:val="24"/>
        </w:rPr>
        <w:t xml:space="preserve">SP: </w:t>
      </w:r>
      <w:proofErr w:type="spellStart"/>
      <w:r w:rsidR="006E72DC" w:rsidRPr="006E72DC">
        <w:rPr>
          <w:rFonts w:ascii="Times New Roman" w:hAnsi="Times New Roman" w:cs="Times New Roman"/>
          <w:i/>
          <w:sz w:val="24"/>
          <w:szCs w:val="24"/>
          <w:lang w:val="en-US"/>
        </w:rPr>
        <w:t>Schizochytrium</w:t>
      </w:r>
      <w:proofErr w:type="spellEnd"/>
      <w:r w:rsidR="006E72DC" w:rsidRPr="006E72D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+ </w:t>
      </w:r>
      <w:proofErr w:type="spellStart"/>
      <w:r w:rsidR="006E72DC" w:rsidRPr="006E72DC">
        <w:rPr>
          <w:rFonts w:ascii="Times New Roman" w:hAnsi="Times New Roman" w:cs="Times New Roman"/>
          <w:i/>
          <w:sz w:val="24"/>
          <w:szCs w:val="24"/>
          <w:lang w:val="en-US"/>
        </w:rPr>
        <w:t>Phaeodactylum</w:t>
      </w:r>
      <w:proofErr w:type="spellEnd"/>
      <w:r w:rsidR="006E72DC" w:rsidRPr="006E72DC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="006E72DC" w:rsidRPr="006E72DC">
        <w:rPr>
          <w:rFonts w:ascii="Times New Roman" w:hAnsi="Times New Roman" w:cs="Times New Roman"/>
          <w:sz w:val="24"/>
          <w:szCs w:val="24"/>
        </w:rPr>
        <w:t xml:space="preserve">PI: </w:t>
      </w:r>
      <w:proofErr w:type="spellStart"/>
      <w:r w:rsidR="006E72DC" w:rsidRPr="006E72DC">
        <w:rPr>
          <w:rFonts w:ascii="Times New Roman" w:hAnsi="Times New Roman" w:cs="Times New Roman"/>
          <w:i/>
          <w:sz w:val="24"/>
          <w:szCs w:val="24"/>
          <w:lang w:val="en-US"/>
        </w:rPr>
        <w:t>Phaeodactylum</w:t>
      </w:r>
      <w:proofErr w:type="spellEnd"/>
      <w:r w:rsidR="006E72DC" w:rsidRPr="006E72D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6E72DC" w:rsidRPr="006E72DC">
        <w:rPr>
          <w:rFonts w:ascii="Times New Roman" w:hAnsi="Times New Roman" w:cs="Times New Roman"/>
          <w:sz w:val="24"/>
          <w:szCs w:val="24"/>
          <w:lang w:val="en-US"/>
        </w:rPr>
        <w:t xml:space="preserve">+ </w:t>
      </w:r>
      <w:proofErr w:type="spellStart"/>
      <w:r w:rsidR="006E72DC" w:rsidRPr="006E72DC">
        <w:rPr>
          <w:rFonts w:ascii="Times New Roman" w:hAnsi="Times New Roman" w:cs="Times New Roman"/>
          <w:i/>
          <w:sz w:val="24"/>
          <w:szCs w:val="24"/>
          <w:lang w:val="en-US"/>
        </w:rPr>
        <w:t>Isochrysis</w:t>
      </w:r>
      <w:proofErr w:type="spellEnd"/>
      <w:r w:rsidR="006E72DC" w:rsidRPr="006E72DC">
        <w:rPr>
          <w:rFonts w:ascii="Times New Roman" w:hAnsi="Times New Roman" w:cs="Times New Roman"/>
          <w:iCs/>
          <w:sz w:val="24"/>
          <w:szCs w:val="24"/>
        </w:rPr>
        <w:t>.</w:t>
      </w:r>
    </w:p>
    <w:p w14:paraId="3D9BD3A6" w14:textId="77777777" w:rsidR="009538A5" w:rsidRDefault="009538A5" w:rsidP="00050276"/>
    <w:tbl>
      <w:tblPr>
        <w:tblW w:w="8637" w:type="dxa"/>
        <w:tblLook w:val="04A0" w:firstRow="1" w:lastRow="0" w:firstColumn="1" w:lastColumn="0" w:noHBand="0" w:noVBand="1"/>
      </w:tblPr>
      <w:tblGrid>
        <w:gridCol w:w="1812"/>
        <w:gridCol w:w="6825"/>
      </w:tblGrid>
      <w:tr w:rsidR="00CC3837" w:rsidRPr="00510248" w14:paraId="69712F61" w14:textId="77777777">
        <w:trPr>
          <w:trHeight w:val="240"/>
        </w:trPr>
        <w:tc>
          <w:tcPr>
            <w:tcW w:w="86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13675D" w14:textId="77777777" w:rsidR="00CC3837" w:rsidRPr="00510248" w:rsidRDefault="00CC3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verexpressed pathways in MI, PI, SP compared to FO</w:t>
            </w:r>
          </w:p>
        </w:tc>
      </w:tr>
      <w:tr w:rsidR="00CC3837" w:rsidRPr="00510248" w14:paraId="6FB00A26" w14:textId="77777777">
        <w:trPr>
          <w:trHeight w:val="240"/>
        </w:trPr>
        <w:tc>
          <w:tcPr>
            <w:tcW w:w="8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378DA" w14:textId="77777777" w:rsidR="00CC3837" w:rsidRPr="00510248" w:rsidRDefault="00CC3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common Pathway in PI/FO, MI/FO and SP/FO</w:t>
            </w:r>
          </w:p>
        </w:tc>
      </w:tr>
      <w:tr w:rsidR="00CC3837" w:rsidRPr="00510248" w14:paraId="369EA16C" w14:textId="77777777" w:rsidTr="00F6748F">
        <w:trPr>
          <w:trHeight w:val="24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5488" w14:textId="77777777" w:rsidR="00CC3837" w:rsidRPr="00510248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en-GB"/>
              </w:rPr>
              <w:t>FUCCAT-PWY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C1A4" w14:textId="77777777" w:rsidR="00CC3837" w:rsidRPr="00510248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en-GB"/>
              </w:rPr>
              <w:t>Degradation → L-Fucose Degradation</w:t>
            </w:r>
          </w:p>
        </w:tc>
      </w:tr>
      <w:tr w:rsidR="00CC3837" w:rsidRPr="00510248" w14:paraId="5FC63651" w14:textId="77777777">
        <w:trPr>
          <w:trHeight w:val="240"/>
        </w:trPr>
        <w:tc>
          <w:tcPr>
            <w:tcW w:w="8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374D6" w14:textId="77777777" w:rsidR="00CC3837" w:rsidRPr="00510248" w:rsidRDefault="00CC3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 common Pathways in PI/FO and MI/FO</w:t>
            </w:r>
          </w:p>
        </w:tc>
      </w:tr>
      <w:tr w:rsidR="00CC3837" w:rsidRPr="00510248" w14:paraId="6E24EA57" w14:textId="77777777" w:rsidTr="00F6748F">
        <w:trPr>
          <w:trHeight w:val="24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B5F0" w14:textId="77777777" w:rsidR="00CC3837" w:rsidRPr="00510248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WY-7446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A355" w14:textId="77777777" w:rsidR="00CC3837" w:rsidRPr="00510248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bohydrate Degradation → Sulfoquinovose Degradation</w:t>
            </w:r>
          </w:p>
        </w:tc>
      </w:tr>
      <w:tr w:rsidR="00CC3837" w:rsidRPr="00510248" w14:paraId="466DF769" w14:textId="77777777" w:rsidTr="00F6748F">
        <w:trPr>
          <w:trHeight w:val="24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EC31" w14:textId="77777777" w:rsidR="00CC3837" w:rsidRPr="00510248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WY0-1338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CC86" w14:textId="77777777" w:rsidR="00CC3837" w:rsidRPr="00510248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popolysaccharide Biosynthesis</w:t>
            </w:r>
          </w:p>
        </w:tc>
      </w:tr>
      <w:tr w:rsidR="00CC3837" w:rsidRPr="00510248" w14:paraId="4D26747E" w14:textId="77777777" w:rsidTr="00F6748F">
        <w:trPr>
          <w:trHeight w:val="24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62F8" w14:textId="77777777" w:rsidR="00CC3837" w:rsidRPr="00510248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WY-6906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862D" w14:textId="77777777" w:rsidR="00CC3837" w:rsidRPr="00510248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bohydrate Degradation → Sugar → Chitin</w:t>
            </w:r>
          </w:p>
        </w:tc>
      </w:tr>
      <w:tr w:rsidR="00CC3837" w:rsidRPr="00510248" w14:paraId="3CD221BD" w14:textId="77777777" w:rsidTr="00F6748F">
        <w:trPr>
          <w:trHeight w:val="24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E143" w14:textId="77777777" w:rsidR="00CC3837" w:rsidRPr="00510248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62-PWY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98DD" w14:textId="77777777" w:rsidR="00CC3837" w:rsidRPr="00510248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inogenic Amino Acid Degradation → L-glutamate Degradation</w:t>
            </w:r>
          </w:p>
        </w:tc>
      </w:tr>
      <w:tr w:rsidR="00CC3837" w:rsidRPr="00510248" w14:paraId="6D05054B" w14:textId="77777777" w:rsidTr="00F6748F">
        <w:trPr>
          <w:trHeight w:val="24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2620" w14:textId="77777777" w:rsidR="00CC3837" w:rsidRPr="00510248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WY-6565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8AFF" w14:textId="77777777" w:rsidR="00CC3837" w:rsidRPr="00510248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ide, Amidine, Amine, and Polyamine Biosynthesis</w:t>
            </w:r>
          </w:p>
        </w:tc>
      </w:tr>
      <w:tr w:rsidR="00CC3837" w:rsidRPr="00510248" w14:paraId="14867DAA" w14:textId="77777777" w:rsidTr="00F6748F">
        <w:trPr>
          <w:trHeight w:val="24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F1F9" w14:textId="77777777" w:rsidR="00CC3837" w:rsidRPr="00510248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WY-5177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D4AC" w14:textId="77777777" w:rsidR="00CC3837" w:rsidRPr="00510248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boxylic Acid Degradation</w:t>
            </w:r>
          </w:p>
        </w:tc>
      </w:tr>
      <w:tr w:rsidR="00CC3837" w:rsidRPr="00510248" w14:paraId="4DDC6976" w14:textId="77777777">
        <w:trPr>
          <w:trHeight w:val="240"/>
        </w:trPr>
        <w:tc>
          <w:tcPr>
            <w:tcW w:w="8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F988F" w14:textId="77777777" w:rsidR="00CC3837" w:rsidRPr="00510248" w:rsidRDefault="00CC3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common Pathways in MI/FO and SP/FO</w:t>
            </w:r>
          </w:p>
        </w:tc>
      </w:tr>
      <w:tr w:rsidR="00CC3837" w:rsidRPr="00510248" w14:paraId="13FA2E20" w14:textId="77777777" w:rsidTr="00F6748F">
        <w:trPr>
          <w:trHeight w:val="24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A099" w14:textId="77777777" w:rsidR="00CC3837" w:rsidRPr="00510248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WY-6749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C10F" w14:textId="77777777" w:rsidR="00CC3837" w:rsidRPr="00510248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gar Biosynthesis → Sugar → sialic acids</w:t>
            </w:r>
          </w:p>
        </w:tc>
      </w:tr>
      <w:tr w:rsidR="00CC3837" w:rsidRPr="00510248" w14:paraId="03F9F4F3" w14:textId="77777777" w:rsidTr="00F6748F">
        <w:trPr>
          <w:trHeight w:val="24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34A6" w14:textId="77777777" w:rsidR="00CC3837" w:rsidRPr="00510248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163-PWY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B8E5" w14:textId="77777777" w:rsidR="00CC3837" w:rsidRPr="00510248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inogenic Amino Acid Degradation → L-glutamate Degradation</w:t>
            </w:r>
          </w:p>
        </w:tc>
      </w:tr>
      <w:tr w:rsidR="00CC3837" w:rsidRPr="00510248" w14:paraId="2FFAA4A3" w14:textId="77777777" w:rsidTr="00F6748F">
        <w:trPr>
          <w:trHeight w:val="482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B3E5" w14:textId="77777777" w:rsidR="00CC3837" w:rsidRPr="00510248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WY-7456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012B5" w14:textId="77777777" w:rsidR="00CC3837" w:rsidRPr="00510248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bohydrate Degradation → Polysaccharide Degradation→ plant mannan degradation</w:t>
            </w:r>
          </w:p>
        </w:tc>
      </w:tr>
      <w:tr w:rsidR="00CC3837" w:rsidRPr="00510248" w14:paraId="12618101" w14:textId="77777777">
        <w:trPr>
          <w:trHeight w:val="240"/>
        </w:trPr>
        <w:tc>
          <w:tcPr>
            <w:tcW w:w="8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AD6DC" w14:textId="77777777" w:rsidR="00CC3837" w:rsidRPr="00510248" w:rsidRDefault="00CC3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common Pathway in PI/FO and SP/FO</w:t>
            </w:r>
          </w:p>
        </w:tc>
      </w:tr>
      <w:tr w:rsidR="00CC3837" w:rsidRPr="00510248" w14:paraId="0264AA78" w14:textId="77777777" w:rsidTr="00F6748F">
        <w:trPr>
          <w:trHeight w:val="24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B6FD" w14:textId="77777777" w:rsidR="00CC3837" w:rsidRPr="00510248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621-PWY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E786" w14:textId="77777777" w:rsidR="00CC3837" w:rsidRPr="00510248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prolactam degradation</w:t>
            </w:r>
          </w:p>
        </w:tc>
      </w:tr>
      <w:tr w:rsidR="00CC3837" w:rsidRPr="00510248" w14:paraId="0A19CF77" w14:textId="77777777">
        <w:trPr>
          <w:trHeight w:val="240"/>
        </w:trPr>
        <w:tc>
          <w:tcPr>
            <w:tcW w:w="86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EC6634" w14:textId="77777777" w:rsidR="00CC3837" w:rsidRPr="00510248" w:rsidRDefault="00CC3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nderexpressed Pathways in MI, PI, SP compared to FO</w:t>
            </w:r>
          </w:p>
        </w:tc>
      </w:tr>
      <w:tr w:rsidR="00CC3837" w:rsidRPr="00510248" w14:paraId="6C858967" w14:textId="77777777">
        <w:trPr>
          <w:trHeight w:val="240"/>
        </w:trPr>
        <w:tc>
          <w:tcPr>
            <w:tcW w:w="8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8C90C" w14:textId="77777777" w:rsidR="00CC3837" w:rsidRPr="00510248" w:rsidRDefault="00CC3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common Pathway in PI/FO, MI/FO and SP/FO</w:t>
            </w:r>
          </w:p>
        </w:tc>
      </w:tr>
      <w:tr w:rsidR="00CC3837" w:rsidRPr="00510248" w14:paraId="12240006" w14:textId="77777777" w:rsidTr="00F6748F">
        <w:trPr>
          <w:trHeight w:val="24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2F86" w14:textId="77777777" w:rsidR="00CC3837" w:rsidRPr="00510248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en-GB"/>
              </w:rPr>
              <w:t>PWY-6470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124E" w14:textId="77777777" w:rsidR="00CC3837" w:rsidRPr="00510248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b/>
                <w:bCs/>
                <w:color w:val="0070C0"/>
                <w:lang w:eastAsia="en-GB"/>
              </w:rPr>
              <w:t>Cell Wall Biosynthesis → Peptidoglycan Biosynthesis</w:t>
            </w:r>
          </w:p>
        </w:tc>
      </w:tr>
      <w:tr w:rsidR="00CC3837" w:rsidRPr="00510248" w14:paraId="45A3589E" w14:textId="77777777">
        <w:trPr>
          <w:trHeight w:val="240"/>
        </w:trPr>
        <w:tc>
          <w:tcPr>
            <w:tcW w:w="8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196D0" w14:textId="77777777" w:rsidR="00CC3837" w:rsidRPr="00510248" w:rsidRDefault="00CC3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Pathway included exclusively in PI/FO</w:t>
            </w:r>
          </w:p>
        </w:tc>
      </w:tr>
      <w:tr w:rsidR="00CC3837" w:rsidRPr="00510248" w14:paraId="37B560D5" w14:textId="77777777" w:rsidTr="00F6748F">
        <w:trPr>
          <w:trHeight w:val="24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81F0" w14:textId="77777777" w:rsidR="00CC3837" w:rsidRPr="00510248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WY-7295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942D" w14:textId="77777777" w:rsidR="00CC3837" w:rsidRPr="00510248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gar Degradation → L-arabinose Degradation</w:t>
            </w:r>
          </w:p>
        </w:tc>
      </w:tr>
      <w:tr w:rsidR="00CC3837" w:rsidRPr="00510248" w14:paraId="652703C8" w14:textId="77777777">
        <w:trPr>
          <w:trHeight w:val="240"/>
        </w:trPr>
        <w:tc>
          <w:tcPr>
            <w:tcW w:w="8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0A717" w14:textId="77777777" w:rsidR="00CC3837" w:rsidRPr="00510248" w:rsidRDefault="00CC3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Pathways included exclusively in MI/FO</w:t>
            </w:r>
          </w:p>
        </w:tc>
      </w:tr>
      <w:tr w:rsidR="00CC3837" w:rsidRPr="00510248" w14:paraId="0159C1A5" w14:textId="77777777" w:rsidTr="00F6748F">
        <w:trPr>
          <w:trHeight w:val="24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F51C" w14:textId="77777777" w:rsidR="00CC3837" w:rsidRPr="00510248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WY-6992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0AC3" w14:textId="77777777" w:rsidR="00CC3837" w:rsidRPr="00510248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gar Degradation → anhydrofructose pathway</w:t>
            </w:r>
          </w:p>
        </w:tc>
      </w:tr>
      <w:tr w:rsidR="00CC3837" w:rsidRPr="00510248" w14:paraId="4011F19E" w14:textId="77777777" w:rsidTr="00F6748F">
        <w:trPr>
          <w:trHeight w:val="24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9282" w14:textId="77777777" w:rsidR="00CC3837" w:rsidRPr="00510248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LDEG-PWY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6E93" w14:textId="77777777" w:rsidR="00CC3837" w:rsidRPr="00510248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inogenic Amino Acid Degradation → L-valine Degradation</w:t>
            </w:r>
          </w:p>
        </w:tc>
      </w:tr>
      <w:tr w:rsidR="00CC3837" w:rsidRPr="00510248" w14:paraId="3DD2EC11" w14:textId="77777777">
        <w:trPr>
          <w:trHeight w:val="240"/>
        </w:trPr>
        <w:tc>
          <w:tcPr>
            <w:tcW w:w="8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F09AD" w14:textId="77777777" w:rsidR="00CC3837" w:rsidRPr="00510248" w:rsidRDefault="00CC3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Pathway included exclusively in SP/FO</w:t>
            </w:r>
          </w:p>
        </w:tc>
      </w:tr>
      <w:tr w:rsidR="00CC3837" w:rsidRPr="00510248" w14:paraId="5EB1C078" w14:textId="77777777" w:rsidTr="00F6748F">
        <w:trPr>
          <w:trHeight w:val="24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272F" w14:textId="77777777" w:rsidR="00CC3837" w:rsidRPr="00510248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HAMCAT-PWY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1C34" w14:textId="77777777" w:rsidR="00CC3837" w:rsidRPr="00510248" w:rsidRDefault="00CC38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102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gar Degradation → L-rhamnose Degradation</w:t>
            </w:r>
          </w:p>
        </w:tc>
      </w:tr>
    </w:tbl>
    <w:p w14:paraId="6431A3AB" w14:textId="77777777" w:rsidR="00BF01FD" w:rsidRDefault="00BF01FD" w:rsidP="00A07C7F"/>
    <w:p w14:paraId="5F60BC6C" w14:textId="77777777" w:rsidR="00BF01FD" w:rsidRDefault="00BF01FD">
      <w:r>
        <w:br w:type="page"/>
      </w:r>
    </w:p>
    <w:p w14:paraId="1D296B41" w14:textId="3933B5F7" w:rsidR="00BF01FD" w:rsidRDefault="00BF01FD" w:rsidP="00BF01FD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C6AC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Pr="00AC6AC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C6ACC">
        <w:rPr>
          <w:rFonts w:ascii="Times New Roman" w:hAnsi="Times New Roman" w:cs="Times New Roman"/>
          <w:sz w:val="24"/>
          <w:szCs w:val="24"/>
        </w:rPr>
        <w:t xml:space="preserve">The </w:t>
      </w:r>
      <w:r w:rsidR="005817FA">
        <w:rPr>
          <w:rFonts w:ascii="Times New Roman" w:hAnsi="Times New Roman" w:cs="Times New Roman"/>
          <w:sz w:val="24"/>
          <w:szCs w:val="24"/>
        </w:rPr>
        <w:t xml:space="preserve">genus-level </w:t>
      </w:r>
      <w:r w:rsidR="00E95D83">
        <w:rPr>
          <w:rFonts w:ascii="Times New Roman" w:hAnsi="Times New Roman" w:cs="Times New Roman"/>
          <w:sz w:val="24"/>
          <w:szCs w:val="24"/>
        </w:rPr>
        <w:t>OTU</w:t>
      </w:r>
      <w:r w:rsidRPr="00AC6ACC">
        <w:rPr>
          <w:rFonts w:ascii="Times New Roman" w:hAnsi="Times New Roman" w:cs="Times New Roman"/>
          <w:sz w:val="24"/>
          <w:szCs w:val="24"/>
        </w:rPr>
        <w:t>s that contain all the enzymes of L-fucose degradation (from the KEGG database)</w:t>
      </w:r>
      <w:r w:rsidR="00F4605B">
        <w:rPr>
          <w:rFonts w:ascii="Times New Roman" w:hAnsi="Times New Roman" w:cs="Times New Roman"/>
          <w:sz w:val="24"/>
          <w:szCs w:val="24"/>
        </w:rPr>
        <w:t>. Numbers indicate KEGG enzyme codes.</w:t>
      </w:r>
      <w:r w:rsidR="00436A09">
        <w:rPr>
          <w:rFonts w:ascii="Times New Roman" w:hAnsi="Times New Roman" w:cs="Times New Roman"/>
          <w:sz w:val="24"/>
          <w:szCs w:val="24"/>
        </w:rPr>
        <w:t xml:space="preserve"> </w:t>
      </w:r>
      <w:r w:rsidR="00A270DF">
        <w:rPr>
          <w:rFonts w:ascii="Times New Roman" w:hAnsi="Times New Roman" w:cs="Times New Roman"/>
          <w:sz w:val="24"/>
          <w:szCs w:val="24"/>
        </w:rPr>
        <w:t>+</w:t>
      </w:r>
      <w:r w:rsidR="00436A09">
        <w:rPr>
          <w:rFonts w:ascii="Times New Roman" w:hAnsi="Times New Roman" w:cs="Times New Roman"/>
          <w:sz w:val="24"/>
          <w:szCs w:val="24"/>
        </w:rPr>
        <w:t xml:space="preserve"> = it contains the enzyme, - = it does not contain the enzyme</w:t>
      </w:r>
      <w:r w:rsidR="005817FA">
        <w:rPr>
          <w:rFonts w:ascii="Times New Roman" w:hAnsi="Times New Roman" w:cs="Times New Roman"/>
          <w:sz w:val="24"/>
          <w:szCs w:val="24"/>
        </w:rPr>
        <w:t>. Numbers indicate enzyme code.</w:t>
      </w:r>
    </w:p>
    <w:p w14:paraId="5904654B" w14:textId="77777777" w:rsidR="00F4605B" w:rsidRPr="00AC6ACC" w:rsidRDefault="00F4605B" w:rsidP="00BF01FD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56" w:type="dxa"/>
        <w:tblBorders>
          <w:top w:val="single" w:sz="1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27"/>
        <w:gridCol w:w="2542"/>
        <w:gridCol w:w="1184"/>
        <w:gridCol w:w="1061"/>
        <w:gridCol w:w="1295"/>
        <w:gridCol w:w="1347"/>
      </w:tblGrid>
      <w:tr w:rsidR="00E95D83" w:rsidRPr="00E95D83" w14:paraId="30D60188" w14:textId="77777777" w:rsidTr="00180817">
        <w:trPr>
          <w:trHeight w:val="69"/>
        </w:trPr>
        <w:tc>
          <w:tcPr>
            <w:tcW w:w="1927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ECF6E" w14:textId="77777777" w:rsidR="00BF01FD" w:rsidRPr="00E95D83" w:rsidRDefault="00E95D83" w:rsidP="00E95D8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TU</w:t>
            </w:r>
            <w:r w:rsidR="00BF01FD" w:rsidRPr="00E95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542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878FE" w14:textId="00C2FD8D" w:rsidR="00BF01FD" w:rsidRPr="00E95D83" w:rsidRDefault="00BF01FD" w:rsidP="00E95D8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us</w:t>
            </w:r>
          </w:p>
        </w:tc>
        <w:tc>
          <w:tcPr>
            <w:tcW w:w="118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266D6F" w14:textId="77777777" w:rsidR="00BF01FD" w:rsidRPr="00E95D83" w:rsidRDefault="00BF01FD" w:rsidP="00E95D8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L-fucose </w:t>
            </w:r>
            <w:proofErr w:type="spellStart"/>
            <w:r w:rsidRPr="00E95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utarotase</w:t>
            </w:r>
            <w:proofErr w:type="spellEnd"/>
            <w:r w:rsidRPr="00E95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[5.1.3.29]</w:t>
            </w:r>
          </w:p>
        </w:tc>
        <w:tc>
          <w:tcPr>
            <w:tcW w:w="106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4107E7" w14:textId="77777777" w:rsidR="00BF01FD" w:rsidRPr="00E95D83" w:rsidRDefault="00BF01FD" w:rsidP="00E95D8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-fucose isomerase [5.3.1.25]</w:t>
            </w:r>
          </w:p>
        </w:tc>
        <w:tc>
          <w:tcPr>
            <w:tcW w:w="129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D8F4D2" w14:textId="77777777" w:rsidR="00BF01FD" w:rsidRPr="00E95D83" w:rsidRDefault="00BF01FD" w:rsidP="00E95D8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-</w:t>
            </w:r>
            <w:proofErr w:type="spellStart"/>
            <w:r w:rsidRPr="00E95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uculokinase</w:t>
            </w:r>
            <w:proofErr w:type="spellEnd"/>
            <w:r w:rsidRPr="00E95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[2.7.1.51]</w:t>
            </w:r>
          </w:p>
        </w:tc>
        <w:tc>
          <w:tcPr>
            <w:tcW w:w="1347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E34F634" w14:textId="77777777" w:rsidR="00BF01FD" w:rsidRPr="00E95D83" w:rsidRDefault="00BF01FD" w:rsidP="00E95D83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-</w:t>
            </w:r>
            <w:proofErr w:type="spellStart"/>
            <w:r w:rsidRPr="00E95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uculose</w:t>
            </w:r>
            <w:proofErr w:type="spellEnd"/>
            <w:r w:rsidRPr="00E95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phosphate aldolase [4.1.2.17]</w:t>
            </w:r>
          </w:p>
        </w:tc>
      </w:tr>
      <w:tr w:rsidR="00E95D83" w:rsidRPr="00E95D83" w14:paraId="05E10CB9" w14:textId="77777777" w:rsidTr="00180817">
        <w:trPr>
          <w:trHeight w:val="304"/>
        </w:trPr>
        <w:tc>
          <w:tcPr>
            <w:tcW w:w="192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593AD" w14:textId="77777777" w:rsidR="00BF01FD" w:rsidRPr="00E95D83" w:rsidRDefault="00E95D83" w:rsidP="00BF01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U</w:t>
            </w:r>
            <w:r w:rsidR="00BF01FD"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254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F2272" w14:textId="77777777" w:rsidR="00BF01FD" w:rsidRPr="00E95D83" w:rsidRDefault="00BF01FD" w:rsidP="00BF01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D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ycolicibacterium</w:t>
            </w:r>
            <w:proofErr w:type="spellEnd"/>
          </w:p>
        </w:tc>
        <w:tc>
          <w:tcPr>
            <w:tcW w:w="11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95E02" w14:textId="3CEDA2F5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85076" w14:textId="568C1462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3A1A0" w14:textId="560BD006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C3A30" w14:textId="70FE0603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E95D83" w:rsidRPr="00E95D83" w14:paraId="5FF50901" w14:textId="77777777" w:rsidTr="00180817">
        <w:trPr>
          <w:trHeight w:val="304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25B1BB0C" w14:textId="77777777" w:rsidR="00BF01FD" w:rsidRPr="00E95D83" w:rsidRDefault="00E95D83" w:rsidP="00BF01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U</w:t>
            </w:r>
            <w:r w:rsidR="00BF01FD"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3</w:t>
            </w:r>
          </w:p>
        </w:tc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2E618AC9" w14:textId="77777777" w:rsidR="00BF01FD" w:rsidRPr="00E95D83" w:rsidRDefault="00BF01FD" w:rsidP="00BF01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aphylococcus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6F16092C" w14:textId="287ABCC1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B6ADA1E" w14:textId="513963B0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D3E7191" w14:textId="4EDD533F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F9771C9" w14:textId="7F33EAC9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E95D83" w:rsidRPr="00E95D83" w14:paraId="506AEB39" w14:textId="77777777" w:rsidTr="00180817">
        <w:trPr>
          <w:trHeight w:val="304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56675529" w14:textId="77777777" w:rsidR="00BF01FD" w:rsidRPr="00E95D83" w:rsidRDefault="00E95D83" w:rsidP="00BF01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U</w:t>
            </w:r>
            <w:r w:rsidR="00BF01FD"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4</w:t>
            </w:r>
          </w:p>
        </w:tc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553AF204" w14:textId="77777777" w:rsidR="00BF01FD" w:rsidRPr="00E95D83" w:rsidRDefault="00BF01FD" w:rsidP="00BF01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D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Yoonia</w:t>
            </w:r>
            <w:proofErr w:type="spellEnd"/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5163616A" w14:textId="26776091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C9CF0CD" w14:textId="0B997C47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BCEEBBF" w14:textId="5C1C621F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C36E138" w14:textId="7024D261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E95D83" w:rsidRPr="00E95D83" w14:paraId="7D3C3C6B" w14:textId="77777777" w:rsidTr="00180817">
        <w:trPr>
          <w:trHeight w:val="304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30CEC74B" w14:textId="77777777" w:rsidR="00BF01FD" w:rsidRPr="00E95D83" w:rsidRDefault="00E95D83" w:rsidP="00BF01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U</w:t>
            </w:r>
            <w:r w:rsidR="00BF01FD"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2</w:t>
            </w:r>
          </w:p>
        </w:tc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07C05D12" w14:textId="77777777" w:rsidR="00BF01FD" w:rsidRPr="00E95D83" w:rsidRDefault="00BF01FD" w:rsidP="00BF01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utibacterium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79BF2053" w14:textId="722B6175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4481779" w14:textId="03754C9C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CB95898" w14:textId="57DE8204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D889EAD" w14:textId="3286A7B8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E95D83" w:rsidRPr="00E95D83" w14:paraId="13737D0E" w14:textId="77777777" w:rsidTr="00180817">
        <w:trPr>
          <w:trHeight w:val="304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AE6D288" w14:textId="77777777" w:rsidR="00BF01FD" w:rsidRPr="00E95D83" w:rsidRDefault="00E95D83" w:rsidP="00BF01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U</w:t>
            </w:r>
            <w:r w:rsidR="00BF01FD"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8</w:t>
            </w:r>
          </w:p>
        </w:tc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5427500C" w14:textId="77777777" w:rsidR="00BF01FD" w:rsidRPr="00E95D83" w:rsidRDefault="00BF01FD" w:rsidP="00BF01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D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rivita</w:t>
            </w:r>
            <w:proofErr w:type="spellEnd"/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0336AF62" w14:textId="30AA0FD7" w:rsidR="00BF01FD" w:rsidRPr="00CA2EED" w:rsidRDefault="00CA2EED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3F2FFF7" w14:textId="072E7A4F" w:rsidR="00BF01FD" w:rsidRPr="00E95D83" w:rsidRDefault="00CA2EED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C529DDE" w14:textId="1D16DBF4" w:rsidR="00BF01FD" w:rsidRPr="00E95D83" w:rsidRDefault="00CA2EED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87F3727" w14:textId="1100DC69" w:rsidR="00BF01FD" w:rsidRPr="00E95D83" w:rsidRDefault="00CA2EED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E95D83" w:rsidRPr="00E95D83" w14:paraId="50A0ADDC" w14:textId="77777777" w:rsidTr="00180817">
        <w:trPr>
          <w:trHeight w:val="304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50914A2B" w14:textId="77777777" w:rsidR="00BF01FD" w:rsidRPr="00E95D83" w:rsidRDefault="00E95D83" w:rsidP="00BF01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U</w:t>
            </w:r>
            <w:r w:rsidR="00BF01FD"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30</w:t>
            </w:r>
          </w:p>
        </w:tc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70D7236B" w14:textId="77777777" w:rsidR="00BF01FD" w:rsidRPr="00E95D83" w:rsidRDefault="00BF01FD" w:rsidP="00BF01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D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hodopseudomonas</w:t>
            </w:r>
            <w:proofErr w:type="spellEnd"/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0876AADF" w14:textId="2284388E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B85EF2C" w14:textId="05496B04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C3553BB" w14:textId="194A0B9E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4DA2A96" w14:textId="187C5F53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E95D83" w:rsidRPr="00E95D83" w14:paraId="5E3AD73C" w14:textId="77777777" w:rsidTr="00180817">
        <w:trPr>
          <w:trHeight w:val="304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3F3AA3F1" w14:textId="77777777" w:rsidR="00BF01FD" w:rsidRPr="00E95D83" w:rsidRDefault="00E95D83" w:rsidP="00BF01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U</w:t>
            </w:r>
            <w:r w:rsidR="00BF01FD"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6</w:t>
            </w:r>
          </w:p>
        </w:tc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47B03848" w14:textId="77777777" w:rsidR="00BF01FD" w:rsidRPr="00E95D83" w:rsidRDefault="00BF01FD" w:rsidP="00BF01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reptococcus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4E6BF2EE" w14:textId="1D926585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E5366F6" w14:textId="7A5ECE83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0A19E53" w14:textId="10D94ADC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343770C" w14:textId="20C217AA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E95D83" w:rsidRPr="00E95D83" w14:paraId="15056474" w14:textId="77777777" w:rsidTr="00180817">
        <w:trPr>
          <w:trHeight w:val="304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125FEFDE" w14:textId="77777777" w:rsidR="00BF01FD" w:rsidRPr="00E95D83" w:rsidRDefault="00E95D83" w:rsidP="00BF01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U</w:t>
            </w:r>
            <w:r w:rsidR="00BF01FD"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8</w:t>
            </w:r>
          </w:p>
        </w:tc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0581CDAD" w14:textId="77777777" w:rsidR="00BF01FD" w:rsidRPr="00E95D83" w:rsidRDefault="00BF01FD" w:rsidP="00BF01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lostridium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5FBC17E6" w14:textId="52E98A76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DEDB948" w14:textId="7B29CB55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3E9DA1F" w14:textId="475B1811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D619E5F" w14:textId="6A155975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E95D83" w:rsidRPr="00E95D83" w14:paraId="533AAC52" w14:textId="77777777" w:rsidTr="00180817">
        <w:trPr>
          <w:trHeight w:val="304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AEB63A0" w14:textId="77777777" w:rsidR="00BF01FD" w:rsidRPr="00E95D83" w:rsidRDefault="00E95D83" w:rsidP="00BF01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U</w:t>
            </w:r>
            <w:r w:rsidR="00BF01FD"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3</w:t>
            </w:r>
          </w:p>
        </w:tc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0359AE6C" w14:textId="77777777" w:rsidR="00BF01FD" w:rsidRPr="00E95D83" w:rsidRDefault="00BF01FD" w:rsidP="00BF01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D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phingorhabdus</w:t>
            </w:r>
            <w:proofErr w:type="spellEnd"/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228508AD" w14:textId="6E0D46C8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4AAAB76" w14:textId="48BF82BC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280CD2D" w14:textId="11FA5072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24BDBC4" w14:textId="7DEA163C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E95D83" w:rsidRPr="00E95D83" w14:paraId="37387D2E" w14:textId="77777777" w:rsidTr="00180817">
        <w:trPr>
          <w:trHeight w:val="304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CF1A686" w14:textId="77777777" w:rsidR="00BF01FD" w:rsidRPr="00E95D83" w:rsidRDefault="00E95D83" w:rsidP="00BF01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U</w:t>
            </w:r>
            <w:r w:rsidR="00BF01FD"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5, 006,</w:t>
            </w:r>
            <w:r w:rsidR="0082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F01FD"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7</w:t>
            </w:r>
          </w:p>
        </w:tc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2D8E2943" w14:textId="77777777" w:rsidR="00BF01FD" w:rsidRPr="00E95D83" w:rsidRDefault="00BF01FD" w:rsidP="00BF01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ibrio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41D1CD3A" w14:textId="4DECE793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8BAF467" w14:textId="149FC215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73ECE17" w14:textId="2F413B7C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F750473" w14:textId="67554367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E95D83" w:rsidRPr="00E95D83" w14:paraId="44E11822" w14:textId="77777777" w:rsidTr="00180817">
        <w:trPr>
          <w:trHeight w:val="304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D27198B" w14:textId="77777777" w:rsidR="00BF01FD" w:rsidRPr="00E95D83" w:rsidRDefault="00E95D83" w:rsidP="00BF01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U</w:t>
            </w:r>
            <w:r w:rsidR="00BF01FD"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1</w:t>
            </w:r>
          </w:p>
        </w:tc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300B9614" w14:textId="77777777" w:rsidR="00BF01FD" w:rsidRPr="00E95D83" w:rsidRDefault="00BF01FD" w:rsidP="00BF01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8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ndidatus</w:t>
            </w:r>
            <w:proofErr w:type="spellEnd"/>
            <w:r w:rsidRPr="00E95D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E95D83" w:rsidRPr="0018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180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tochlamydia</w:t>
            </w:r>
            <w:proofErr w:type="spellEnd"/>
            <w:r w:rsidRPr="00E95D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47895A07" w14:textId="3BAF7237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B4F936F" w14:textId="029AC474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6D801CF" w14:textId="736B6678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7CA3F0A" w14:textId="133DE230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E95D83" w:rsidRPr="00E95D83" w14:paraId="6AE0DEA0" w14:textId="77777777" w:rsidTr="00180817">
        <w:trPr>
          <w:trHeight w:val="304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A679E5B" w14:textId="77777777" w:rsidR="00BF01FD" w:rsidRPr="00E95D83" w:rsidRDefault="00E95D83" w:rsidP="00BF01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U</w:t>
            </w:r>
            <w:r w:rsidR="00BF01FD"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2</w:t>
            </w:r>
          </w:p>
        </w:tc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4432BFE8" w14:textId="77777777" w:rsidR="00BF01FD" w:rsidRPr="00E95D83" w:rsidRDefault="00BF01FD" w:rsidP="00BF01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D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evosia</w:t>
            </w:r>
            <w:proofErr w:type="spellEnd"/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69F8FF9F" w14:textId="50E58F55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0735686" w14:textId="6F266DE9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3CB0B67" w14:textId="0CE50561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F813527" w14:textId="6E181B6B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E95D83" w:rsidRPr="00E95D83" w14:paraId="4BBD9394" w14:textId="77777777" w:rsidTr="00180817">
        <w:trPr>
          <w:trHeight w:val="304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4FC98893" w14:textId="77777777" w:rsidR="00BF01FD" w:rsidRPr="00E95D83" w:rsidRDefault="00E95D83" w:rsidP="00BF01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U</w:t>
            </w:r>
            <w:r w:rsidR="00BF01FD"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34</w:t>
            </w:r>
          </w:p>
        </w:tc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01895156" w14:textId="77777777" w:rsidR="00BF01FD" w:rsidRPr="00E95D83" w:rsidRDefault="00BF01FD" w:rsidP="00BF01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D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laribacter</w:t>
            </w:r>
            <w:proofErr w:type="spellEnd"/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0C02133B" w14:textId="231F217C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6A880BF" w14:textId="4BCA6B82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95FFB36" w14:textId="0DA65BD4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2352448" w14:textId="0439A38D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E95D83" w:rsidRPr="00E95D83" w14:paraId="45A7E9F9" w14:textId="77777777" w:rsidTr="00180817">
        <w:trPr>
          <w:trHeight w:val="304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42D3822A" w14:textId="77777777" w:rsidR="00BF01FD" w:rsidRPr="00E95D83" w:rsidRDefault="00E95D83" w:rsidP="00BF01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U</w:t>
            </w:r>
            <w:r w:rsidR="00BF01FD"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38</w:t>
            </w:r>
          </w:p>
        </w:tc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4735573B" w14:textId="77777777" w:rsidR="00BF01FD" w:rsidRPr="00E95D83" w:rsidRDefault="00BF01FD" w:rsidP="00BF01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2D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sychrobacter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64604155" w14:textId="75767B3C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BB73DFB" w14:textId="2AED4945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FD1B9CD" w14:textId="3B2F16A3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BD1AB5D" w14:textId="27202753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E95D83" w:rsidRPr="00E95D83" w14:paraId="1F326BA1" w14:textId="77777777" w:rsidTr="00180817">
        <w:trPr>
          <w:trHeight w:val="304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55C7D178" w14:textId="77777777" w:rsidR="00BF01FD" w:rsidRPr="00E95D83" w:rsidRDefault="00E95D83" w:rsidP="00BF01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U</w:t>
            </w:r>
            <w:r w:rsidR="00BF01FD"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39</w:t>
            </w:r>
          </w:p>
        </w:tc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6DBBC487" w14:textId="425904E9" w:rsidR="00BF01FD" w:rsidRPr="00E95D83" w:rsidRDefault="00BF01FD" w:rsidP="00BF01F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2D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no</w:t>
            </w:r>
            <w:r w:rsidR="00A270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+</w:t>
            </w:r>
            <w:r w:rsidRPr="00272D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ybacillus</w:t>
            </w:r>
            <w:proofErr w:type="spellEnd"/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576F6A60" w14:textId="5F27762E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850BE1D" w14:textId="46C5E368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C9A452F" w14:textId="31768FA1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55D166F" w14:textId="7FE3A880" w:rsidR="00BF01FD" w:rsidRPr="00E95D83" w:rsidRDefault="00A270DF" w:rsidP="00BF01F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CA2EED" w:rsidRPr="00E95D83" w14:paraId="73D34557" w14:textId="77777777" w:rsidTr="00180817">
        <w:trPr>
          <w:trHeight w:val="304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6C57C804" w14:textId="77777777" w:rsidR="00CA2EED" w:rsidRPr="00E95D83" w:rsidRDefault="00CA2EED" w:rsidP="00CA2EE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U076</w:t>
            </w:r>
          </w:p>
        </w:tc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7EA13B0F" w14:textId="77777777" w:rsidR="00CA2EED" w:rsidRPr="00E95D83" w:rsidRDefault="00CA2EED" w:rsidP="00CA2EE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D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lanktotalea</w:t>
            </w:r>
            <w:proofErr w:type="spellEnd"/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0A63A72A" w14:textId="123E23DB" w:rsidR="00CA2EED" w:rsidRPr="00E95D83" w:rsidRDefault="00CA2EED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C109B59" w14:textId="74F24626" w:rsidR="00CA2EED" w:rsidRPr="00E95D83" w:rsidRDefault="00CA2EED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4247BCD" w14:textId="0D7A057C" w:rsidR="00CA2EED" w:rsidRPr="00E95D83" w:rsidRDefault="00CA2EED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6AE327A" w14:textId="1D312C42" w:rsidR="00CA2EED" w:rsidRPr="00E95D83" w:rsidRDefault="00CA2EED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CA2EED" w:rsidRPr="00E95D83" w14:paraId="4E19DEAC" w14:textId="77777777" w:rsidTr="00180817">
        <w:trPr>
          <w:trHeight w:val="304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B17FE57" w14:textId="77777777" w:rsidR="00CA2EED" w:rsidRPr="00E95D83" w:rsidRDefault="00CA2EED" w:rsidP="00CA2EE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U007</w:t>
            </w:r>
          </w:p>
        </w:tc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3284FA17" w14:textId="77777777" w:rsidR="00CA2EED" w:rsidRPr="00E95D83" w:rsidRDefault="00CA2EED" w:rsidP="00CA2EE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orynebacterium 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327B1DD2" w14:textId="0F6840AE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833D67C" w14:textId="0820521B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7B81AAE" w14:textId="5A74100A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CE45190" w14:textId="39DA0652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CA2EED" w:rsidRPr="00E95D83" w14:paraId="5710EFFD" w14:textId="77777777" w:rsidTr="00180817">
        <w:trPr>
          <w:trHeight w:val="304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518052C3" w14:textId="77777777" w:rsidR="00CA2EED" w:rsidRPr="00E95D83" w:rsidRDefault="00CA2EED" w:rsidP="00CA2EE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U009</w:t>
            </w:r>
          </w:p>
        </w:tc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42F3DA5B" w14:textId="36459CDD" w:rsidR="00CA2EED" w:rsidRPr="00E95D83" w:rsidRDefault="00CA2EED" w:rsidP="00CA2EE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93B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ndidatus</w:t>
            </w:r>
            <w:proofErr w:type="spellEnd"/>
            <w:r w:rsidRPr="00D93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D93B25" w:rsidRPr="00D93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Pr="00D93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hromitus</w:t>
            </w:r>
            <w:proofErr w:type="spellEnd"/>
            <w:r w:rsidRPr="00E95D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200CB4E5" w14:textId="0C3D71D8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28474E2" w14:textId="7253C07F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E84C4B6" w14:textId="0FD5FEB3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67B6650" w14:textId="45A7CE7D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CA2EED" w:rsidRPr="00E95D83" w14:paraId="0C86360E" w14:textId="77777777" w:rsidTr="00180817">
        <w:trPr>
          <w:trHeight w:val="304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3FD3B073" w14:textId="77777777" w:rsidR="00CA2EED" w:rsidRPr="00E95D83" w:rsidRDefault="00CA2EED" w:rsidP="00CA2EE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U013</w:t>
            </w:r>
          </w:p>
        </w:tc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37250910" w14:textId="77777777" w:rsidR="00CA2EED" w:rsidRPr="00E95D83" w:rsidRDefault="00CA2EED" w:rsidP="00CA2EE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95D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seudoalteromonas</w:t>
            </w:r>
            <w:proofErr w:type="spellEnd"/>
            <w:r w:rsidRPr="00E95D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22D98A20" w14:textId="6D75918C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E94A2E7" w14:textId="6A988714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73A3103" w14:textId="511F49D9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E7729AB" w14:textId="7BCB23F5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CA2EED" w:rsidRPr="00E95D83" w14:paraId="21D51193" w14:textId="77777777" w:rsidTr="00180817">
        <w:trPr>
          <w:trHeight w:val="304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13D45BA7" w14:textId="77777777" w:rsidR="00CA2EED" w:rsidRPr="00E95D83" w:rsidRDefault="00CA2EED" w:rsidP="00CA2EE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U031</w:t>
            </w:r>
          </w:p>
        </w:tc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54CCE1B8" w14:textId="77777777" w:rsidR="00CA2EED" w:rsidRPr="00E95D83" w:rsidRDefault="00CA2EED" w:rsidP="00CA2EE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seudomonas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52FC37B2" w14:textId="2644B1C3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0F17810" w14:textId="04DABFE3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A97D3D5" w14:textId="37396234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DA659EF" w14:textId="55D9269A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CA2EED" w:rsidRPr="00E95D83" w14:paraId="6C6A3797" w14:textId="77777777" w:rsidTr="00180817">
        <w:trPr>
          <w:trHeight w:val="304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39AAE1DE" w14:textId="77777777" w:rsidR="00CA2EED" w:rsidRPr="00E95D83" w:rsidRDefault="00CA2EED" w:rsidP="00CA2EE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U041</w:t>
            </w:r>
          </w:p>
        </w:tc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6BA7CBE6" w14:textId="77777777" w:rsidR="00CA2EED" w:rsidRPr="00E95D83" w:rsidRDefault="00CA2EED" w:rsidP="00CA2EE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cillus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1F4636FC" w14:textId="5F2F3CF9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3B821E9" w14:textId="522582C9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9F9C29C" w14:textId="0754E720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DABA1C7" w14:textId="53ADCB47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CA2EED" w:rsidRPr="00E95D83" w14:paraId="5349032C" w14:textId="77777777" w:rsidTr="00180817">
        <w:trPr>
          <w:trHeight w:val="304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737351F1" w14:textId="77777777" w:rsidR="00CA2EED" w:rsidRPr="00E95D83" w:rsidRDefault="00CA2EED" w:rsidP="00CA2EE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U012</w:t>
            </w:r>
          </w:p>
        </w:tc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2A1B6EF5" w14:textId="77777777" w:rsidR="00CA2EED" w:rsidRPr="00E95D83" w:rsidRDefault="00CA2EED" w:rsidP="00CA2EE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utibacterium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797C6FC3" w14:textId="696623CD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5D885F9" w14:textId="3C4A3E11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E987E4B" w14:textId="1D732E50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B31DF1C" w14:textId="1AB50A3E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CA2EED" w:rsidRPr="00E95D83" w14:paraId="63639BCD" w14:textId="77777777" w:rsidTr="00180817">
        <w:trPr>
          <w:trHeight w:val="304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330B8C32" w14:textId="77777777" w:rsidR="00CA2EED" w:rsidRPr="00E95D83" w:rsidRDefault="00CA2EED" w:rsidP="00CA2EE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U014</w:t>
            </w:r>
          </w:p>
        </w:tc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5D0E3281" w14:textId="77777777" w:rsidR="00CA2EED" w:rsidRPr="00E95D83" w:rsidRDefault="00CA2EED" w:rsidP="00CA2EE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cinetobacter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04B45EA0" w14:textId="4ED7340E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69ED8D9" w14:textId="3E221A09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6F1C390" w14:textId="6487EE94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3E85722" w14:textId="0770FCCD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CA2EED" w:rsidRPr="00E95D83" w14:paraId="74CB82B7" w14:textId="77777777" w:rsidTr="00180817">
        <w:trPr>
          <w:trHeight w:val="304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293F2D2" w14:textId="77777777" w:rsidR="00CA2EED" w:rsidRPr="00E95D83" w:rsidRDefault="00CA2EED" w:rsidP="00CA2EE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U025</w:t>
            </w:r>
          </w:p>
        </w:tc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00D71E50" w14:textId="77777777" w:rsidR="00CA2EED" w:rsidRPr="00E95D83" w:rsidRDefault="00CA2EED" w:rsidP="00CA2EE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ethylobacterium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57B28322" w14:textId="31085D8C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65D964B" w14:textId="0812F102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F5BBE5E" w14:textId="0068A0BF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DA3178D" w14:textId="09DF0E44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CA2EED" w:rsidRPr="00E95D83" w14:paraId="073F1C94" w14:textId="77777777" w:rsidTr="00180817">
        <w:trPr>
          <w:trHeight w:val="304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4C87B0F1" w14:textId="77777777" w:rsidR="00CA2EED" w:rsidRPr="00E95D83" w:rsidRDefault="00CA2EED" w:rsidP="00CA2EE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U033</w:t>
            </w:r>
          </w:p>
        </w:tc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0C9BE273" w14:textId="77777777" w:rsidR="00CA2EED" w:rsidRPr="00E95D83" w:rsidRDefault="00CA2EED" w:rsidP="00CA2EE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alopseudomonas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534B0189" w14:textId="3904D941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F86C19A" w14:textId="096AB63A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FBE332B" w14:textId="1547EDA6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6EBDED22" w14:textId="2D7CED2F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CA2EED" w:rsidRPr="00E95D83" w14:paraId="5959ADBD" w14:textId="77777777" w:rsidTr="00180817">
        <w:trPr>
          <w:trHeight w:val="304"/>
        </w:trPr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1B380A8C" w14:textId="77777777" w:rsidR="00CA2EED" w:rsidRPr="00E95D83" w:rsidRDefault="00CA2EED" w:rsidP="00CA2EE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U042</w:t>
            </w:r>
          </w:p>
        </w:tc>
        <w:tc>
          <w:tcPr>
            <w:tcW w:w="2542" w:type="dxa"/>
            <w:shd w:val="clear" w:color="auto" w:fill="auto"/>
            <w:noWrap/>
            <w:vAlign w:val="bottom"/>
            <w:hideMark/>
          </w:tcPr>
          <w:p w14:paraId="4FF959DA" w14:textId="77777777" w:rsidR="00CA2EED" w:rsidRPr="00E95D83" w:rsidRDefault="00CA2EED" w:rsidP="00CA2EE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aemophilus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2BF8D47E" w14:textId="287C40C3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3FCA684" w14:textId="7A06F01E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E8CC709" w14:textId="059544E4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49BC56C5" w14:textId="42C6FD02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CA2EED" w:rsidRPr="00E95D83" w14:paraId="1D367040" w14:textId="77777777" w:rsidTr="00180817">
        <w:trPr>
          <w:trHeight w:val="304"/>
        </w:trPr>
        <w:tc>
          <w:tcPr>
            <w:tcW w:w="19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6B1442" w14:textId="77777777" w:rsidR="00CA2EED" w:rsidRPr="00E95D83" w:rsidRDefault="00CA2EED" w:rsidP="00CA2EE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U048</w:t>
            </w:r>
          </w:p>
        </w:tc>
        <w:tc>
          <w:tcPr>
            <w:tcW w:w="25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F517B3" w14:textId="77777777" w:rsidR="00CA2EED" w:rsidRPr="00E95D83" w:rsidRDefault="00CA2EED" w:rsidP="00CA2EE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ssilia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9ADAD7" w14:textId="79DB5EA4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CA0F0B" w14:textId="4F2F0070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B007E3" w14:textId="3A05E4A5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2B8913" w14:textId="1123E37C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CA2EED" w:rsidRPr="00E95D83" w14:paraId="0941D56D" w14:textId="77777777" w:rsidTr="00180817">
        <w:trPr>
          <w:trHeight w:val="304"/>
        </w:trPr>
        <w:tc>
          <w:tcPr>
            <w:tcW w:w="192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C7D12A1" w14:textId="77777777" w:rsidR="00CA2EED" w:rsidRPr="00E95D83" w:rsidRDefault="00CA2EED" w:rsidP="00CA2EE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U068</w:t>
            </w:r>
          </w:p>
        </w:tc>
        <w:tc>
          <w:tcPr>
            <w:tcW w:w="254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54079FC" w14:textId="77777777" w:rsidR="00CA2EED" w:rsidRPr="00E95D83" w:rsidRDefault="00CA2EED" w:rsidP="00CA2EE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5D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Blautia </w:t>
            </w:r>
          </w:p>
        </w:tc>
        <w:tc>
          <w:tcPr>
            <w:tcW w:w="118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594AE09" w14:textId="6BE3BE7C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6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3E561EA" w14:textId="408FFA53" w:rsidR="00CA2EED" w:rsidRPr="00E95D83" w:rsidRDefault="00A270DF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95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1EA3542" w14:textId="0A147A2F" w:rsidR="00CA2EED" w:rsidRPr="00E95D83" w:rsidRDefault="00D93B25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34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10A0A81" w14:textId="4EA006E2" w:rsidR="00CA2EED" w:rsidRPr="00E95D83" w:rsidRDefault="00D93B25" w:rsidP="00CA2EE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</w:tbl>
    <w:p w14:paraId="7E6185A1" w14:textId="77777777" w:rsidR="004207B2" w:rsidRDefault="004207B2"/>
    <w:p w14:paraId="6DD0545C" w14:textId="77777777" w:rsidR="004207B2" w:rsidRPr="004207B2" w:rsidRDefault="004207B2">
      <w:pPr>
        <w:rPr>
          <w:rFonts w:ascii="Times New Roman" w:hAnsi="Times New Roman" w:cs="Times New Roman"/>
        </w:rPr>
      </w:pPr>
      <w:r w:rsidRPr="004207B2">
        <w:rPr>
          <w:rFonts w:ascii="Times New Roman" w:hAnsi="Times New Roman" w:cs="Times New Roman"/>
        </w:rPr>
        <w:br w:type="page"/>
      </w:r>
    </w:p>
    <w:p w14:paraId="03EDB598" w14:textId="0FAF0A26" w:rsidR="004207B2" w:rsidRDefault="004207B2">
      <w:pPr>
        <w:rPr>
          <w:rFonts w:ascii="Times New Roman" w:hAnsi="Times New Roman" w:cs="Times New Roman"/>
          <w:sz w:val="24"/>
          <w:szCs w:val="24"/>
        </w:rPr>
      </w:pPr>
      <w:r w:rsidRPr="004207B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7</w:t>
      </w:r>
      <w:r w:rsidRPr="004207B2">
        <w:rPr>
          <w:rFonts w:ascii="Times New Roman" w:hAnsi="Times New Roman" w:cs="Times New Roman"/>
          <w:sz w:val="24"/>
          <w:szCs w:val="24"/>
        </w:rPr>
        <w:t xml:space="preserve">. Overexpressed SP pathways and OTUs with the higher </w:t>
      </w:r>
      <w:proofErr w:type="spellStart"/>
      <w:r w:rsidRPr="004207B2">
        <w:rPr>
          <w:rFonts w:ascii="Times New Roman" w:hAnsi="Times New Roman" w:cs="Times New Roman"/>
          <w:sz w:val="24"/>
          <w:szCs w:val="24"/>
        </w:rPr>
        <w:t>taxon</w:t>
      </w:r>
      <w:proofErr w:type="spellEnd"/>
      <w:r w:rsidRPr="004207B2">
        <w:rPr>
          <w:rFonts w:ascii="Times New Roman" w:hAnsi="Times New Roman" w:cs="Times New Roman"/>
          <w:sz w:val="24"/>
          <w:szCs w:val="24"/>
        </w:rPr>
        <w:t xml:space="preserve"> function abundance in each </w:t>
      </w:r>
      <w:r w:rsidR="00F73717">
        <w:rPr>
          <w:rFonts w:ascii="Times New Roman" w:hAnsi="Times New Roman" w:cs="Times New Roman"/>
          <w:sz w:val="24"/>
          <w:szCs w:val="24"/>
        </w:rPr>
        <w:t>metabolic pathway. OTUs unique in the SP treatment are depicted with *</w:t>
      </w:r>
    </w:p>
    <w:tbl>
      <w:tblPr>
        <w:tblStyle w:val="TableGrid"/>
        <w:tblW w:w="9361" w:type="dxa"/>
        <w:tblLook w:val="04A0" w:firstRow="1" w:lastRow="0" w:firstColumn="1" w:lastColumn="0" w:noHBand="0" w:noVBand="1"/>
      </w:tblPr>
      <w:tblGrid>
        <w:gridCol w:w="7959"/>
        <w:gridCol w:w="1402"/>
      </w:tblGrid>
      <w:tr w:rsidR="006320CA" w:rsidRPr="006320CA" w14:paraId="5C84C070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1F612C68" w14:textId="77777777" w:rsidR="006320CA" w:rsidRPr="006320CA" w:rsidRDefault="006320CA">
            <w:pPr>
              <w:rPr>
                <w:rFonts w:ascii="Times New Roman" w:hAnsi="Times New Roman" w:cs="Times New Roman"/>
                <w:b/>
                <w:bCs/>
              </w:rPr>
            </w:pPr>
            <w:r w:rsidRPr="006320CA">
              <w:rPr>
                <w:rFonts w:ascii="Times New Roman" w:hAnsi="Times New Roman" w:cs="Times New Roman"/>
                <w:b/>
                <w:bCs/>
              </w:rPr>
              <w:t>PWY-3941 - β-alanine biosynthesis II</w:t>
            </w:r>
          </w:p>
        </w:tc>
        <w:tc>
          <w:tcPr>
            <w:tcW w:w="1402" w:type="dxa"/>
            <w:noWrap/>
            <w:hideMark/>
          </w:tcPr>
          <w:p w14:paraId="6DF148DA" w14:textId="44315221" w:rsidR="006320CA" w:rsidRPr="00E50728" w:rsidRDefault="00E5072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bundance</w:t>
            </w:r>
          </w:p>
        </w:tc>
      </w:tr>
      <w:tr w:rsidR="006320CA" w:rsidRPr="006320CA" w14:paraId="09209D3A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6BD78298" w14:textId="3C9F1DCA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402" w:type="dxa"/>
            <w:noWrap/>
            <w:hideMark/>
          </w:tcPr>
          <w:p w14:paraId="45B9EF5D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41.02</w:t>
            </w:r>
          </w:p>
        </w:tc>
      </w:tr>
      <w:tr w:rsidR="006320CA" w:rsidRPr="006320CA" w14:paraId="306FCC59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433C76C3" w14:textId="1542FDC9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1402" w:type="dxa"/>
            <w:noWrap/>
            <w:hideMark/>
          </w:tcPr>
          <w:p w14:paraId="01A4F5A1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24.78</w:t>
            </w:r>
          </w:p>
        </w:tc>
      </w:tr>
      <w:tr w:rsidR="006320CA" w:rsidRPr="006320CA" w14:paraId="48C39138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4BFF4847" w14:textId="412A070E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36</w:t>
            </w:r>
          </w:p>
        </w:tc>
        <w:tc>
          <w:tcPr>
            <w:tcW w:w="1402" w:type="dxa"/>
            <w:noWrap/>
            <w:hideMark/>
          </w:tcPr>
          <w:p w14:paraId="1B8497E3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20.26</w:t>
            </w:r>
          </w:p>
        </w:tc>
      </w:tr>
      <w:tr w:rsidR="006320CA" w:rsidRPr="006320CA" w14:paraId="29932DA5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11A6DC33" w14:textId="116CE201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10</w:t>
            </w:r>
          </w:p>
        </w:tc>
        <w:tc>
          <w:tcPr>
            <w:tcW w:w="1402" w:type="dxa"/>
            <w:noWrap/>
            <w:hideMark/>
          </w:tcPr>
          <w:p w14:paraId="495A559C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13.51</w:t>
            </w:r>
          </w:p>
        </w:tc>
      </w:tr>
      <w:tr w:rsidR="006320CA" w:rsidRPr="006320CA" w14:paraId="02A7EE3B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0E4AE2F8" w14:textId="0A45042A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29</w:t>
            </w:r>
          </w:p>
        </w:tc>
        <w:tc>
          <w:tcPr>
            <w:tcW w:w="1402" w:type="dxa"/>
            <w:noWrap/>
            <w:hideMark/>
          </w:tcPr>
          <w:p w14:paraId="69F1F744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10.84</w:t>
            </w:r>
          </w:p>
        </w:tc>
      </w:tr>
      <w:tr w:rsidR="006320CA" w:rsidRPr="006320CA" w14:paraId="4A37E47F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7F6B10F1" w14:textId="77777777" w:rsidR="006320CA" w:rsidRPr="006320CA" w:rsidRDefault="006320CA">
            <w:pPr>
              <w:rPr>
                <w:rFonts w:ascii="Times New Roman" w:hAnsi="Times New Roman" w:cs="Times New Roman"/>
                <w:b/>
                <w:bCs/>
              </w:rPr>
            </w:pPr>
            <w:r w:rsidRPr="006320CA">
              <w:rPr>
                <w:rFonts w:ascii="Times New Roman" w:hAnsi="Times New Roman" w:cs="Times New Roman"/>
                <w:b/>
                <w:bCs/>
              </w:rPr>
              <w:t>PWY-5677-succinate fermentation to butanoate</w:t>
            </w:r>
          </w:p>
        </w:tc>
        <w:tc>
          <w:tcPr>
            <w:tcW w:w="1402" w:type="dxa"/>
            <w:noWrap/>
            <w:hideMark/>
          </w:tcPr>
          <w:p w14:paraId="4975E0A5" w14:textId="77777777" w:rsidR="006320CA" w:rsidRPr="006320CA" w:rsidRDefault="006320C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320CA" w:rsidRPr="006320CA" w14:paraId="2CC15525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5D45ABB6" w14:textId="427D0CC1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1402" w:type="dxa"/>
            <w:noWrap/>
            <w:hideMark/>
          </w:tcPr>
          <w:p w14:paraId="54D93B35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201.74</w:t>
            </w:r>
          </w:p>
        </w:tc>
      </w:tr>
      <w:tr w:rsidR="006320CA" w:rsidRPr="006320CA" w14:paraId="53BB3744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0FEC2DB5" w14:textId="266FC1C6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10</w:t>
            </w:r>
          </w:p>
        </w:tc>
        <w:tc>
          <w:tcPr>
            <w:tcW w:w="1402" w:type="dxa"/>
            <w:noWrap/>
            <w:hideMark/>
          </w:tcPr>
          <w:p w14:paraId="72A2343F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63.80</w:t>
            </w:r>
          </w:p>
        </w:tc>
      </w:tr>
      <w:tr w:rsidR="006320CA" w:rsidRPr="006320CA" w14:paraId="56E6963D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50441893" w14:textId="72019183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36</w:t>
            </w:r>
          </w:p>
        </w:tc>
        <w:tc>
          <w:tcPr>
            <w:tcW w:w="1402" w:type="dxa"/>
            <w:noWrap/>
            <w:hideMark/>
          </w:tcPr>
          <w:p w14:paraId="5F6F9651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47.76</w:t>
            </w:r>
          </w:p>
        </w:tc>
      </w:tr>
      <w:tr w:rsidR="006320CA" w:rsidRPr="006320CA" w14:paraId="05578CEE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671E82D1" w14:textId="249E9CAD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1402" w:type="dxa"/>
            <w:noWrap/>
            <w:hideMark/>
          </w:tcPr>
          <w:p w14:paraId="188D71E8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28.43</w:t>
            </w:r>
          </w:p>
        </w:tc>
      </w:tr>
      <w:tr w:rsidR="006320CA" w:rsidRPr="006320CA" w14:paraId="3BFE897E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0AC62A0E" w14:textId="77777777" w:rsidR="006320CA" w:rsidRPr="006320CA" w:rsidRDefault="006320CA">
            <w:pPr>
              <w:rPr>
                <w:rFonts w:ascii="Times New Roman" w:hAnsi="Times New Roman" w:cs="Times New Roman"/>
                <w:b/>
                <w:bCs/>
              </w:rPr>
            </w:pPr>
            <w:r w:rsidRPr="006320CA">
              <w:rPr>
                <w:rFonts w:ascii="Times New Roman" w:hAnsi="Times New Roman" w:cs="Times New Roman"/>
                <w:b/>
                <w:bCs/>
              </w:rPr>
              <w:t>PWY-6944-androstenedione degradation I (aerobic)</w:t>
            </w:r>
          </w:p>
        </w:tc>
        <w:tc>
          <w:tcPr>
            <w:tcW w:w="1402" w:type="dxa"/>
            <w:noWrap/>
            <w:hideMark/>
          </w:tcPr>
          <w:p w14:paraId="6F481946" w14:textId="77777777" w:rsidR="006320CA" w:rsidRPr="006320CA" w:rsidRDefault="006320C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320CA" w:rsidRPr="006320CA" w14:paraId="3422D9EB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2EED7261" w14:textId="730E6CE1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402" w:type="dxa"/>
            <w:noWrap/>
            <w:hideMark/>
          </w:tcPr>
          <w:p w14:paraId="6649B147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3972.25</w:t>
            </w:r>
          </w:p>
        </w:tc>
      </w:tr>
      <w:tr w:rsidR="006320CA" w:rsidRPr="006320CA" w14:paraId="457FAA21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380EE024" w14:textId="79E97BBA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36</w:t>
            </w:r>
          </w:p>
        </w:tc>
        <w:tc>
          <w:tcPr>
            <w:tcW w:w="1402" w:type="dxa"/>
            <w:noWrap/>
            <w:hideMark/>
          </w:tcPr>
          <w:p w14:paraId="2DB9A1C4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824.84</w:t>
            </w:r>
          </w:p>
        </w:tc>
      </w:tr>
      <w:tr w:rsidR="006320CA" w:rsidRPr="006320CA" w14:paraId="7A8F9192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4DAE8A3B" w14:textId="656988AE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1402" w:type="dxa"/>
            <w:noWrap/>
            <w:hideMark/>
          </w:tcPr>
          <w:p w14:paraId="3BF9D5E5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302.69</w:t>
            </w:r>
          </w:p>
        </w:tc>
      </w:tr>
      <w:tr w:rsidR="006320CA" w:rsidRPr="006320CA" w14:paraId="1F0866D7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70D09701" w14:textId="4381A46B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10</w:t>
            </w:r>
          </w:p>
        </w:tc>
        <w:tc>
          <w:tcPr>
            <w:tcW w:w="1402" w:type="dxa"/>
            <w:noWrap/>
            <w:hideMark/>
          </w:tcPr>
          <w:p w14:paraId="0D3E0311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220.15</w:t>
            </w:r>
          </w:p>
        </w:tc>
      </w:tr>
      <w:tr w:rsidR="006320CA" w:rsidRPr="006320CA" w14:paraId="7D1210A8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205DFA68" w14:textId="4EBCF08F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29</w:t>
            </w:r>
          </w:p>
        </w:tc>
        <w:tc>
          <w:tcPr>
            <w:tcW w:w="1402" w:type="dxa"/>
            <w:noWrap/>
            <w:hideMark/>
          </w:tcPr>
          <w:p w14:paraId="505C3961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132.34</w:t>
            </w:r>
          </w:p>
        </w:tc>
      </w:tr>
      <w:tr w:rsidR="006320CA" w:rsidRPr="006320CA" w14:paraId="6C532FC9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3915F5BE" w14:textId="77777777" w:rsidR="006320CA" w:rsidRPr="006320CA" w:rsidRDefault="006320CA">
            <w:pPr>
              <w:rPr>
                <w:rFonts w:ascii="Times New Roman" w:hAnsi="Times New Roman" w:cs="Times New Roman"/>
                <w:b/>
                <w:bCs/>
              </w:rPr>
            </w:pPr>
            <w:r w:rsidRPr="006320CA">
              <w:rPr>
                <w:rFonts w:ascii="Times New Roman" w:hAnsi="Times New Roman" w:cs="Times New Roman"/>
                <w:b/>
                <w:bCs/>
              </w:rPr>
              <w:t>PWY-7527-L-methionine salvage cycle III</w:t>
            </w:r>
          </w:p>
        </w:tc>
        <w:tc>
          <w:tcPr>
            <w:tcW w:w="1402" w:type="dxa"/>
            <w:noWrap/>
            <w:hideMark/>
          </w:tcPr>
          <w:p w14:paraId="1A81457B" w14:textId="77777777" w:rsidR="006320CA" w:rsidRPr="006320CA" w:rsidRDefault="006320C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320CA" w:rsidRPr="006320CA" w14:paraId="76290A25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4E5D2363" w14:textId="6DFBE32E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402" w:type="dxa"/>
            <w:noWrap/>
            <w:hideMark/>
          </w:tcPr>
          <w:p w14:paraId="6623600F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19.97</w:t>
            </w:r>
          </w:p>
        </w:tc>
      </w:tr>
      <w:tr w:rsidR="006320CA" w:rsidRPr="006320CA" w14:paraId="7DCF4789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1F772075" w14:textId="118469DE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402" w:type="dxa"/>
            <w:noWrap/>
            <w:hideMark/>
          </w:tcPr>
          <w:p w14:paraId="3824FB73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19.67</w:t>
            </w:r>
          </w:p>
        </w:tc>
      </w:tr>
      <w:tr w:rsidR="006320CA" w:rsidRPr="006320CA" w14:paraId="2FB21A77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13F84E08" w14:textId="27832120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25</w:t>
            </w:r>
          </w:p>
        </w:tc>
        <w:tc>
          <w:tcPr>
            <w:tcW w:w="1402" w:type="dxa"/>
            <w:noWrap/>
            <w:hideMark/>
          </w:tcPr>
          <w:p w14:paraId="37D634BD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9.64</w:t>
            </w:r>
          </w:p>
        </w:tc>
      </w:tr>
      <w:tr w:rsidR="00E50728" w:rsidRPr="006320CA" w14:paraId="5BBD9D27" w14:textId="77777777" w:rsidTr="00E50728">
        <w:trPr>
          <w:trHeight w:val="280"/>
        </w:trPr>
        <w:tc>
          <w:tcPr>
            <w:tcW w:w="7959" w:type="dxa"/>
            <w:noWrap/>
          </w:tcPr>
          <w:p w14:paraId="1DA6F535" w14:textId="4FED8559" w:rsidR="00E50728" w:rsidRPr="006320CA" w:rsidRDefault="00E50728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  <w:b/>
                <w:bCs/>
              </w:rPr>
              <w:t>PWY-922 - mevalonate pathway I (eukaryotes and bacteria)</w:t>
            </w:r>
          </w:p>
        </w:tc>
        <w:tc>
          <w:tcPr>
            <w:tcW w:w="1402" w:type="dxa"/>
            <w:noWrap/>
          </w:tcPr>
          <w:p w14:paraId="2919BEE8" w14:textId="77777777" w:rsidR="00E50728" w:rsidRPr="006320CA" w:rsidRDefault="00E50728">
            <w:pPr>
              <w:rPr>
                <w:rFonts w:ascii="Times New Roman" w:hAnsi="Times New Roman" w:cs="Times New Roman"/>
              </w:rPr>
            </w:pPr>
          </w:p>
        </w:tc>
      </w:tr>
      <w:tr w:rsidR="006320CA" w:rsidRPr="006320CA" w14:paraId="1D73FE10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31B13912" w14:textId="01915557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402" w:type="dxa"/>
            <w:noWrap/>
            <w:hideMark/>
          </w:tcPr>
          <w:p w14:paraId="76E72B45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819.79</w:t>
            </w:r>
          </w:p>
        </w:tc>
      </w:tr>
      <w:tr w:rsidR="006320CA" w:rsidRPr="006320CA" w14:paraId="7DFCF1EC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05E6795E" w14:textId="371ADFE4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1402" w:type="dxa"/>
            <w:noWrap/>
            <w:hideMark/>
          </w:tcPr>
          <w:p w14:paraId="75CABE8C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810.29</w:t>
            </w:r>
          </w:p>
        </w:tc>
      </w:tr>
      <w:tr w:rsidR="006320CA" w:rsidRPr="006320CA" w14:paraId="6934C1CA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6BD9EEAE" w14:textId="6E50422A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OTU</w:t>
            </w:r>
            <w:r w:rsidR="006320CA" w:rsidRPr="006320CA">
              <w:rPr>
                <w:rFonts w:ascii="Times New Roman" w:hAnsi="Times New Roman" w:cs="Times New Roman"/>
              </w:rPr>
              <w:t>069</w:t>
            </w:r>
          </w:p>
        </w:tc>
        <w:tc>
          <w:tcPr>
            <w:tcW w:w="1402" w:type="dxa"/>
            <w:noWrap/>
            <w:hideMark/>
          </w:tcPr>
          <w:p w14:paraId="22A68478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171.64</w:t>
            </w:r>
          </w:p>
        </w:tc>
      </w:tr>
      <w:tr w:rsidR="006320CA" w:rsidRPr="006320CA" w14:paraId="0BA8EE17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27FB4630" w14:textId="6A316F57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36</w:t>
            </w:r>
          </w:p>
        </w:tc>
        <w:tc>
          <w:tcPr>
            <w:tcW w:w="1402" w:type="dxa"/>
            <w:noWrap/>
            <w:hideMark/>
          </w:tcPr>
          <w:p w14:paraId="6DC0772D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148.06</w:t>
            </w:r>
          </w:p>
        </w:tc>
      </w:tr>
      <w:tr w:rsidR="006320CA" w:rsidRPr="006320CA" w14:paraId="4298281D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6AC29BD4" w14:textId="7CE91A59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25</w:t>
            </w:r>
          </w:p>
        </w:tc>
        <w:tc>
          <w:tcPr>
            <w:tcW w:w="1402" w:type="dxa"/>
            <w:noWrap/>
            <w:hideMark/>
          </w:tcPr>
          <w:p w14:paraId="46E10C0D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137.70</w:t>
            </w:r>
          </w:p>
        </w:tc>
      </w:tr>
      <w:tr w:rsidR="006320CA" w:rsidRPr="006320CA" w14:paraId="1DBCA533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6247AEC2" w14:textId="6E185CA7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10</w:t>
            </w:r>
          </w:p>
        </w:tc>
        <w:tc>
          <w:tcPr>
            <w:tcW w:w="1402" w:type="dxa"/>
            <w:noWrap/>
            <w:hideMark/>
          </w:tcPr>
          <w:p w14:paraId="73083A97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111.16</w:t>
            </w:r>
          </w:p>
        </w:tc>
      </w:tr>
      <w:tr w:rsidR="00E50728" w:rsidRPr="006320CA" w14:paraId="18D0A8CD" w14:textId="77777777" w:rsidTr="00E50728">
        <w:trPr>
          <w:trHeight w:val="280"/>
        </w:trPr>
        <w:tc>
          <w:tcPr>
            <w:tcW w:w="7959" w:type="dxa"/>
            <w:noWrap/>
          </w:tcPr>
          <w:p w14:paraId="784270E8" w14:textId="789910E0" w:rsidR="00E50728" w:rsidRPr="006320CA" w:rsidRDefault="00E50728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  <w:b/>
                <w:bCs/>
              </w:rPr>
              <w:t>PYRIDOXSYN-PWY - pyridoxal 5'-phosphate biosynthesis I</w:t>
            </w:r>
          </w:p>
        </w:tc>
        <w:tc>
          <w:tcPr>
            <w:tcW w:w="1402" w:type="dxa"/>
            <w:noWrap/>
          </w:tcPr>
          <w:p w14:paraId="27F2631A" w14:textId="77777777" w:rsidR="00E50728" w:rsidRPr="006320CA" w:rsidRDefault="00E50728">
            <w:pPr>
              <w:rPr>
                <w:rFonts w:ascii="Times New Roman" w:hAnsi="Times New Roman" w:cs="Times New Roman"/>
              </w:rPr>
            </w:pPr>
          </w:p>
        </w:tc>
      </w:tr>
      <w:tr w:rsidR="006320CA" w:rsidRPr="006320CA" w14:paraId="371A12F0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1A84512A" w14:textId="2E02C5EE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1402" w:type="dxa"/>
            <w:noWrap/>
            <w:hideMark/>
          </w:tcPr>
          <w:p w14:paraId="612A8415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4203.82</w:t>
            </w:r>
          </w:p>
        </w:tc>
      </w:tr>
      <w:tr w:rsidR="006320CA" w:rsidRPr="006320CA" w14:paraId="6500522E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7E555DF2" w14:textId="53A0B728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402" w:type="dxa"/>
            <w:noWrap/>
            <w:hideMark/>
          </w:tcPr>
          <w:p w14:paraId="2C02082C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3123.00</w:t>
            </w:r>
          </w:p>
        </w:tc>
      </w:tr>
      <w:tr w:rsidR="006320CA" w:rsidRPr="006320CA" w14:paraId="31DCE00A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585D9284" w14:textId="165C948A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1402" w:type="dxa"/>
            <w:noWrap/>
            <w:hideMark/>
          </w:tcPr>
          <w:p w14:paraId="18CAA9B2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1349.27</w:t>
            </w:r>
          </w:p>
        </w:tc>
      </w:tr>
      <w:tr w:rsidR="006320CA" w:rsidRPr="006320CA" w14:paraId="1631AE1A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018BB953" w14:textId="4136A578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1402" w:type="dxa"/>
            <w:noWrap/>
            <w:hideMark/>
          </w:tcPr>
          <w:p w14:paraId="685168E3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1078.93</w:t>
            </w:r>
          </w:p>
        </w:tc>
      </w:tr>
      <w:tr w:rsidR="006320CA" w:rsidRPr="006320CA" w14:paraId="0872497D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0AF0CE07" w14:textId="30AA165C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36</w:t>
            </w:r>
          </w:p>
        </w:tc>
        <w:tc>
          <w:tcPr>
            <w:tcW w:w="1402" w:type="dxa"/>
            <w:noWrap/>
            <w:hideMark/>
          </w:tcPr>
          <w:p w14:paraId="531C86F5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881.17</w:t>
            </w:r>
          </w:p>
        </w:tc>
      </w:tr>
      <w:tr w:rsidR="00E50728" w:rsidRPr="006320CA" w14:paraId="5532949D" w14:textId="77777777" w:rsidTr="00E50728">
        <w:trPr>
          <w:trHeight w:val="280"/>
        </w:trPr>
        <w:tc>
          <w:tcPr>
            <w:tcW w:w="7959" w:type="dxa"/>
            <w:noWrap/>
          </w:tcPr>
          <w:p w14:paraId="59CFD1FA" w14:textId="2374CC5D" w:rsidR="00E50728" w:rsidRPr="006320CA" w:rsidRDefault="00E50728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  <w:b/>
                <w:bCs/>
              </w:rPr>
              <w:t>SUCSYN-PWY - sucrose biosynthesis I (from photosynthesis)</w:t>
            </w:r>
          </w:p>
        </w:tc>
        <w:tc>
          <w:tcPr>
            <w:tcW w:w="1402" w:type="dxa"/>
            <w:noWrap/>
          </w:tcPr>
          <w:p w14:paraId="14B74083" w14:textId="77777777" w:rsidR="00E50728" w:rsidRPr="006320CA" w:rsidRDefault="00E50728">
            <w:pPr>
              <w:rPr>
                <w:rFonts w:ascii="Times New Roman" w:hAnsi="Times New Roman" w:cs="Times New Roman"/>
              </w:rPr>
            </w:pPr>
          </w:p>
        </w:tc>
      </w:tr>
      <w:tr w:rsidR="006320CA" w:rsidRPr="006320CA" w14:paraId="4CCFDFB1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01DDB29E" w14:textId="15D70605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402" w:type="dxa"/>
            <w:noWrap/>
            <w:hideMark/>
          </w:tcPr>
          <w:p w14:paraId="3119FB71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820.66</w:t>
            </w:r>
          </w:p>
        </w:tc>
      </w:tr>
      <w:tr w:rsidR="006320CA" w:rsidRPr="006320CA" w14:paraId="65FAFDFE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5DC55846" w14:textId="4F70B358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25</w:t>
            </w:r>
          </w:p>
        </w:tc>
        <w:tc>
          <w:tcPr>
            <w:tcW w:w="1402" w:type="dxa"/>
            <w:noWrap/>
            <w:hideMark/>
          </w:tcPr>
          <w:p w14:paraId="76D86080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573.00</w:t>
            </w:r>
          </w:p>
        </w:tc>
      </w:tr>
      <w:tr w:rsidR="006320CA" w:rsidRPr="006320CA" w14:paraId="267347E7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68EEDDE6" w14:textId="74ED8096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42</w:t>
            </w:r>
          </w:p>
        </w:tc>
        <w:tc>
          <w:tcPr>
            <w:tcW w:w="1402" w:type="dxa"/>
            <w:noWrap/>
            <w:hideMark/>
          </w:tcPr>
          <w:p w14:paraId="2EC3BE96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466.80</w:t>
            </w:r>
          </w:p>
        </w:tc>
      </w:tr>
      <w:tr w:rsidR="006320CA" w:rsidRPr="006320CA" w14:paraId="79BA5560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2F9A205E" w14:textId="623A03BC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1402" w:type="dxa"/>
            <w:noWrap/>
            <w:hideMark/>
          </w:tcPr>
          <w:p w14:paraId="46D87982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397.23</w:t>
            </w:r>
          </w:p>
        </w:tc>
      </w:tr>
      <w:tr w:rsidR="006320CA" w:rsidRPr="006320CA" w14:paraId="0AB72480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7C6A4C51" w14:textId="44524ED7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28</w:t>
            </w:r>
          </w:p>
        </w:tc>
        <w:tc>
          <w:tcPr>
            <w:tcW w:w="1402" w:type="dxa"/>
            <w:noWrap/>
            <w:hideMark/>
          </w:tcPr>
          <w:p w14:paraId="14FEB6CA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342.05</w:t>
            </w:r>
          </w:p>
        </w:tc>
      </w:tr>
      <w:tr w:rsidR="006320CA" w:rsidRPr="006320CA" w14:paraId="153192CE" w14:textId="77777777" w:rsidTr="00E50728">
        <w:trPr>
          <w:trHeight w:val="280"/>
        </w:trPr>
        <w:tc>
          <w:tcPr>
            <w:tcW w:w="7959" w:type="dxa"/>
            <w:hideMark/>
          </w:tcPr>
          <w:p w14:paraId="2EFFF00F" w14:textId="77777777" w:rsidR="006320CA" w:rsidRPr="006320CA" w:rsidRDefault="006320CA">
            <w:pPr>
              <w:rPr>
                <w:rFonts w:ascii="Times New Roman" w:hAnsi="Times New Roman" w:cs="Times New Roman"/>
                <w:b/>
                <w:bCs/>
              </w:rPr>
            </w:pPr>
            <w:r w:rsidRPr="006320CA">
              <w:rPr>
                <w:rFonts w:ascii="Times New Roman" w:hAnsi="Times New Roman" w:cs="Times New Roman"/>
                <w:b/>
                <w:bCs/>
              </w:rPr>
              <w:t>TEICHOICACID-PWY - poly(glycerol phosphate) wall teichoic acid biosynthesis</w:t>
            </w:r>
          </w:p>
        </w:tc>
        <w:tc>
          <w:tcPr>
            <w:tcW w:w="1402" w:type="dxa"/>
            <w:hideMark/>
          </w:tcPr>
          <w:p w14:paraId="2BA933B6" w14:textId="77777777" w:rsidR="006320CA" w:rsidRPr="006320CA" w:rsidRDefault="006320C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320CA" w:rsidRPr="006320CA" w14:paraId="2B539FD8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29D99977" w14:textId="434337FE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402" w:type="dxa"/>
            <w:noWrap/>
            <w:hideMark/>
          </w:tcPr>
          <w:p w14:paraId="1BE13FA7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8.33</w:t>
            </w:r>
          </w:p>
        </w:tc>
      </w:tr>
      <w:tr w:rsidR="006320CA" w:rsidRPr="006320CA" w14:paraId="39CE7CA0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4227E175" w14:textId="06289EA1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1402" w:type="dxa"/>
            <w:noWrap/>
            <w:hideMark/>
          </w:tcPr>
          <w:p w14:paraId="0F0123FE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2.15</w:t>
            </w:r>
          </w:p>
        </w:tc>
      </w:tr>
      <w:tr w:rsidR="006320CA" w:rsidRPr="006320CA" w14:paraId="45CF766B" w14:textId="77777777" w:rsidTr="00E50728">
        <w:trPr>
          <w:trHeight w:val="280"/>
        </w:trPr>
        <w:tc>
          <w:tcPr>
            <w:tcW w:w="7959" w:type="dxa"/>
            <w:noWrap/>
            <w:hideMark/>
          </w:tcPr>
          <w:p w14:paraId="418FC630" w14:textId="24DB99FB" w:rsidR="006320CA" w:rsidRPr="006320CA" w:rsidRDefault="001A22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</w:t>
            </w:r>
            <w:r w:rsidR="006320CA" w:rsidRPr="006320CA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402" w:type="dxa"/>
            <w:noWrap/>
            <w:hideMark/>
          </w:tcPr>
          <w:p w14:paraId="43B304E4" w14:textId="77777777" w:rsidR="006320CA" w:rsidRPr="006320CA" w:rsidRDefault="006320CA">
            <w:pPr>
              <w:rPr>
                <w:rFonts w:ascii="Times New Roman" w:hAnsi="Times New Roman" w:cs="Times New Roman"/>
              </w:rPr>
            </w:pPr>
            <w:r w:rsidRPr="006320CA">
              <w:rPr>
                <w:rFonts w:ascii="Times New Roman" w:hAnsi="Times New Roman" w:cs="Times New Roman"/>
              </w:rPr>
              <w:t>1.84</w:t>
            </w:r>
          </w:p>
        </w:tc>
      </w:tr>
    </w:tbl>
    <w:p w14:paraId="2CFF6E85" w14:textId="49250D20" w:rsidR="00A07C7F" w:rsidRPr="00F73717" w:rsidRDefault="00BF01FD" w:rsidP="00A07C7F">
      <w:pPr>
        <w:rPr>
          <w:sz w:val="24"/>
          <w:szCs w:val="24"/>
        </w:rPr>
      </w:pPr>
      <w:r w:rsidRPr="004207B2">
        <w:rPr>
          <w:sz w:val="24"/>
          <w:szCs w:val="24"/>
        </w:rPr>
        <w:br w:type="page"/>
      </w:r>
    </w:p>
    <w:p w14:paraId="5E3FA80D" w14:textId="77777777" w:rsidR="00A07C7F" w:rsidRPr="00A07C7F" w:rsidRDefault="00A07C7F" w:rsidP="00A07C7F"/>
    <w:p w14:paraId="4B1EDC5B" w14:textId="77777777" w:rsidR="00A07C7F" w:rsidRPr="00A07C7F" w:rsidRDefault="0028141E" w:rsidP="00A07C7F">
      <w:r>
        <w:rPr>
          <w:noProof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4406DC3A" wp14:editId="31B94DCB">
                <wp:simplePos x="0" y="0"/>
                <wp:positionH relativeFrom="column">
                  <wp:posOffset>-96520</wp:posOffset>
                </wp:positionH>
                <wp:positionV relativeFrom="paragraph">
                  <wp:posOffset>-211455</wp:posOffset>
                </wp:positionV>
                <wp:extent cx="5760720" cy="8023225"/>
                <wp:effectExtent l="0" t="0" r="0" b="0"/>
                <wp:wrapNone/>
                <wp:docPr id="1928301154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60720" cy="8023225"/>
                          <a:chOff x="1080" y="1197"/>
                          <a:chExt cx="9744" cy="14121"/>
                        </a:xfrm>
                      </wpg:grpSpPr>
                      <wpg:grpSp>
                        <wpg:cNvPr id="1572244158" name="Group 6"/>
                        <wpg:cNvGrpSpPr>
                          <a:grpSpLocks/>
                        </wpg:cNvGrpSpPr>
                        <wpg:grpSpPr bwMode="auto">
                          <a:xfrm>
                            <a:off x="1080" y="1197"/>
                            <a:ext cx="9744" cy="14121"/>
                            <a:chOff x="1080" y="747"/>
                            <a:chExt cx="9744" cy="12765"/>
                          </a:xfrm>
                        </wpg:grpSpPr>
                        <wpg:grpSp>
                          <wpg:cNvPr id="1330339178" name="Group 7"/>
                          <wpg:cNvGrpSpPr>
                            <a:grpSpLocks/>
                          </wpg:cNvGrpSpPr>
                          <wpg:grpSpPr bwMode="auto">
                            <a:xfrm>
                              <a:off x="1080" y="747"/>
                              <a:ext cx="9744" cy="12765"/>
                              <a:chOff x="1080" y="747"/>
                              <a:chExt cx="9744" cy="12765"/>
                            </a:xfrm>
                          </wpg:grpSpPr>
                          <wpg:grpSp>
                            <wpg:cNvPr id="106531987" name="Group 3"/>
                            <wpg:cNvGrpSpPr>
                              <a:grpSpLocks/>
                            </wpg:cNvGrpSpPr>
                            <wpg:grpSpPr bwMode="auto">
                              <a:xfrm>
                                <a:off x="1200" y="747"/>
                                <a:ext cx="8544" cy="10668"/>
                                <a:chOff x="0" y="0"/>
                                <a:chExt cx="54254" cy="7208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95010173" name="Picture 2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4419" y="0"/>
                                  <a:ext cx="43510" cy="32613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  <wpg:grpSp>
                              <wpg:cNvPr id="1959214322" name="Group 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34366"/>
                                  <a:ext cx="54254" cy="37719"/>
                                  <a:chOff x="7467" y="0"/>
                                  <a:chExt cx="54254" cy="45872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547324439" name="Picture 4"/>
                                  <pic:cNvPicPr>
                                    <a:picLocks/>
                                  </pic:cNvPicPr>
                                </pic:nvPicPr>
                                <pic:blipFill>
                                  <a:blip r:embed="rId8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20955" y="22860"/>
                                    <a:ext cx="26517" cy="2301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567817452" name="Picture 3"/>
                                  <pic:cNvPicPr>
                                    <a:picLocks/>
                                  </pic:cNvPicPr>
                                </pic:nvPicPr>
                                <pic:blipFill>
                                  <a:blip r:embed="rId9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7467" y="0"/>
                                    <a:ext cx="27966" cy="2346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243289419" name="Picture 5"/>
                                  <pic:cNvPicPr>
                                    <a:picLocks/>
                                  </pic:cNvPicPr>
                                </pic:nvPicPr>
                                <pic:blipFill>
                                  <a:blip r:embed="rId10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34975" y="0"/>
                                    <a:ext cx="26747" cy="2339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pic:spPr>
                              </pic:pic>
                            </wpg:grpSp>
                          </wpg:grpSp>
                          <wps:wsp>
                            <wps:cNvPr id="1132644872" name="Text Box 14"/>
                            <wps:cNvSpPr txBox="1">
                              <a:spLocks/>
                            </wps:cNvSpPr>
                            <wps:spPr bwMode="auto">
                              <a:xfrm>
                                <a:off x="1080" y="11496"/>
                                <a:ext cx="9744" cy="201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C978C98" w14:textId="654EB23D" w:rsidR="0027520D" w:rsidRPr="006E72DC" w:rsidRDefault="0027520D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27520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Figure S1. </w:t>
                                  </w:r>
                                  <w:r w:rsidR="00A270D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 w:rsidRPr="0027520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 w:rsidR="00A270D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  <w:r w:rsidRPr="0027520D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27520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Venn diagram demonstrating the number of common and unique </w:t>
                                  </w:r>
                                  <w:r w:rsidR="00E95D8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OTU</w:t>
                                  </w:r>
                                  <w:r w:rsidRPr="0027520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s and their percentages in the four feeding groups (FO, PI, SP, MI). </w:t>
                                  </w:r>
                                  <w:r w:rsidR="00A270DF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 w:rsidRPr="0027520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  <w:r w:rsidR="00A270D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  <w:r w:rsidRPr="0027520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Venn diagrams demonstrating the numbers and percentages of the unique and common </w:t>
                                  </w:r>
                                  <w:r w:rsidR="00E95D8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OTU</w:t>
                                  </w:r>
                                  <w:r w:rsidRPr="0027520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s between the three experimental feed groups (MI, PI, SP) and the control (FO).</w:t>
                                  </w:r>
                                  <w:r w:rsidR="006E72DC" w:rsidRPr="00B74D93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6E72DC" w:rsidRPr="006E72D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FO: Fish Oil, </w:t>
                                  </w:r>
                                  <w:r w:rsidR="006E72DC" w:rsidRPr="006E72DC">
                                    <w:rPr>
                                      <w:rFonts w:ascii="Times New Roman" w:hAnsi="Times New Roman" w:cs="Times New Roman"/>
                                      <w:iCs/>
                                      <w:sz w:val="24"/>
                                      <w:szCs w:val="24"/>
                                      <w:lang w:val="el-GR"/>
                                    </w:rPr>
                                    <w:t>ΜΙ</w:t>
                                  </w:r>
                                  <w:r w:rsidR="006E72DC" w:rsidRPr="006E72DC">
                                    <w:rPr>
                                      <w:rFonts w:ascii="Times New Roman" w:hAnsi="Times New Roman" w:cs="Times New Roman"/>
                                      <w:iCs/>
                                      <w:sz w:val="24"/>
                                      <w:szCs w:val="24"/>
                                    </w:rPr>
                                    <w:t xml:space="preserve">: </w:t>
                                  </w:r>
                                  <w:r w:rsidR="006E72DC" w:rsidRPr="006E72DC">
                                    <w:rPr>
                                      <w:rFonts w:ascii="Times New Roman" w:hAnsi="Times New Roman" w:cs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Microchloropsis + Isochrysis</w:t>
                                  </w:r>
                                  <w:r w:rsidR="006E72DC" w:rsidRPr="006E72DC">
                                    <w:rPr>
                                      <w:rFonts w:ascii="Times New Roman" w:hAnsi="Times New Roman" w:cs="Times New Roman"/>
                                      <w:iCs/>
                                      <w:sz w:val="24"/>
                                      <w:szCs w:val="24"/>
                                    </w:rPr>
                                    <w:t>,</w:t>
                                  </w:r>
                                  <w:r w:rsidR="006E72DC" w:rsidRPr="006E72DC">
                                    <w:rPr>
                                      <w:rFonts w:ascii="Times New Roman" w:hAnsi="Times New Roman" w:cs="Times New Roman"/>
                                      <w:i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6E72DC" w:rsidRPr="006E72DC">
                                    <w:rPr>
                                      <w:rFonts w:ascii="Times New Roman" w:hAnsi="Times New Roman" w:cs="Times New Roman"/>
                                      <w:iCs/>
                                      <w:sz w:val="24"/>
                                      <w:szCs w:val="24"/>
                                    </w:rPr>
                                    <w:t xml:space="preserve">SP: </w:t>
                                  </w:r>
                                  <w:r w:rsidR="006E72DC" w:rsidRPr="006E72DC">
                                    <w:rPr>
                                      <w:rFonts w:ascii="Times New Roman" w:hAnsi="Times New Roman" w:cs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Schizochytrium + Phaeodactylum</w:t>
                                  </w:r>
                                  <w:r w:rsidR="006E72DC" w:rsidRPr="006E72DC">
                                    <w:rPr>
                                      <w:rFonts w:ascii="Times New Roman" w:hAnsi="Times New Roman" w:cs="Times New Roman"/>
                                      <w:iCs/>
                                      <w:sz w:val="24"/>
                                      <w:szCs w:val="24"/>
                                    </w:rPr>
                                    <w:t xml:space="preserve">, </w:t>
                                  </w:r>
                                  <w:r w:rsidR="006E72DC" w:rsidRPr="006E72D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PI: </w:t>
                                  </w:r>
                                  <w:r w:rsidR="006E72DC" w:rsidRPr="006E72DC">
                                    <w:rPr>
                                      <w:rFonts w:ascii="Times New Roman" w:hAnsi="Times New Roman" w:cs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Phaeodactylum </w:t>
                                  </w:r>
                                  <w:r w:rsidR="006E72DC" w:rsidRPr="006E72D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+ </w:t>
                                  </w:r>
                                  <w:r w:rsidR="006E72DC" w:rsidRPr="006E72DC">
                                    <w:rPr>
                                      <w:rFonts w:ascii="Times New Roman" w:hAnsi="Times New Roman" w:cs="Times New Roman"/>
                                      <w:i/>
                                      <w:sz w:val="24"/>
                                      <w:szCs w:val="24"/>
                                      <w:lang w:val="en-US"/>
                                    </w:rPr>
                                    <w:t>Isochrysis</w:t>
                                  </w:r>
                                  <w:r w:rsidR="006E72DC" w:rsidRPr="006E72DC">
                                    <w:rPr>
                                      <w:rFonts w:ascii="Times New Roman" w:hAnsi="Times New Roman" w:cs="Times New Roman"/>
                                      <w:iCs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s:wsp>
                          <wps:cNvPr id="1687796982" name="Text Box 15"/>
                          <wps:cNvSpPr txBox="1">
                            <a:spLocks/>
                          </wps:cNvSpPr>
                          <wps:spPr bwMode="auto">
                            <a:xfrm>
                              <a:off x="2244" y="1092"/>
                              <a:ext cx="456" cy="51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14:paraId="3AD4F366" w14:textId="77777777" w:rsidR="0027520D" w:rsidRPr="00086B14" w:rsidRDefault="0027520D">
                                <w:pPr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  <w:sz w:val="32"/>
                                    <w:szCs w:val="32"/>
                                    <w:lang w:val="de-DE"/>
                                  </w:rPr>
                                </w:pPr>
                                <w:r w:rsidRPr="00086B14"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  <w:sz w:val="32"/>
                                    <w:szCs w:val="32"/>
                                    <w:lang w:val="de-DE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637008147" name="Text Box 16"/>
                        <wps:cNvSpPr txBox="1">
                          <a:spLocks/>
                        </wps:cNvSpPr>
                        <wps:spPr bwMode="auto">
                          <a:xfrm>
                            <a:off x="1452" y="7056"/>
                            <a:ext cx="456" cy="51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3A36F2D" w14:textId="0A53B86E" w:rsidR="0079538B" w:rsidRPr="00086B14" w:rsidRDefault="0081571B">
                              <w:pPr>
                                <w:rPr>
                                  <w:rFonts w:ascii="Times New Roman" w:hAnsi="Times New Roman" w:cs="Times New Roman"/>
                                  <w:color w:val="FFFFFF" w:themeColor="background1"/>
                                  <w:sz w:val="32"/>
                                  <w:szCs w:val="32"/>
                                  <w:lang w:val="de-DE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32"/>
                                  <w:szCs w:val="32"/>
                                  <w:lang w:val="de-DE"/>
                                </w:rPr>
                                <w:t>b</w:t>
                              </w:r>
                              <w:r w:rsidR="0079538B" w:rsidRPr="00086B14">
                                <w:rPr>
                                  <w:rFonts w:ascii="Times New Roman" w:hAnsi="Times New Roman" w:cs="Times New Roman"/>
                                  <w:color w:val="FFFFFF" w:themeColor="background1"/>
                                  <w:sz w:val="32"/>
                                  <w:szCs w:val="32"/>
                                  <w:lang w:val="de-DE"/>
                                </w:rPr>
                                <w:t>b</w:t>
                              </w:r>
                              <w:r w:rsidR="008D1310">
                                <w:rPr>
                                  <w:rFonts w:ascii="Times New Roman" w:hAnsi="Times New Roman" w:cs="Times New Roman"/>
                                  <w:color w:val="FFFFFF" w:themeColor="background1"/>
                                  <w:sz w:val="32"/>
                                  <w:szCs w:val="32"/>
                                  <w:lang w:val="de-DE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406DC3A" id="Group 5" o:spid="_x0000_s1026" style="position:absolute;margin-left:-7.6pt;margin-top:-16.65pt;width:453.6pt;height:631.75pt;z-index:251688960" coordorigin="1080,1197" coordsize="9744,14121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">
                <v:group id="Group 6" o:spid="_x0000_s1027" style="position:absolute;left:1080;top:1197;width:9744;height:14121" coordorigin="1080,747" coordsize="9744,127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">
                  <v:group id="Group 7" o:spid="_x0000_s1028" style="position:absolute;left:1080;top:747;width:9744;height:12765" coordorigin="1080,747" coordsize="9744,127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">
                    <v:group id="Group 3" o:spid="_x0000_s1029" style="position:absolute;left:1200;top:747;width:8544;height:10668" coordsize="54254,720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&#13;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2" o:spid="_x0000_s1030" type="#_x0000_t75" style="position:absolute;left:4419;width:43510;height:3261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">
                        <v:imagedata r:id="rId11" o:title=""/>
                        <o:lock v:ext="edit" aspectratio="f"/>
                      </v:shape>
                      <v:group id="Group 4" o:spid="_x0000_s1031" style="position:absolute;top:34366;width:54254;height:37719" coordorigin="7467" coordsize="54254,4587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">
                        <v:shape id="Picture 4" o:spid="_x0000_s1032" type="#_x0000_t75" style="position:absolute;left:20955;top:22860;width:26517;height:2301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">
                          <v:imagedata r:id="rId12" o:title=""/>
                          <o:lock v:ext="edit" aspectratio="f"/>
                        </v:shape>
                        <v:shape id="Picture 3" o:spid="_x0000_s1033" type="#_x0000_t75" style="position:absolute;left:7467;width:27966;height:2346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">
                          <v:imagedata r:id="rId13" o:title=""/>
                          <o:lock v:ext="edit" aspectratio="f"/>
                        </v:shape>
                        <v:shape id="Picture 5" o:spid="_x0000_s1034" type="#_x0000_t75" style="position:absolute;left:34975;width:26747;height:2339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">
                          <v:imagedata r:id="rId14" o:title=""/>
                          <o:lock v:ext="edit" aspectratio="f"/>
                        </v:shape>
                      </v:group>
                    </v:group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4" o:spid="_x0000_s1035" type="#_x0000_t202" style="position:absolute;left:1080;top:11496;width:9744;height:20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" filled="f" stroked="f">
                      <v:path arrowok="t"/>
                      <v:textbox>
                        <w:txbxContent>
                          <w:p w14:paraId="4C978C98" w14:textId="654EB23D" w:rsidR="0027520D" w:rsidRPr="006E72DC" w:rsidRDefault="0027520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27520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Figure S1. </w:t>
                            </w:r>
                            <w:r w:rsidR="00A270D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(</w:t>
                            </w:r>
                            <w:r w:rsidRPr="0027520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a</w:t>
                            </w:r>
                            <w:r w:rsidR="00A270D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)</w:t>
                            </w:r>
                            <w:r w:rsidRPr="0027520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27520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Venn diagram demonstrating the number of common and unique </w:t>
                            </w:r>
                            <w:r w:rsidR="00E95D8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TU</w:t>
                            </w:r>
                            <w:r w:rsidRPr="0027520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 and their percentages in the four feeding groups (FO, PI, SP, MI). </w:t>
                            </w:r>
                            <w:r w:rsidR="00A270D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Pr="0027520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  <w:r w:rsidR="00A270D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  <w:r w:rsidRPr="0027520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enn diagrams demonstrating the numbers and percentages of the unique and common </w:t>
                            </w:r>
                            <w:r w:rsidR="00E95D8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TU</w:t>
                            </w:r>
                            <w:r w:rsidRPr="0027520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 between the three experimental feed groups (MI, PI, SP) and the control (FO).</w:t>
                            </w:r>
                            <w:r w:rsidR="006E72DC" w:rsidRPr="00B74D9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6E72DC" w:rsidRPr="006E72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O: Fish Oil, </w:t>
                            </w:r>
                            <w:r w:rsidR="006E72DC" w:rsidRPr="006E72DC">
                              <w:rPr>
                                <w:rFonts w:ascii="Times New Roman" w:hAnsi="Times New Roman" w:cs="Times New Roman"/>
                                <w:iCs/>
                                <w:sz w:val="24"/>
                                <w:szCs w:val="24"/>
                                <w:lang w:val="el-GR"/>
                              </w:rPr>
                              <w:t>ΜΙ</w:t>
                            </w:r>
                            <w:r w:rsidR="006E72DC" w:rsidRPr="006E72DC">
                              <w:rPr>
                                <w:rFonts w:ascii="Times New Roman" w:hAnsi="Times New Roman" w:cs="Times New Roman"/>
                                <w:iCs/>
                                <w:sz w:val="24"/>
                                <w:szCs w:val="24"/>
                              </w:rPr>
                              <w:t xml:space="preserve">: </w:t>
                            </w:r>
                            <w:proofErr w:type="spellStart"/>
                            <w:r w:rsidR="006E72DC" w:rsidRPr="006E72DC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Microchloropsis</w:t>
                            </w:r>
                            <w:proofErr w:type="spellEnd"/>
                            <w:r w:rsidR="006E72DC" w:rsidRPr="006E72DC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 + </w:t>
                            </w:r>
                            <w:proofErr w:type="spellStart"/>
                            <w:r w:rsidR="006E72DC" w:rsidRPr="006E72DC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Isochrysis</w:t>
                            </w:r>
                            <w:proofErr w:type="spellEnd"/>
                            <w:r w:rsidR="006E72DC" w:rsidRPr="006E72DC">
                              <w:rPr>
                                <w:rFonts w:ascii="Times New Roman" w:hAnsi="Times New Roman" w:cs="Times New Roman"/>
                                <w:iCs/>
                                <w:sz w:val="24"/>
                                <w:szCs w:val="24"/>
                              </w:rPr>
                              <w:t>,</w:t>
                            </w:r>
                            <w:r w:rsidR="006E72DC" w:rsidRPr="006E72DC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6E72DC" w:rsidRPr="006E72DC">
                              <w:rPr>
                                <w:rFonts w:ascii="Times New Roman" w:hAnsi="Times New Roman" w:cs="Times New Roman"/>
                                <w:iCs/>
                                <w:sz w:val="24"/>
                                <w:szCs w:val="24"/>
                              </w:rPr>
                              <w:t xml:space="preserve">SP: </w:t>
                            </w:r>
                            <w:proofErr w:type="spellStart"/>
                            <w:r w:rsidR="006E72DC" w:rsidRPr="006E72DC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Schizochytrium</w:t>
                            </w:r>
                            <w:proofErr w:type="spellEnd"/>
                            <w:r w:rsidR="006E72DC" w:rsidRPr="006E72DC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 + </w:t>
                            </w:r>
                            <w:proofErr w:type="spellStart"/>
                            <w:r w:rsidR="006E72DC" w:rsidRPr="006E72DC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haeodactylum</w:t>
                            </w:r>
                            <w:proofErr w:type="spellEnd"/>
                            <w:r w:rsidR="006E72DC" w:rsidRPr="006E72DC">
                              <w:rPr>
                                <w:rFonts w:ascii="Times New Roman" w:hAnsi="Times New Roman" w:cs="Times New Roman"/>
                                <w:iCs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6E72DC" w:rsidRPr="006E72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I: </w:t>
                            </w:r>
                            <w:proofErr w:type="spellStart"/>
                            <w:r w:rsidR="006E72DC" w:rsidRPr="006E72DC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Phaeodactylum</w:t>
                            </w:r>
                            <w:proofErr w:type="spellEnd"/>
                            <w:r w:rsidR="006E72DC" w:rsidRPr="006E72DC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6E72DC" w:rsidRPr="006E72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+ </w:t>
                            </w:r>
                            <w:proofErr w:type="spellStart"/>
                            <w:r w:rsidR="006E72DC" w:rsidRPr="006E72DC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Isochrysis</w:t>
                            </w:r>
                            <w:proofErr w:type="spellEnd"/>
                            <w:r w:rsidR="006E72DC" w:rsidRPr="006E72DC">
                              <w:rPr>
                                <w:rFonts w:ascii="Times New Roman" w:hAnsi="Times New Roman" w:cs="Times New Roman"/>
                                <w:iCs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v:group>
                  <v:shape id="Text Box 15" o:spid="_x0000_s1036" type="#_x0000_t202" style="position:absolute;left:2244;top:1092;width:456;height:5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" filled="f" strokecolor="black [3213]">
                    <v:path arrowok="t"/>
                    <v:textbox>
                      <w:txbxContent>
                        <w:p w14:paraId="3AD4F366" w14:textId="77777777" w:rsidR="0027520D" w:rsidRPr="00086B14" w:rsidRDefault="0027520D">
                          <w:pPr>
                            <w:rPr>
                              <w:rFonts w:ascii="Times New Roman" w:hAnsi="Times New Roman" w:cs="Times New Roman"/>
                              <w:color w:val="FFFFFF" w:themeColor="background1"/>
                              <w:sz w:val="32"/>
                              <w:szCs w:val="32"/>
                              <w:lang w:val="de-DE"/>
                            </w:rPr>
                          </w:pPr>
                          <w:r w:rsidRPr="00086B14">
                            <w:rPr>
                              <w:rFonts w:ascii="Times New Roman" w:hAnsi="Times New Roman" w:cs="Times New Roman"/>
                              <w:color w:val="FFFFFF" w:themeColor="background1"/>
                              <w:sz w:val="32"/>
                              <w:szCs w:val="32"/>
                              <w:lang w:val="de-DE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shape id="Text Box 16" o:spid="_x0000_s1037" type="#_x0000_t202" style="position:absolute;left:1452;top:7056;width:456;height:5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">
                  <v:path arrowok="t"/>
                  <v:textbox>
                    <w:txbxContent>
                      <w:p w14:paraId="53A36F2D" w14:textId="0A53B86E" w:rsidR="0079538B" w:rsidRPr="00086B14" w:rsidRDefault="0081571B">
                        <w:pPr>
                          <w:rPr>
                            <w:rFonts w:ascii="Times New Roman" w:hAnsi="Times New Roman" w:cs="Times New Roman"/>
                            <w:color w:val="FFFFFF" w:themeColor="background1"/>
                            <w:sz w:val="32"/>
                            <w:szCs w:val="32"/>
                            <w:lang w:val="de-DE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32"/>
                            <w:szCs w:val="32"/>
                            <w:lang w:val="de-DE"/>
                          </w:rPr>
                          <w:t>b</w:t>
                        </w:r>
                        <w:r w:rsidR="0079538B" w:rsidRPr="00086B14">
                          <w:rPr>
                            <w:rFonts w:ascii="Times New Roman" w:hAnsi="Times New Roman" w:cs="Times New Roman"/>
                            <w:color w:val="FFFFFF" w:themeColor="background1"/>
                            <w:sz w:val="32"/>
                            <w:szCs w:val="32"/>
                            <w:lang w:val="de-DE"/>
                          </w:rPr>
                          <w:t>b</w:t>
                        </w:r>
                        <w:r w:rsidR="008D1310">
                          <w:rPr>
                            <w:rFonts w:ascii="Times New Roman" w:hAnsi="Times New Roman" w:cs="Times New Roman"/>
                            <w:color w:val="FFFFFF" w:themeColor="background1"/>
                            <w:sz w:val="32"/>
                            <w:szCs w:val="32"/>
                            <w:lang w:val="de-DE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9F85C88" w14:textId="77777777" w:rsidR="00A07C7F" w:rsidRPr="00A07C7F" w:rsidRDefault="00A07C7F" w:rsidP="00A07C7F"/>
    <w:p w14:paraId="4802C691" w14:textId="77777777" w:rsidR="00A07C7F" w:rsidRPr="00A07C7F" w:rsidRDefault="00A07C7F" w:rsidP="00A07C7F"/>
    <w:p w14:paraId="2D887794" w14:textId="77777777" w:rsidR="00A07C7F" w:rsidRPr="00A07C7F" w:rsidRDefault="00A07C7F" w:rsidP="00A07C7F"/>
    <w:p w14:paraId="67602681" w14:textId="77777777" w:rsidR="00A07C7F" w:rsidRPr="00A07C7F" w:rsidRDefault="00A07C7F" w:rsidP="00A07C7F"/>
    <w:p w14:paraId="6EB2167A" w14:textId="77777777" w:rsidR="00A07C7F" w:rsidRPr="00A07C7F" w:rsidRDefault="00A07C7F" w:rsidP="00A07C7F"/>
    <w:p w14:paraId="41152A93" w14:textId="7C627CF6" w:rsidR="00A07C7F" w:rsidRPr="00A07C7F" w:rsidRDefault="00A07C7F" w:rsidP="00A07C7F"/>
    <w:p w14:paraId="640F24BD" w14:textId="3388B797" w:rsidR="00A07C7F" w:rsidRPr="00A07C7F" w:rsidRDefault="00A07C7F" w:rsidP="00A07C7F"/>
    <w:p w14:paraId="3401509C" w14:textId="1B01B5DF" w:rsidR="00A07C7F" w:rsidRPr="00A07C7F" w:rsidRDefault="00A07C7F" w:rsidP="00A07C7F"/>
    <w:p w14:paraId="317E445E" w14:textId="6F9005B2" w:rsidR="00A07C7F" w:rsidRDefault="00A07C7F" w:rsidP="00A07C7F"/>
    <w:p w14:paraId="54119FDE" w14:textId="0F8001AF" w:rsidR="00A07C7F" w:rsidRDefault="00A07C7F" w:rsidP="00A07C7F">
      <w:pPr>
        <w:tabs>
          <w:tab w:val="left" w:pos="2952"/>
        </w:tabs>
      </w:pPr>
      <w:r>
        <w:tab/>
      </w:r>
    </w:p>
    <w:p w14:paraId="432ED9B2" w14:textId="7A1DE4EA" w:rsidR="00A07C7F" w:rsidRDefault="00A07C7F" w:rsidP="00A07C7F">
      <w:pPr>
        <w:tabs>
          <w:tab w:val="left" w:pos="2952"/>
        </w:tabs>
      </w:pPr>
    </w:p>
    <w:p w14:paraId="77625787" w14:textId="2EC076D9" w:rsidR="00A07C7F" w:rsidRDefault="00A07C7F" w:rsidP="00A07C7F">
      <w:pPr>
        <w:tabs>
          <w:tab w:val="left" w:pos="2952"/>
        </w:tabs>
      </w:pPr>
    </w:p>
    <w:p w14:paraId="12C4DC64" w14:textId="77777777" w:rsidR="00A07C7F" w:rsidRDefault="00A07C7F" w:rsidP="00A07C7F">
      <w:pPr>
        <w:tabs>
          <w:tab w:val="left" w:pos="2952"/>
        </w:tabs>
      </w:pPr>
    </w:p>
    <w:p w14:paraId="2547B608" w14:textId="77777777" w:rsidR="00A07C7F" w:rsidRDefault="00A07C7F" w:rsidP="00A07C7F">
      <w:pPr>
        <w:tabs>
          <w:tab w:val="left" w:pos="2952"/>
        </w:tabs>
      </w:pPr>
    </w:p>
    <w:p w14:paraId="4B1F123E" w14:textId="77777777" w:rsidR="00A07C7F" w:rsidRDefault="00A07C7F" w:rsidP="00A07C7F">
      <w:pPr>
        <w:tabs>
          <w:tab w:val="left" w:pos="2952"/>
        </w:tabs>
      </w:pPr>
    </w:p>
    <w:p w14:paraId="020BBD5A" w14:textId="77777777" w:rsidR="0027520D" w:rsidRDefault="0027520D" w:rsidP="00A07C7F">
      <w:pPr>
        <w:tabs>
          <w:tab w:val="left" w:pos="2952"/>
        </w:tabs>
      </w:pPr>
    </w:p>
    <w:p w14:paraId="176BDD98" w14:textId="77777777" w:rsidR="0027520D" w:rsidRDefault="0027520D" w:rsidP="00A07C7F">
      <w:pPr>
        <w:tabs>
          <w:tab w:val="left" w:pos="2952"/>
        </w:tabs>
      </w:pPr>
    </w:p>
    <w:p w14:paraId="2020D708" w14:textId="77777777" w:rsidR="0027520D" w:rsidRDefault="0027520D" w:rsidP="00A07C7F">
      <w:pPr>
        <w:tabs>
          <w:tab w:val="left" w:pos="2952"/>
        </w:tabs>
      </w:pPr>
    </w:p>
    <w:p w14:paraId="26E60AFA" w14:textId="77777777" w:rsidR="0027520D" w:rsidRDefault="0027520D" w:rsidP="00A07C7F">
      <w:pPr>
        <w:tabs>
          <w:tab w:val="left" w:pos="2952"/>
        </w:tabs>
      </w:pPr>
    </w:p>
    <w:p w14:paraId="623FCDB8" w14:textId="77777777" w:rsidR="0027520D" w:rsidRDefault="0027520D" w:rsidP="00A07C7F">
      <w:pPr>
        <w:tabs>
          <w:tab w:val="left" w:pos="2952"/>
        </w:tabs>
      </w:pPr>
    </w:p>
    <w:p w14:paraId="44C3EED3" w14:textId="77777777" w:rsidR="0027520D" w:rsidRDefault="0027520D" w:rsidP="00A07C7F">
      <w:pPr>
        <w:tabs>
          <w:tab w:val="left" w:pos="2952"/>
        </w:tabs>
      </w:pPr>
    </w:p>
    <w:p w14:paraId="2BADEC78" w14:textId="77777777" w:rsidR="0027520D" w:rsidRDefault="0027520D" w:rsidP="00A07C7F">
      <w:pPr>
        <w:tabs>
          <w:tab w:val="left" w:pos="2952"/>
        </w:tabs>
      </w:pPr>
    </w:p>
    <w:p w14:paraId="4A558CF0" w14:textId="77777777" w:rsidR="0027520D" w:rsidRDefault="0027520D" w:rsidP="00A07C7F">
      <w:pPr>
        <w:tabs>
          <w:tab w:val="left" w:pos="2952"/>
        </w:tabs>
      </w:pPr>
    </w:p>
    <w:p w14:paraId="4F0CA8C1" w14:textId="77777777" w:rsidR="0027520D" w:rsidRDefault="0027520D" w:rsidP="00A07C7F">
      <w:pPr>
        <w:tabs>
          <w:tab w:val="left" w:pos="2952"/>
        </w:tabs>
      </w:pPr>
    </w:p>
    <w:p w14:paraId="33B2DE96" w14:textId="77777777" w:rsidR="0027520D" w:rsidRDefault="0027520D" w:rsidP="00A07C7F">
      <w:pPr>
        <w:tabs>
          <w:tab w:val="left" w:pos="2952"/>
        </w:tabs>
      </w:pPr>
    </w:p>
    <w:p w14:paraId="7011FE99" w14:textId="77777777" w:rsidR="0027520D" w:rsidRDefault="0027520D" w:rsidP="00A07C7F">
      <w:pPr>
        <w:tabs>
          <w:tab w:val="left" w:pos="2952"/>
        </w:tabs>
      </w:pPr>
    </w:p>
    <w:p w14:paraId="7D61392D" w14:textId="77777777" w:rsidR="0027520D" w:rsidRDefault="0027520D" w:rsidP="00A07C7F">
      <w:pPr>
        <w:tabs>
          <w:tab w:val="left" w:pos="2952"/>
        </w:tabs>
      </w:pPr>
    </w:p>
    <w:p w14:paraId="15DB6E75" w14:textId="77777777" w:rsidR="0027520D" w:rsidRDefault="0027520D" w:rsidP="00A07C7F">
      <w:pPr>
        <w:tabs>
          <w:tab w:val="left" w:pos="2952"/>
        </w:tabs>
      </w:pPr>
    </w:p>
    <w:p w14:paraId="1E2942C4" w14:textId="77777777" w:rsidR="0027520D" w:rsidRDefault="0027520D" w:rsidP="00A07C7F">
      <w:pPr>
        <w:tabs>
          <w:tab w:val="left" w:pos="2952"/>
        </w:tabs>
      </w:pPr>
    </w:p>
    <w:p w14:paraId="2FF31EE3" w14:textId="4503436E" w:rsidR="0027520D" w:rsidRDefault="0027520D" w:rsidP="00A07C7F">
      <w:pPr>
        <w:tabs>
          <w:tab w:val="left" w:pos="2952"/>
        </w:tabs>
      </w:pPr>
    </w:p>
    <w:p w14:paraId="1CF4C176" w14:textId="72231F45" w:rsidR="0027520D" w:rsidRDefault="0027520D" w:rsidP="00A07C7F">
      <w:pPr>
        <w:tabs>
          <w:tab w:val="left" w:pos="2952"/>
        </w:tabs>
      </w:pPr>
    </w:p>
    <w:p w14:paraId="74AE7AEB" w14:textId="1A1994D7" w:rsidR="0027520D" w:rsidRDefault="0027520D" w:rsidP="00A07C7F">
      <w:pPr>
        <w:tabs>
          <w:tab w:val="left" w:pos="2952"/>
        </w:tabs>
      </w:pPr>
    </w:p>
    <w:p w14:paraId="64AE8C45" w14:textId="5E4F7A57" w:rsidR="0027520D" w:rsidRDefault="00FE36A4" w:rsidP="00A07C7F">
      <w:pPr>
        <w:tabs>
          <w:tab w:val="left" w:pos="2952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4080" behindDoc="0" locked="0" layoutInCell="1" allowOverlap="1" wp14:anchorId="2A1554C4" wp14:editId="54DEA4FB">
                <wp:simplePos x="0" y="0"/>
                <wp:positionH relativeFrom="column">
                  <wp:posOffset>-186744</wp:posOffset>
                </wp:positionH>
                <wp:positionV relativeFrom="paragraph">
                  <wp:posOffset>171280</wp:posOffset>
                </wp:positionV>
                <wp:extent cx="5937162" cy="5061397"/>
                <wp:effectExtent l="0" t="0" r="0" b="0"/>
                <wp:wrapNone/>
                <wp:docPr id="2002938075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7162" cy="5061397"/>
                          <a:chOff x="6439" y="1"/>
                          <a:chExt cx="5937162" cy="4796996"/>
                        </a:xfrm>
                      </wpg:grpSpPr>
                      <wps:wsp>
                        <wps:cNvPr id="1688162204" name="Text Box 4"/>
                        <wps:cNvSpPr txBox="1">
                          <a:spLocks/>
                        </wps:cNvSpPr>
                        <wps:spPr bwMode="auto">
                          <a:xfrm>
                            <a:off x="6439" y="3939008"/>
                            <a:ext cx="5673959" cy="8579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3793A1" w14:textId="5EADACAA" w:rsidR="00FE36A4" w:rsidRPr="004145C3" w:rsidRDefault="00FE36A4" w:rsidP="00A07C7F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95792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Fi</w:t>
                              </w:r>
                              <w:r w:rsidRPr="0095792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g</w:t>
                              </w:r>
                              <w:r w:rsidRPr="0095792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ur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S2</w:t>
                              </w:r>
                              <w:r w:rsidRPr="0095792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. </w:t>
                              </w:r>
                              <w:r w:rsidRPr="00FE36A4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Relative Abundance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r</w:t>
                              </w:r>
                              <w:r w:rsidRPr="0095792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atio of the three most dominant phyla in each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feed</w:t>
                              </w:r>
                              <w:r w:rsidRPr="003E206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ing</w:t>
                              </w:r>
                              <w:r w:rsidRPr="0095792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group. </w:t>
                              </w:r>
                              <w:r w:rsidRPr="00FE36A4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Relative abundances were calculated from the average sample reads of each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OTU. </w:t>
                              </w:r>
                              <w:r w:rsidRPr="006E72D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FO: Fish Oil, </w:t>
                              </w:r>
                              <w:r w:rsidRPr="006E72DC">
                                <w:rPr>
                                  <w:rFonts w:ascii="Times New Roman" w:hAnsi="Times New Roman" w:cs="Times New Roman"/>
                                  <w:iCs/>
                                  <w:sz w:val="24"/>
                                  <w:szCs w:val="24"/>
                                  <w:lang w:val="el-GR"/>
                                </w:rPr>
                                <w:t>ΜΙ</w:t>
                              </w:r>
                              <w:r w:rsidRPr="006E72DC">
                                <w:rPr>
                                  <w:rFonts w:ascii="Times New Roman" w:hAnsi="Times New Roman" w:cs="Times New Roman"/>
                                  <w:iCs/>
                                  <w:sz w:val="24"/>
                                  <w:szCs w:val="24"/>
                                </w:rPr>
                                <w:t xml:space="preserve">: </w:t>
                              </w:r>
                              <w:r w:rsidRPr="006E72DC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>Microchloropsis + Isochrysis</w:t>
                              </w:r>
                              <w:r w:rsidRPr="006E72DC">
                                <w:rPr>
                                  <w:rFonts w:ascii="Times New Roman" w:hAnsi="Times New Roman" w:cs="Times New Roman"/>
                                  <w:iCs/>
                                  <w:sz w:val="24"/>
                                  <w:szCs w:val="24"/>
                                </w:rPr>
                                <w:t>,</w:t>
                              </w:r>
                              <w:r w:rsidRPr="006E72DC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6E72DC">
                                <w:rPr>
                                  <w:rFonts w:ascii="Times New Roman" w:hAnsi="Times New Roman" w:cs="Times New Roman"/>
                                  <w:iCs/>
                                  <w:sz w:val="24"/>
                                  <w:szCs w:val="24"/>
                                </w:rPr>
                                <w:t xml:space="preserve">SP: </w:t>
                              </w:r>
                              <w:r w:rsidRPr="006E72DC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>Schizochytrium + Phaeodactylum</w:t>
                              </w:r>
                              <w:r w:rsidRPr="006E72DC">
                                <w:rPr>
                                  <w:rFonts w:ascii="Times New Roman" w:hAnsi="Times New Roman" w:cs="Times New Roman"/>
                                  <w:iCs/>
                                  <w:sz w:val="24"/>
                                  <w:szCs w:val="24"/>
                                </w:rPr>
                                <w:t xml:space="preserve">, </w:t>
                              </w:r>
                              <w:r w:rsidRPr="006E72D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PI: </w:t>
                              </w:r>
                              <w:r w:rsidRPr="006E72DC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 xml:space="preserve">Phaeodactylum </w:t>
                              </w:r>
                              <w:r w:rsidRPr="006E72D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US"/>
                                </w:rPr>
                                <w:t xml:space="preserve">+ </w:t>
                              </w:r>
                              <w:r w:rsidRPr="006E72DC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  <w:t>Isochrysis</w:t>
                              </w:r>
                              <w:r w:rsidRPr="006E72DC">
                                <w:rPr>
                                  <w:rFonts w:ascii="Times New Roman" w:hAnsi="Times New Roman" w:cs="Times New Roman"/>
                                  <w:iCs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42811615" name="Picture 4" descr="A graph of different colored bars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297" y="1"/>
                            <a:ext cx="5914304" cy="38159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A1554C4" id="Group 1" o:spid="_x0000_s1038" style="position:absolute;margin-left:-14.7pt;margin-top:13.5pt;width:467.5pt;height:398.55pt;z-index:251694080;mso-width-relative:margin;mso-height-relative:margin" coordorigin="64" coordsize="59371,4796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39" type="#_x0000_t202" style="position:absolute;left:64;top:39390;width:56739;height:857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" filled="f" stroked="f">
                  <v:path arrowok="t"/>
                  <v:textbox>
                    <w:txbxContent>
                      <w:p w14:paraId="3A3793A1" w14:textId="5EADACAA" w:rsidR="00FE36A4" w:rsidRPr="004145C3" w:rsidRDefault="00FE36A4" w:rsidP="00A07C7F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957925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Fi</w:t>
                        </w:r>
                        <w:r w:rsidRPr="0095792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g</w:t>
                        </w:r>
                        <w:r w:rsidRPr="00957925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 xml:space="preserve">ure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S2</w:t>
                        </w:r>
                        <w:r w:rsidRPr="00957925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 xml:space="preserve">. </w:t>
                        </w:r>
                        <w:r w:rsidRPr="00FE36A4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Relative Abundance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r</w:t>
                        </w:r>
                        <w:r w:rsidRPr="0095792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atio of the three most dominant phyla in each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feed</w:t>
                        </w:r>
                        <w:r w:rsidRPr="003E206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ing</w:t>
                        </w:r>
                        <w:r w:rsidRPr="0095792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group. </w:t>
                        </w:r>
                        <w:r w:rsidRPr="00FE36A4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Relative abundances were calculated from the average sample reads of each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OTU. </w:t>
                        </w:r>
                        <w:r w:rsidRPr="006E72D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FO: Fish Oil, </w:t>
                        </w:r>
                        <w:r w:rsidRPr="006E72DC">
                          <w:rPr>
                            <w:rFonts w:ascii="Times New Roman" w:hAnsi="Times New Roman" w:cs="Times New Roman"/>
                            <w:iCs/>
                            <w:sz w:val="24"/>
                            <w:szCs w:val="24"/>
                            <w:lang w:val="el-GR"/>
                          </w:rPr>
                          <w:t>ΜΙ</w:t>
                        </w:r>
                        <w:r w:rsidRPr="006E72DC">
                          <w:rPr>
                            <w:rFonts w:ascii="Times New Roman" w:hAnsi="Times New Roman" w:cs="Times New Roman"/>
                            <w:iCs/>
                            <w:sz w:val="24"/>
                            <w:szCs w:val="24"/>
                          </w:rPr>
                          <w:t xml:space="preserve">: </w:t>
                        </w:r>
                        <w:proofErr w:type="spellStart"/>
                        <w:r w:rsidRPr="006E72DC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  <w:lang w:val="en-US"/>
                          </w:rPr>
                          <w:t>Microchloropsis</w:t>
                        </w:r>
                        <w:proofErr w:type="spellEnd"/>
                        <w:r w:rsidRPr="006E72DC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  <w:lang w:val="en-US"/>
                          </w:rPr>
                          <w:t xml:space="preserve"> + </w:t>
                        </w:r>
                        <w:proofErr w:type="spellStart"/>
                        <w:r w:rsidRPr="006E72DC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  <w:lang w:val="en-US"/>
                          </w:rPr>
                          <w:t>Isochrysis</w:t>
                        </w:r>
                        <w:proofErr w:type="spellEnd"/>
                        <w:r w:rsidRPr="006E72DC">
                          <w:rPr>
                            <w:rFonts w:ascii="Times New Roman" w:hAnsi="Times New Roman" w:cs="Times New Roman"/>
                            <w:iCs/>
                            <w:sz w:val="24"/>
                            <w:szCs w:val="24"/>
                          </w:rPr>
                          <w:t>,</w:t>
                        </w:r>
                        <w:r w:rsidRPr="006E72DC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 xml:space="preserve"> </w:t>
                        </w:r>
                        <w:r w:rsidRPr="006E72DC">
                          <w:rPr>
                            <w:rFonts w:ascii="Times New Roman" w:hAnsi="Times New Roman" w:cs="Times New Roman"/>
                            <w:iCs/>
                            <w:sz w:val="24"/>
                            <w:szCs w:val="24"/>
                          </w:rPr>
                          <w:t xml:space="preserve">SP: </w:t>
                        </w:r>
                        <w:proofErr w:type="spellStart"/>
                        <w:r w:rsidRPr="006E72DC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  <w:lang w:val="en-US"/>
                          </w:rPr>
                          <w:t>Schizochytrium</w:t>
                        </w:r>
                        <w:proofErr w:type="spellEnd"/>
                        <w:r w:rsidRPr="006E72DC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  <w:lang w:val="en-US"/>
                          </w:rPr>
                          <w:t xml:space="preserve"> + </w:t>
                        </w:r>
                        <w:proofErr w:type="spellStart"/>
                        <w:r w:rsidRPr="006E72DC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  <w:lang w:val="en-US"/>
                          </w:rPr>
                          <w:t>Phaeodactylum</w:t>
                        </w:r>
                        <w:proofErr w:type="spellEnd"/>
                        <w:r w:rsidRPr="006E72DC">
                          <w:rPr>
                            <w:rFonts w:ascii="Times New Roman" w:hAnsi="Times New Roman" w:cs="Times New Roman"/>
                            <w:iCs/>
                            <w:sz w:val="24"/>
                            <w:szCs w:val="24"/>
                          </w:rPr>
                          <w:t xml:space="preserve">, </w:t>
                        </w:r>
                        <w:r w:rsidRPr="006E72D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PI: </w:t>
                        </w:r>
                        <w:proofErr w:type="spellStart"/>
                        <w:r w:rsidRPr="006E72DC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  <w:lang w:val="en-US"/>
                          </w:rPr>
                          <w:t>Phaeodactylum</w:t>
                        </w:r>
                        <w:proofErr w:type="spellEnd"/>
                        <w:r w:rsidRPr="006E72DC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  <w:lang w:val="en-US"/>
                          </w:rPr>
                          <w:t xml:space="preserve"> </w:t>
                        </w:r>
                        <w:r w:rsidRPr="006E72DC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US"/>
                          </w:rPr>
                          <w:t xml:space="preserve">+ </w:t>
                        </w:r>
                        <w:proofErr w:type="spellStart"/>
                        <w:r w:rsidRPr="006E72DC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  <w:lang w:val="en-US"/>
                          </w:rPr>
                          <w:t>Isochrysis</w:t>
                        </w:r>
                        <w:proofErr w:type="spellEnd"/>
                        <w:r w:rsidRPr="006E72DC">
                          <w:rPr>
                            <w:rFonts w:ascii="Times New Roman" w:hAnsi="Times New Roman" w:cs="Times New Roman"/>
                            <w:iCs/>
                            <w:sz w:val="24"/>
                            <w:szCs w:val="24"/>
                          </w:rPr>
                          <w:t>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40" type="#_x0000_t75" alt="A graph of different colored bars&#10;&#10;Description automatically generated with medium confidence" style="position:absolute;left:292;width:59144;height:3815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">
                  <v:imagedata r:id="rId16" o:title="A graph of different colored bars&#10;&#10;Description automatically generated with medium confidence"/>
                </v:shape>
              </v:group>
            </w:pict>
          </mc:Fallback>
        </mc:AlternateContent>
      </w:r>
    </w:p>
    <w:p w14:paraId="1748197F" w14:textId="6106E513" w:rsidR="0027520D" w:rsidRPr="00A07C7F" w:rsidRDefault="0027520D" w:rsidP="00A07C7F">
      <w:pPr>
        <w:tabs>
          <w:tab w:val="left" w:pos="2952"/>
        </w:tabs>
      </w:pPr>
    </w:p>
    <w:sectPr w:rsidR="0027520D" w:rsidRPr="00A07C7F">
      <w:footerReference w:type="even" r:id="rId17"/>
      <w:footerReference w:type="defaul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98B580" w14:textId="77777777" w:rsidR="006B6717" w:rsidRDefault="006B6717" w:rsidP="00050276">
      <w:pPr>
        <w:spacing w:after="0" w:line="240" w:lineRule="auto"/>
      </w:pPr>
      <w:r>
        <w:separator/>
      </w:r>
    </w:p>
  </w:endnote>
  <w:endnote w:type="continuationSeparator" w:id="0">
    <w:p w14:paraId="7BA77296" w14:textId="77777777" w:rsidR="006B6717" w:rsidRDefault="006B6717" w:rsidP="000502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656284341"/>
      <w:docPartObj>
        <w:docPartGallery w:val="Page Numbers (Bottom of Page)"/>
        <w:docPartUnique/>
      </w:docPartObj>
    </w:sdtPr>
    <w:sdtContent>
      <w:p w14:paraId="52311637" w14:textId="45C26B89" w:rsidR="001A504E" w:rsidRDefault="001A504E" w:rsidP="00ED19A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D7F079" w14:textId="77777777" w:rsidR="001A504E" w:rsidRDefault="001A50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76657061"/>
      <w:docPartObj>
        <w:docPartGallery w:val="Page Numbers (Bottom of Page)"/>
        <w:docPartUnique/>
      </w:docPartObj>
    </w:sdtPr>
    <w:sdtContent>
      <w:p w14:paraId="64DA2F49" w14:textId="5F205B75" w:rsidR="001A504E" w:rsidRDefault="001A504E" w:rsidP="00ED19A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D9E2AE" w14:textId="77777777" w:rsidR="001A504E" w:rsidRDefault="001A50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47C032" w14:textId="77777777" w:rsidR="006B6717" w:rsidRDefault="006B6717" w:rsidP="00050276">
      <w:pPr>
        <w:spacing w:after="0" w:line="240" w:lineRule="auto"/>
      </w:pPr>
      <w:r>
        <w:separator/>
      </w:r>
    </w:p>
  </w:footnote>
  <w:footnote w:type="continuationSeparator" w:id="0">
    <w:p w14:paraId="722389B2" w14:textId="77777777" w:rsidR="006B6717" w:rsidRDefault="006B6717" w:rsidP="000502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E86"/>
    <w:rsid w:val="00011135"/>
    <w:rsid w:val="00044936"/>
    <w:rsid w:val="00050276"/>
    <w:rsid w:val="00073DB3"/>
    <w:rsid w:val="00083325"/>
    <w:rsid w:val="00086B14"/>
    <w:rsid w:val="000B405E"/>
    <w:rsid w:val="000B7E29"/>
    <w:rsid w:val="0015761F"/>
    <w:rsid w:val="00180817"/>
    <w:rsid w:val="001A22A6"/>
    <w:rsid w:val="001A504E"/>
    <w:rsid w:val="001E5858"/>
    <w:rsid w:val="001E6CAE"/>
    <w:rsid w:val="002126EB"/>
    <w:rsid w:val="00212F85"/>
    <w:rsid w:val="00226BC7"/>
    <w:rsid w:val="002307A6"/>
    <w:rsid w:val="00231B22"/>
    <w:rsid w:val="002571D5"/>
    <w:rsid w:val="00272DB0"/>
    <w:rsid w:val="0027520D"/>
    <w:rsid w:val="0028141E"/>
    <w:rsid w:val="00283FD8"/>
    <w:rsid w:val="002844DF"/>
    <w:rsid w:val="0030280A"/>
    <w:rsid w:val="003A7ACB"/>
    <w:rsid w:val="003E52F9"/>
    <w:rsid w:val="003F238A"/>
    <w:rsid w:val="003F5E63"/>
    <w:rsid w:val="004145C3"/>
    <w:rsid w:val="004207B2"/>
    <w:rsid w:val="004301D4"/>
    <w:rsid w:val="00436A09"/>
    <w:rsid w:val="00481310"/>
    <w:rsid w:val="00493723"/>
    <w:rsid w:val="004B5E22"/>
    <w:rsid w:val="004C51B0"/>
    <w:rsid w:val="004D10EF"/>
    <w:rsid w:val="004D67B5"/>
    <w:rsid w:val="004F1AC1"/>
    <w:rsid w:val="005232D5"/>
    <w:rsid w:val="005377B0"/>
    <w:rsid w:val="00555790"/>
    <w:rsid w:val="005817FA"/>
    <w:rsid w:val="00594B83"/>
    <w:rsid w:val="005D32C4"/>
    <w:rsid w:val="005E00F3"/>
    <w:rsid w:val="006320CA"/>
    <w:rsid w:val="00665934"/>
    <w:rsid w:val="006B6717"/>
    <w:rsid w:val="006C4C18"/>
    <w:rsid w:val="006E72DC"/>
    <w:rsid w:val="006F3F87"/>
    <w:rsid w:val="00704D6E"/>
    <w:rsid w:val="0079538B"/>
    <w:rsid w:val="007A0F73"/>
    <w:rsid w:val="007B188A"/>
    <w:rsid w:val="007B1B08"/>
    <w:rsid w:val="007D1D83"/>
    <w:rsid w:val="007E5804"/>
    <w:rsid w:val="0080673E"/>
    <w:rsid w:val="0081571B"/>
    <w:rsid w:val="008208CE"/>
    <w:rsid w:val="0082256B"/>
    <w:rsid w:val="00834175"/>
    <w:rsid w:val="008D1310"/>
    <w:rsid w:val="008D6BF6"/>
    <w:rsid w:val="008F1925"/>
    <w:rsid w:val="009538A5"/>
    <w:rsid w:val="009C33F9"/>
    <w:rsid w:val="00A07C7F"/>
    <w:rsid w:val="00A270DF"/>
    <w:rsid w:val="00B03BED"/>
    <w:rsid w:val="00B37D8D"/>
    <w:rsid w:val="00B66A34"/>
    <w:rsid w:val="00B7110D"/>
    <w:rsid w:val="00B74D93"/>
    <w:rsid w:val="00B83BA7"/>
    <w:rsid w:val="00B84ADE"/>
    <w:rsid w:val="00BA4B38"/>
    <w:rsid w:val="00BC08B2"/>
    <w:rsid w:val="00BF01FD"/>
    <w:rsid w:val="00C01A31"/>
    <w:rsid w:val="00C0435B"/>
    <w:rsid w:val="00C11855"/>
    <w:rsid w:val="00C31CC6"/>
    <w:rsid w:val="00C7005D"/>
    <w:rsid w:val="00CA2EED"/>
    <w:rsid w:val="00CC3837"/>
    <w:rsid w:val="00D269AF"/>
    <w:rsid w:val="00D47220"/>
    <w:rsid w:val="00D57AD9"/>
    <w:rsid w:val="00D57CE4"/>
    <w:rsid w:val="00D93B25"/>
    <w:rsid w:val="00DB2608"/>
    <w:rsid w:val="00DE3832"/>
    <w:rsid w:val="00DF7F0A"/>
    <w:rsid w:val="00E20219"/>
    <w:rsid w:val="00E248D4"/>
    <w:rsid w:val="00E30CBF"/>
    <w:rsid w:val="00E45A4C"/>
    <w:rsid w:val="00E50728"/>
    <w:rsid w:val="00E57A81"/>
    <w:rsid w:val="00E72823"/>
    <w:rsid w:val="00E95D83"/>
    <w:rsid w:val="00ED622A"/>
    <w:rsid w:val="00F20B7F"/>
    <w:rsid w:val="00F34D2D"/>
    <w:rsid w:val="00F35505"/>
    <w:rsid w:val="00F37E86"/>
    <w:rsid w:val="00F4605B"/>
    <w:rsid w:val="00F6748F"/>
    <w:rsid w:val="00F72138"/>
    <w:rsid w:val="00F73717"/>
    <w:rsid w:val="00FB0619"/>
    <w:rsid w:val="00FB2929"/>
    <w:rsid w:val="00FE3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BE6ED"/>
  <w15:docId w15:val="{9F1F066F-54AA-4371-A3E6-3C1983500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2DC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276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50276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5027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0276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05027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276"/>
    <w:rPr>
      <w:kern w:val="0"/>
    </w:rPr>
  </w:style>
  <w:style w:type="character" w:styleId="Hyperlink">
    <w:name w:val="Hyperlink"/>
    <w:basedOn w:val="DefaultParagraphFont"/>
    <w:uiPriority w:val="99"/>
    <w:unhideWhenUsed/>
    <w:rsid w:val="00BC08B2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</w:rPr>
  </w:style>
  <w:style w:type="paragraph" w:styleId="Revision">
    <w:name w:val="Revision"/>
    <w:hidden/>
    <w:uiPriority w:val="99"/>
    <w:semiHidden/>
    <w:rsid w:val="00FB2929"/>
    <w:pPr>
      <w:spacing w:after="0" w:line="240" w:lineRule="auto"/>
    </w:pPr>
    <w:rPr>
      <w:kern w:val="0"/>
    </w:rPr>
  </w:style>
  <w:style w:type="character" w:styleId="PageNumber">
    <w:name w:val="page number"/>
    <w:basedOn w:val="DefaultParagraphFont"/>
    <w:uiPriority w:val="99"/>
    <w:semiHidden/>
    <w:unhideWhenUsed/>
    <w:rsid w:val="001A50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5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kkormas@uth.gr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7</TotalTime>
  <Pages>13</Pages>
  <Words>1734</Words>
  <Characters>989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s kats</dc:creator>
  <cp:keywords/>
  <dc:description/>
  <cp:lastModifiedBy>Konstantinos KORMAS</cp:lastModifiedBy>
  <cp:revision>6</cp:revision>
  <cp:lastPrinted>2024-01-06T16:52:00Z</cp:lastPrinted>
  <dcterms:created xsi:type="dcterms:W3CDTF">2024-07-31T15:54:00Z</dcterms:created>
  <dcterms:modified xsi:type="dcterms:W3CDTF">2024-07-31T19:12:00Z</dcterms:modified>
</cp:coreProperties>
</file>